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C860E" w14:textId="765315E8" w:rsidR="00801B28" w:rsidRPr="001E213E" w:rsidRDefault="00C73885" w:rsidP="00CF285A">
      <w:pPr>
        <w:spacing w:line="480" w:lineRule="auto"/>
        <w:rPr>
          <w:sz w:val="22"/>
          <w:szCs w:val="22"/>
          <w:lang w:val="en-GB"/>
        </w:rPr>
      </w:pPr>
      <w:bookmarkStart w:id="0" w:name="_GoBack"/>
      <w:bookmarkEnd w:id="0"/>
      <w:r w:rsidRPr="001E213E">
        <w:rPr>
          <w:sz w:val="22"/>
          <w:szCs w:val="22"/>
          <w:lang w:val="en-GB"/>
        </w:rPr>
        <w:t>Supplementary Material</w:t>
      </w:r>
      <w:r w:rsidR="004517D9" w:rsidRPr="001E213E">
        <w:rPr>
          <w:sz w:val="22"/>
          <w:szCs w:val="22"/>
          <w:lang w:val="en-GB"/>
        </w:rPr>
        <w:t>s</w:t>
      </w:r>
    </w:p>
    <w:p w14:paraId="548A2C2D" w14:textId="77777777" w:rsidR="00801B28" w:rsidRPr="001E213E" w:rsidRDefault="00801B28" w:rsidP="00801B28">
      <w:pPr>
        <w:spacing w:line="480" w:lineRule="auto"/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t xml:space="preserve">Table S1. Quick View Frequent Measures, Items, Dimensions for Psychological Flexibility and Psychological Inflexibility </w:t>
      </w:r>
    </w:p>
    <w:p w14:paraId="53CD95C2" w14:textId="77777777" w:rsidR="00801B28" w:rsidRPr="001E213E" w:rsidRDefault="00801B28" w:rsidP="00801B28">
      <w:pPr>
        <w:spacing w:line="480" w:lineRule="auto"/>
        <w:rPr>
          <w:sz w:val="22"/>
          <w:szCs w:val="22"/>
          <w:lang w:val="en-GB"/>
        </w:rPr>
      </w:pPr>
    </w:p>
    <w:tbl>
      <w:tblPr>
        <w:tblStyle w:val="TableGrid"/>
        <w:tblW w:w="10773" w:type="dxa"/>
        <w:tblInd w:w="-572" w:type="dxa"/>
        <w:tblLook w:val="04A0" w:firstRow="1" w:lastRow="0" w:firstColumn="1" w:lastColumn="0" w:noHBand="0" w:noVBand="1"/>
      </w:tblPr>
      <w:tblGrid>
        <w:gridCol w:w="1870"/>
        <w:gridCol w:w="1999"/>
        <w:gridCol w:w="2802"/>
        <w:gridCol w:w="4102"/>
      </w:tblGrid>
      <w:tr w:rsidR="001E213E" w:rsidRPr="001E213E" w14:paraId="743C0643" w14:textId="77777777" w:rsidTr="00002DEA">
        <w:trPr>
          <w:trHeight w:val="291"/>
        </w:trPr>
        <w:tc>
          <w:tcPr>
            <w:tcW w:w="10773" w:type="dxa"/>
            <w:gridSpan w:val="4"/>
          </w:tcPr>
          <w:p w14:paraId="10F72466" w14:textId="77777777" w:rsidR="00801B28" w:rsidRPr="001E213E" w:rsidRDefault="00801B28" w:rsidP="00002DE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Measurements of Psychological Flexibility in Workplace Wellbeing Literature</w:t>
            </w:r>
          </w:p>
        </w:tc>
      </w:tr>
      <w:tr w:rsidR="001E213E" w:rsidRPr="001E213E" w14:paraId="1E1DA4EF" w14:textId="77777777" w:rsidTr="00002DEA">
        <w:trPr>
          <w:trHeight w:val="594"/>
        </w:trPr>
        <w:tc>
          <w:tcPr>
            <w:tcW w:w="1870" w:type="dxa"/>
          </w:tcPr>
          <w:p w14:paraId="3DC934CC" w14:textId="77777777" w:rsidR="00801B28" w:rsidRPr="001E213E" w:rsidRDefault="00801B28" w:rsidP="00002DEA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Year and Author</w:t>
            </w:r>
          </w:p>
        </w:tc>
        <w:tc>
          <w:tcPr>
            <w:tcW w:w="1999" w:type="dxa"/>
          </w:tcPr>
          <w:p w14:paraId="6AFB44B5" w14:textId="77777777" w:rsidR="00801B28" w:rsidRPr="001E213E" w:rsidRDefault="00801B28" w:rsidP="00002DEA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Measure Name</w:t>
            </w:r>
          </w:p>
        </w:tc>
        <w:tc>
          <w:tcPr>
            <w:tcW w:w="2802" w:type="dxa"/>
          </w:tcPr>
          <w:p w14:paraId="4487C259" w14:textId="77777777" w:rsidR="00801B28" w:rsidRPr="001E213E" w:rsidRDefault="00801B28" w:rsidP="00002DEA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Measurement Definition</w:t>
            </w:r>
          </w:p>
        </w:tc>
        <w:tc>
          <w:tcPr>
            <w:tcW w:w="4102" w:type="dxa"/>
          </w:tcPr>
          <w:p w14:paraId="2737AE12" w14:textId="77777777" w:rsidR="00801B28" w:rsidRPr="001E213E" w:rsidRDefault="00801B28" w:rsidP="00002DEA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Measurement Dimensions</w:t>
            </w:r>
          </w:p>
        </w:tc>
      </w:tr>
      <w:tr w:rsidR="001E213E" w:rsidRPr="001E213E" w14:paraId="66E014E1" w14:textId="77777777" w:rsidTr="00002DEA">
        <w:trPr>
          <w:trHeight w:val="1067"/>
        </w:trPr>
        <w:tc>
          <w:tcPr>
            <w:tcW w:w="1870" w:type="dxa"/>
          </w:tcPr>
          <w:p w14:paraId="724D27BC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04</w:t>
            </w:r>
          </w:p>
          <w:p w14:paraId="14FA3902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Hayes et al.</w:t>
            </w:r>
          </w:p>
        </w:tc>
        <w:tc>
          <w:tcPr>
            <w:tcW w:w="1999" w:type="dxa"/>
          </w:tcPr>
          <w:p w14:paraId="5E69AFCE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cceptance and Action Questionnaire (AAQ)</w:t>
            </w:r>
          </w:p>
        </w:tc>
        <w:tc>
          <w:tcPr>
            <w:tcW w:w="2802" w:type="dxa"/>
          </w:tcPr>
          <w:p w14:paraId="178A66E0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A measure of experiential avoidance and psychological inflexibility. </w:t>
            </w:r>
          </w:p>
        </w:tc>
        <w:tc>
          <w:tcPr>
            <w:tcW w:w="4102" w:type="dxa"/>
          </w:tcPr>
          <w:p w14:paraId="33996E93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9 items</w:t>
            </w:r>
          </w:p>
          <w:p w14:paraId="2033D705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nidimensional measure</w:t>
            </w:r>
          </w:p>
          <w:p w14:paraId="7FCC9794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3FD1D886" w14:textId="77777777" w:rsidTr="00002DEA">
        <w:trPr>
          <w:trHeight w:val="291"/>
        </w:trPr>
        <w:tc>
          <w:tcPr>
            <w:tcW w:w="1870" w:type="dxa"/>
          </w:tcPr>
          <w:p w14:paraId="3D8DEF34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11</w:t>
            </w:r>
          </w:p>
          <w:p w14:paraId="091E7436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Frank et al.</w:t>
            </w:r>
          </w:p>
        </w:tc>
        <w:tc>
          <w:tcPr>
            <w:tcW w:w="1999" w:type="dxa"/>
          </w:tcPr>
          <w:p w14:paraId="705CF8AE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AQ-II</w:t>
            </w:r>
          </w:p>
        </w:tc>
        <w:tc>
          <w:tcPr>
            <w:tcW w:w="2802" w:type="dxa"/>
          </w:tcPr>
          <w:p w14:paraId="39BD2CD6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A variant of the AAQ above. Statements stem from either the likely dominance or nondominance of internal events in determining values-directed actions. </w:t>
            </w:r>
          </w:p>
        </w:tc>
        <w:tc>
          <w:tcPr>
            <w:tcW w:w="4102" w:type="dxa"/>
          </w:tcPr>
          <w:p w14:paraId="296DF0B9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7 items</w:t>
            </w:r>
          </w:p>
          <w:p w14:paraId="79B8C105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nidimensional measure</w:t>
            </w:r>
          </w:p>
        </w:tc>
      </w:tr>
      <w:tr w:rsidR="001E213E" w:rsidRPr="001E213E" w14:paraId="0C441296" w14:textId="77777777" w:rsidTr="00002DEA">
        <w:trPr>
          <w:trHeight w:val="557"/>
        </w:trPr>
        <w:tc>
          <w:tcPr>
            <w:tcW w:w="1870" w:type="dxa"/>
          </w:tcPr>
          <w:p w14:paraId="706C6252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11</w:t>
            </w:r>
          </w:p>
          <w:p w14:paraId="0904D53C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ond et al.</w:t>
            </w:r>
          </w:p>
        </w:tc>
        <w:tc>
          <w:tcPr>
            <w:tcW w:w="1999" w:type="dxa"/>
          </w:tcPr>
          <w:p w14:paraId="1975126D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k-related Acceptance and Action Questionnaire (WAAQ)</w:t>
            </w:r>
          </w:p>
        </w:tc>
        <w:tc>
          <w:tcPr>
            <w:tcW w:w="2802" w:type="dxa"/>
          </w:tcPr>
          <w:p w14:paraId="3B5098D8" w14:textId="5192D48C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A version of the AAQ-II in which the items represent psychological flexibility within the workplace. </w:t>
            </w:r>
          </w:p>
        </w:tc>
        <w:tc>
          <w:tcPr>
            <w:tcW w:w="4102" w:type="dxa"/>
          </w:tcPr>
          <w:p w14:paraId="1E04679E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7 items</w:t>
            </w:r>
          </w:p>
          <w:p w14:paraId="2A07E760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nidimensional measure</w:t>
            </w:r>
          </w:p>
        </w:tc>
      </w:tr>
      <w:tr w:rsidR="001E213E" w:rsidRPr="001E213E" w14:paraId="612C5358" w14:textId="77777777" w:rsidTr="00002DEA">
        <w:trPr>
          <w:trHeight w:val="1329"/>
        </w:trPr>
        <w:tc>
          <w:tcPr>
            <w:tcW w:w="1870" w:type="dxa"/>
          </w:tcPr>
          <w:p w14:paraId="2A89CDA0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15</w:t>
            </w:r>
          </w:p>
          <w:p w14:paraId="03A23165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Hinds et al. </w:t>
            </w:r>
          </w:p>
        </w:tc>
        <w:tc>
          <w:tcPr>
            <w:tcW w:w="1999" w:type="dxa"/>
          </w:tcPr>
          <w:p w14:paraId="004DA100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Teacher Acceptance and Action Questionnaire (TAAQ)</w:t>
            </w:r>
          </w:p>
        </w:tc>
        <w:tc>
          <w:tcPr>
            <w:tcW w:w="2802" w:type="dxa"/>
          </w:tcPr>
          <w:p w14:paraId="3D261E0B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A variant of the AAQ-II that includes a set of items reflecting experiential avoidance in teaching-specific contexts. </w:t>
            </w:r>
          </w:p>
        </w:tc>
        <w:tc>
          <w:tcPr>
            <w:tcW w:w="4102" w:type="dxa"/>
          </w:tcPr>
          <w:p w14:paraId="7A5B69CE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0 items</w:t>
            </w:r>
          </w:p>
          <w:p w14:paraId="1FF6FBF3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nidimensional measure</w:t>
            </w:r>
          </w:p>
        </w:tc>
      </w:tr>
      <w:tr w:rsidR="001E213E" w:rsidRPr="001E213E" w14:paraId="1BC650D8" w14:textId="77777777" w:rsidTr="00002DEA">
        <w:trPr>
          <w:trHeight w:val="775"/>
        </w:trPr>
        <w:tc>
          <w:tcPr>
            <w:tcW w:w="1870" w:type="dxa"/>
          </w:tcPr>
          <w:p w14:paraId="7C864E67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16</w:t>
            </w:r>
          </w:p>
          <w:p w14:paraId="477AB3CA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Fava &amp; Bech</w:t>
            </w:r>
          </w:p>
        </w:tc>
        <w:tc>
          <w:tcPr>
            <w:tcW w:w="1999" w:type="dxa"/>
          </w:tcPr>
          <w:p w14:paraId="4950154A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 w:rsidDel="00A4709D">
              <w:rPr>
                <w:sz w:val="22"/>
                <w:szCs w:val="22"/>
                <w:lang w:val="en-GB"/>
              </w:rPr>
              <w:t>The Euthymia Scale</w:t>
            </w:r>
            <w:r w:rsidRPr="001E213E">
              <w:rPr>
                <w:sz w:val="22"/>
                <w:szCs w:val="22"/>
                <w:lang w:val="en-GB"/>
              </w:rPr>
              <w:t>—</w:t>
            </w:r>
            <w:r w:rsidRPr="001E213E" w:rsidDel="00A4709D">
              <w:rPr>
                <w:sz w:val="22"/>
                <w:szCs w:val="22"/>
                <w:lang w:val="en-GB"/>
              </w:rPr>
              <w:t>Psychological Flexibility (ES-PF)</w:t>
            </w:r>
          </w:p>
        </w:tc>
        <w:tc>
          <w:tcPr>
            <w:tcW w:w="2802" w:type="dxa"/>
          </w:tcPr>
          <w:p w14:paraId="204D879C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ssesses psychological (in)flexibility and whether the person displays balance and resilience during changing or stressful situations.</w:t>
            </w:r>
          </w:p>
        </w:tc>
        <w:tc>
          <w:tcPr>
            <w:tcW w:w="4102" w:type="dxa"/>
          </w:tcPr>
          <w:p w14:paraId="59582956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5 items</w:t>
            </w:r>
          </w:p>
          <w:p w14:paraId="2636B4E4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nidimensional measure</w:t>
            </w:r>
          </w:p>
        </w:tc>
      </w:tr>
      <w:tr w:rsidR="001E213E" w:rsidRPr="001E213E" w14:paraId="23306C43" w14:textId="77777777" w:rsidTr="00002DEA">
        <w:trPr>
          <w:trHeight w:val="1288"/>
        </w:trPr>
        <w:tc>
          <w:tcPr>
            <w:tcW w:w="1870" w:type="dxa"/>
          </w:tcPr>
          <w:p w14:paraId="130070E8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16</w:t>
            </w:r>
          </w:p>
          <w:p w14:paraId="12F83E77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Francis et al.</w:t>
            </w:r>
          </w:p>
        </w:tc>
        <w:tc>
          <w:tcPr>
            <w:tcW w:w="1999" w:type="dxa"/>
          </w:tcPr>
          <w:p w14:paraId="588107F6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 w:rsidDel="00A4709D">
              <w:rPr>
                <w:sz w:val="22"/>
                <w:szCs w:val="22"/>
                <w:lang w:val="en-GB"/>
              </w:rPr>
              <w:t>Comprehensive assessment of Acceptance and Commitment Therapy processes (CompACT)</w:t>
            </w:r>
          </w:p>
        </w:tc>
        <w:tc>
          <w:tcPr>
            <w:tcW w:w="2802" w:type="dxa"/>
          </w:tcPr>
          <w:p w14:paraId="691B5310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ssesses psychological flexibility in terms of the three dyadic acceptance and commitment therapy (ACT) processes: (1) valued action, (2) openness to experience and (3) behavioural awareness.</w:t>
            </w:r>
          </w:p>
        </w:tc>
        <w:tc>
          <w:tcPr>
            <w:tcW w:w="4102" w:type="dxa"/>
          </w:tcPr>
          <w:p w14:paraId="584E7FD4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3 items</w:t>
            </w:r>
          </w:p>
          <w:p w14:paraId="568ABAE3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nidimensional measure</w:t>
            </w:r>
          </w:p>
        </w:tc>
      </w:tr>
      <w:tr w:rsidR="001E213E" w:rsidRPr="001E213E" w14:paraId="7F42FBF4" w14:textId="77777777" w:rsidTr="00002DEA">
        <w:trPr>
          <w:trHeight w:val="302"/>
        </w:trPr>
        <w:tc>
          <w:tcPr>
            <w:tcW w:w="1870" w:type="dxa"/>
          </w:tcPr>
          <w:p w14:paraId="13B5F8FF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21</w:t>
            </w:r>
          </w:p>
          <w:p w14:paraId="471DFA05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ndrews et al.</w:t>
            </w:r>
          </w:p>
        </w:tc>
        <w:tc>
          <w:tcPr>
            <w:tcW w:w="1999" w:type="dxa"/>
          </w:tcPr>
          <w:p w14:paraId="640D722C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 w:rsidDel="00A4709D">
              <w:rPr>
                <w:sz w:val="22"/>
                <w:szCs w:val="22"/>
                <w:lang w:val="en-GB"/>
              </w:rPr>
              <w:t>Psy-Flex</w:t>
            </w:r>
          </w:p>
        </w:tc>
        <w:tc>
          <w:tcPr>
            <w:tcW w:w="2802" w:type="dxa"/>
          </w:tcPr>
          <w:p w14:paraId="72E1F273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The Psy-Flex draws from core skills found in the ACT measure of psychological flexibility</w:t>
            </w:r>
          </w:p>
        </w:tc>
        <w:tc>
          <w:tcPr>
            <w:tcW w:w="4102" w:type="dxa"/>
          </w:tcPr>
          <w:p w14:paraId="611F1844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6 items</w:t>
            </w:r>
          </w:p>
          <w:p w14:paraId="00F2D787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nidimensional measure</w:t>
            </w:r>
          </w:p>
        </w:tc>
      </w:tr>
      <w:tr w:rsidR="001E213E" w:rsidRPr="001E213E" w14:paraId="3D7EAF35" w14:textId="77777777" w:rsidTr="00002DEA">
        <w:trPr>
          <w:trHeight w:val="775"/>
        </w:trPr>
        <w:tc>
          <w:tcPr>
            <w:tcW w:w="1870" w:type="dxa"/>
          </w:tcPr>
          <w:p w14:paraId="47C8BC66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14</w:t>
            </w:r>
          </w:p>
          <w:p w14:paraId="7AF0648D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en-Itzhak et al.</w:t>
            </w:r>
          </w:p>
        </w:tc>
        <w:tc>
          <w:tcPr>
            <w:tcW w:w="1999" w:type="dxa"/>
          </w:tcPr>
          <w:p w14:paraId="734E6AB5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 w:rsidDel="00A4709D">
              <w:rPr>
                <w:sz w:val="22"/>
                <w:szCs w:val="22"/>
                <w:lang w:val="en-GB"/>
              </w:rPr>
              <w:t>Psychological Flexibility Questionnaire (PFQ)</w:t>
            </w:r>
          </w:p>
        </w:tc>
        <w:tc>
          <w:tcPr>
            <w:tcW w:w="2802" w:type="dxa"/>
          </w:tcPr>
          <w:p w14:paraId="22609AC4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Conceptualises psychological flexibility as a multifaceted construct that </w:t>
            </w:r>
            <w:r w:rsidRPr="001E213E">
              <w:rPr>
                <w:sz w:val="22"/>
                <w:szCs w:val="22"/>
                <w:lang w:val="en-GB"/>
              </w:rPr>
              <w:lastRenderedPageBreak/>
              <w:t>relates to the self and reality (environment).</w:t>
            </w:r>
          </w:p>
        </w:tc>
        <w:tc>
          <w:tcPr>
            <w:tcW w:w="4102" w:type="dxa"/>
          </w:tcPr>
          <w:p w14:paraId="6F1E122A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lastRenderedPageBreak/>
              <w:t xml:space="preserve">Multidimensional </w:t>
            </w:r>
          </w:p>
          <w:p w14:paraId="6FABC19A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 items in 5 dimensions:</w:t>
            </w:r>
          </w:p>
          <w:p w14:paraId="2B2F23D0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. Positive perception of change (5 items)</w:t>
            </w:r>
          </w:p>
          <w:p w14:paraId="4A7DA792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lastRenderedPageBreak/>
              <w:t>2. Characterisation of the self as flexible (5 items)</w:t>
            </w:r>
          </w:p>
          <w:p w14:paraId="5192710B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. Self-characterisation as open and innovative (3 items)</w:t>
            </w:r>
          </w:p>
          <w:p w14:paraId="7A078723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. Perception of reality as dynamic and changing (4 items)</w:t>
            </w:r>
          </w:p>
          <w:p w14:paraId="0DD8493F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5. Perception of reality as multifaceted (3 items)</w:t>
            </w:r>
          </w:p>
        </w:tc>
      </w:tr>
      <w:tr w:rsidR="001E213E" w:rsidRPr="001E213E" w14:paraId="76066BB1" w14:textId="77777777" w:rsidTr="00002DEA">
        <w:trPr>
          <w:trHeight w:val="775"/>
        </w:trPr>
        <w:tc>
          <w:tcPr>
            <w:tcW w:w="1870" w:type="dxa"/>
          </w:tcPr>
          <w:p w14:paraId="40145C5F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lastRenderedPageBreak/>
              <w:t>2014</w:t>
            </w:r>
          </w:p>
          <w:p w14:paraId="6828735D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Gamez et al.</w:t>
            </w:r>
          </w:p>
        </w:tc>
        <w:tc>
          <w:tcPr>
            <w:tcW w:w="1999" w:type="dxa"/>
          </w:tcPr>
          <w:p w14:paraId="72DEA23B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 w:rsidDel="00A4709D">
              <w:rPr>
                <w:sz w:val="22"/>
                <w:szCs w:val="22"/>
                <w:lang w:val="en-GB"/>
              </w:rPr>
              <w:t>Brief Experiential Avoidance Questionnaire (BEAQ)</w:t>
            </w:r>
          </w:p>
        </w:tc>
        <w:tc>
          <w:tcPr>
            <w:tcW w:w="2802" w:type="dxa"/>
          </w:tcPr>
          <w:p w14:paraId="62029D67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 brief measure of experiential avoidance. Assesses the avoidance of pain, uneasiness, effort, upset, unpleasantness, discomfort, emotions, painful emotions, feelings, bad feelings, upsetting feelings, fear/anxiety, unpleasant memories and doubts.</w:t>
            </w:r>
          </w:p>
        </w:tc>
        <w:tc>
          <w:tcPr>
            <w:tcW w:w="4102" w:type="dxa"/>
          </w:tcPr>
          <w:p w14:paraId="195D6EE2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ultidimensional</w:t>
            </w:r>
          </w:p>
          <w:p w14:paraId="30738E3F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5 items in 4 dimensions:</w:t>
            </w:r>
          </w:p>
          <w:p w14:paraId="5C24DEED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. Explicit avoidance behaviour (taken from the MEAQ Behavioural Avoidance, Distraction/Suppression and Procrastination subscales; 8 items)</w:t>
            </w:r>
          </w:p>
          <w:p w14:paraId="0D891459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. Attitudes/beliefs regarding distress (taken from the MEAQ Distress Aversion subscale; 4 items)</w:t>
            </w:r>
          </w:p>
          <w:p w14:paraId="5EDE6389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. Implicit avoidance (taken from the MEAQ Repression/ Denial subscale; 2 items)</w:t>
            </w:r>
          </w:p>
          <w:p w14:paraId="149D6A5F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. Ability to respond effectively to distress (taken from the MEAQ Distress Endurance subscale; 1 item).</w:t>
            </w:r>
          </w:p>
        </w:tc>
      </w:tr>
      <w:tr w:rsidR="001E213E" w:rsidRPr="001E213E" w14:paraId="395B8EA8" w14:textId="77777777" w:rsidTr="00002DEA">
        <w:trPr>
          <w:trHeight w:val="1026"/>
        </w:trPr>
        <w:tc>
          <w:tcPr>
            <w:tcW w:w="1870" w:type="dxa"/>
          </w:tcPr>
          <w:p w14:paraId="6F5E5371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18</w:t>
            </w:r>
          </w:p>
          <w:p w14:paraId="10B416B5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Rolffs et al.</w:t>
            </w:r>
          </w:p>
        </w:tc>
        <w:tc>
          <w:tcPr>
            <w:tcW w:w="1999" w:type="dxa"/>
          </w:tcPr>
          <w:p w14:paraId="67D7CC95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 w:rsidDel="00A4709D">
              <w:rPr>
                <w:sz w:val="22"/>
                <w:szCs w:val="22"/>
                <w:lang w:val="en-GB"/>
              </w:rPr>
              <w:t>Multi-dimensional Psychological Flexibility Inventory (MPFI)</w:t>
            </w:r>
          </w:p>
        </w:tc>
        <w:tc>
          <w:tcPr>
            <w:tcW w:w="2802" w:type="dxa"/>
          </w:tcPr>
          <w:p w14:paraId="5CD05E1F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The MPFI draws on the Hexaflex conceptual framework of ACT. The MPFI assesses the six dimensions of psychological inflexibility </w:t>
            </w:r>
            <w:r w:rsidRPr="001E213E">
              <w:rPr>
                <w:i/>
                <w:iCs/>
                <w:sz w:val="22"/>
                <w:szCs w:val="22"/>
                <w:lang w:val="en-GB"/>
              </w:rPr>
              <w:t>and</w:t>
            </w:r>
            <w:r w:rsidRPr="001E213E">
              <w:rPr>
                <w:sz w:val="22"/>
                <w:szCs w:val="22"/>
                <w:lang w:val="en-GB"/>
              </w:rPr>
              <w:t xml:space="preserve"> the six dimensions of psychological flexibility based on ACT.</w:t>
            </w:r>
          </w:p>
        </w:tc>
        <w:tc>
          <w:tcPr>
            <w:tcW w:w="4102" w:type="dxa"/>
          </w:tcPr>
          <w:p w14:paraId="40B7BDFA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ultidimensional</w:t>
            </w:r>
          </w:p>
          <w:p w14:paraId="63FFFD2E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60 items in 6 dimensions (PF/PI): </w:t>
            </w:r>
          </w:p>
          <w:p w14:paraId="6EA0B3FC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. Acceptance/experiential avoidance (5 items)</w:t>
            </w:r>
          </w:p>
          <w:p w14:paraId="2625C86E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. Contact with the present moment/lack of contact with the present moment (5 items)</w:t>
            </w:r>
          </w:p>
          <w:p w14:paraId="1286DD6F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. Self as context/content (5 items)</w:t>
            </w:r>
          </w:p>
          <w:p w14:paraId="5AE9AB03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. Defusion/ fusion (5 items)</w:t>
            </w:r>
          </w:p>
          <w:p w14:paraId="51527B10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5. Committed action/inaction (5 items)</w:t>
            </w:r>
          </w:p>
          <w:p w14:paraId="64480102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6. Values/lack of contact with values (5 items)</w:t>
            </w:r>
          </w:p>
        </w:tc>
      </w:tr>
      <w:tr w:rsidR="001E213E" w:rsidRPr="001E213E" w14:paraId="2FD65938" w14:textId="77777777" w:rsidTr="00002DEA">
        <w:trPr>
          <w:trHeight w:val="775"/>
        </w:trPr>
        <w:tc>
          <w:tcPr>
            <w:tcW w:w="1870" w:type="dxa"/>
          </w:tcPr>
          <w:p w14:paraId="087C9036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020</w:t>
            </w:r>
          </w:p>
          <w:p w14:paraId="2DB51E8B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Kashdan et al. </w:t>
            </w:r>
          </w:p>
        </w:tc>
        <w:tc>
          <w:tcPr>
            <w:tcW w:w="1999" w:type="dxa"/>
          </w:tcPr>
          <w:p w14:paraId="18617372" w14:textId="77777777" w:rsidR="00801B28" w:rsidRPr="001E213E" w:rsidDel="00A4709D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sonalised Psychological Flexibility Index (PPFI)</w:t>
            </w:r>
          </w:p>
        </w:tc>
        <w:tc>
          <w:tcPr>
            <w:tcW w:w="2802" w:type="dxa"/>
          </w:tcPr>
          <w:p w14:paraId="6D9691B0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eveloped to measure how people respond to uncomfortable internal states and external obstacles while pursuing valued goals (i.e., valued goals in relation to avoidance, acceptance and harnessing).</w:t>
            </w:r>
          </w:p>
        </w:tc>
        <w:tc>
          <w:tcPr>
            <w:tcW w:w="4102" w:type="dxa"/>
          </w:tcPr>
          <w:p w14:paraId="445FEC65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ultidimensional</w:t>
            </w:r>
          </w:p>
          <w:p w14:paraId="2EFCC844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5 items in 3 subscales:</w:t>
            </w:r>
          </w:p>
          <w:p w14:paraId="329BAFEC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. Avoidance (5 items)</w:t>
            </w:r>
          </w:p>
          <w:p w14:paraId="19B8B4B2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. Acceptance (5 items)</w:t>
            </w:r>
          </w:p>
          <w:p w14:paraId="5DF8E0D6" w14:textId="77777777" w:rsidR="00801B28" w:rsidRPr="001E213E" w:rsidRDefault="00801B28" w:rsidP="00002DEA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. Harnessing (5 items)</w:t>
            </w:r>
          </w:p>
        </w:tc>
      </w:tr>
    </w:tbl>
    <w:p w14:paraId="4D298D43" w14:textId="77777777" w:rsidR="00801B28" w:rsidRPr="001E213E" w:rsidRDefault="00801B28" w:rsidP="00801B28">
      <w:pPr>
        <w:rPr>
          <w:sz w:val="22"/>
          <w:szCs w:val="22"/>
          <w:lang w:val="en-GB"/>
        </w:rPr>
      </w:pPr>
    </w:p>
    <w:p w14:paraId="4E1D2DF6" w14:textId="77777777" w:rsidR="00801B28" w:rsidRPr="001E213E" w:rsidRDefault="00801B28" w:rsidP="00801B28">
      <w:pPr>
        <w:spacing w:line="480" w:lineRule="auto"/>
        <w:rPr>
          <w:sz w:val="22"/>
          <w:szCs w:val="22"/>
          <w:lang w:val="en-GB"/>
        </w:rPr>
      </w:pPr>
    </w:p>
    <w:p w14:paraId="61EEF10E" w14:textId="5079226A" w:rsidR="00801B28" w:rsidRPr="001E213E" w:rsidRDefault="00801B28" w:rsidP="00CF285A">
      <w:pPr>
        <w:spacing w:line="480" w:lineRule="auto"/>
        <w:rPr>
          <w:sz w:val="22"/>
          <w:szCs w:val="22"/>
          <w:lang w:val="en-GB"/>
        </w:rPr>
      </w:pPr>
    </w:p>
    <w:p w14:paraId="7EA0475B" w14:textId="77777777" w:rsidR="00801B28" w:rsidRPr="001E213E" w:rsidRDefault="00801B28">
      <w:pPr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br w:type="page"/>
      </w:r>
    </w:p>
    <w:p w14:paraId="50DABAF1" w14:textId="77777777" w:rsidR="00903919" w:rsidRPr="001E213E" w:rsidRDefault="00903919" w:rsidP="00CF285A">
      <w:pPr>
        <w:spacing w:line="480" w:lineRule="auto"/>
        <w:rPr>
          <w:sz w:val="22"/>
          <w:szCs w:val="22"/>
          <w:lang w:val="en-GB"/>
        </w:rPr>
      </w:pPr>
    </w:p>
    <w:p w14:paraId="32D57F1F" w14:textId="6423CEC6" w:rsidR="00C73885" w:rsidRPr="001E213E" w:rsidRDefault="00C73885" w:rsidP="00CF285A">
      <w:pPr>
        <w:spacing w:line="480" w:lineRule="auto"/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t xml:space="preserve">Table </w:t>
      </w:r>
      <w:r w:rsidR="00412DBE" w:rsidRPr="001E213E">
        <w:rPr>
          <w:sz w:val="22"/>
          <w:szCs w:val="22"/>
          <w:lang w:val="en-GB"/>
        </w:rPr>
        <w:t>S</w:t>
      </w:r>
      <w:r w:rsidR="00801B28" w:rsidRPr="001E213E">
        <w:rPr>
          <w:sz w:val="22"/>
          <w:szCs w:val="22"/>
          <w:lang w:val="en-GB"/>
        </w:rPr>
        <w:t>2</w:t>
      </w:r>
      <w:r w:rsidRPr="001E213E">
        <w:rPr>
          <w:sz w:val="22"/>
          <w:szCs w:val="22"/>
          <w:lang w:val="en-GB"/>
        </w:rPr>
        <w:t xml:space="preserve">. A summary of the search terms use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0"/>
        <w:gridCol w:w="2532"/>
        <w:gridCol w:w="2405"/>
        <w:gridCol w:w="2469"/>
      </w:tblGrid>
      <w:tr w:rsidR="001E213E" w:rsidRPr="001E213E" w14:paraId="5CA76C29" w14:textId="77777777" w:rsidTr="00BE4F5F">
        <w:trPr>
          <w:trHeight w:val="415"/>
        </w:trPr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2F340B76" w14:textId="77777777" w:rsidR="00A41B87" w:rsidRPr="001E213E" w:rsidRDefault="00A41B87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04" w:type="pct"/>
            <w:tcBorders>
              <w:bottom w:val="single" w:sz="4" w:space="0" w:color="auto"/>
            </w:tcBorders>
            <w:shd w:val="clear" w:color="auto" w:fill="F6C5AC" w:themeFill="accent2" w:themeFillTint="66"/>
            <w:vAlign w:val="center"/>
          </w:tcPr>
          <w:p w14:paraId="7AA88874" w14:textId="77777777" w:rsidR="00A41B87" w:rsidRPr="001E213E" w:rsidRDefault="00A41B8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 Concept 1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F6C5AC" w:themeFill="accent2" w:themeFillTint="66"/>
            <w:vAlign w:val="center"/>
          </w:tcPr>
          <w:p w14:paraId="2E87BB22" w14:textId="77777777" w:rsidR="00A41B87" w:rsidRPr="001E213E" w:rsidRDefault="00A41B8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 Concept 2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shd w:val="clear" w:color="auto" w:fill="F6C5AC" w:themeFill="accent2" w:themeFillTint="66"/>
            <w:vAlign w:val="center"/>
          </w:tcPr>
          <w:p w14:paraId="2822DDE5" w14:textId="77777777" w:rsidR="00A41B87" w:rsidRPr="001E213E" w:rsidRDefault="00A41B8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 Concept 3</w:t>
            </w:r>
          </w:p>
        </w:tc>
      </w:tr>
      <w:tr w:rsidR="001E213E" w:rsidRPr="001E213E" w14:paraId="5116CF3C" w14:textId="77777777" w:rsidTr="00BE4F5F">
        <w:trPr>
          <w:trHeight w:val="1125"/>
        </w:trPr>
        <w:tc>
          <w:tcPr>
            <w:tcW w:w="893" w:type="pct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1DED5629" w14:textId="77777777" w:rsidR="00A41B87" w:rsidRPr="001E213E" w:rsidRDefault="00A41B8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Key concepts</w:t>
            </w:r>
          </w:p>
        </w:tc>
        <w:tc>
          <w:tcPr>
            <w:tcW w:w="1404" w:type="pct"/>
            <w:tcBorders>
              <w:bottom w:val="single" w:sz="4" w:space="0" w:color="auto"/>
            </w:tcBorders>
            <w:vAlign w:val="center"/>
          </w:tcPr>
          <w:p w14:paraId="350F20A3" w14:textId="77777777" w:rsidR="00A41B87" w:rsidRPr="001E213E" w:rsidRDefault="00A41B8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Psychological Flexibility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vAlign w:val="center"/>
          </w:tcPr>
          <w:p w14:paraId="2063DA78" w14:textId="77777777" w:rsidR="00A41B87" w:rsidRPr="001E213E" w:rsidRDefault="00A41B8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Workplace Wellbeing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vAlign w:val="center"/>
          </w:tcPr>
          <w:p w14:paraId="31C0EB7C" w14:textId="77777777" w:rsidR="00A41B87" w:rsidRPr="001E213E" w:rsidRDefault="00A41B87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Population/Context </w:t>
            </w:r>
          </w:p>
        </w:tc>
      </w:tr>
      <w:tr w:rsidR="001E213E" w:rsidRPr="001E213E" w14:paraId="5B8864AF" w14:textId="77777777" w:rsidTr="00BE4F5F">
        <w:trPr>
          <w:trHeight w:val="4093"/>
        </w:trPr>
        <w:tc>
          <w:tcPr>
            <w:tcW w:w="893" w:type="pct"/>
            <w:tcBorders>
              <w:top w:val="single" w:sz="4" w:space="0" w:color="auto"/>
              <w:bottom w:val="dashed" w:sz="4" w:space="0" w:color="auto"/>
            </w:tcBorders>
            <w:shd w:val="clear" w:color="auto" w:fill="C1F0C7" w:themeFill="accent3" w:themeFillTint="33"/>
          </w:tcPr>
          <w:p w14:paraId="73190CCE" w14:textId="77777777" w:rsidR="00A41B87" w:rsidRPr="001E213E" w:rsidRDefault="00A41B87">
            <w:pPr>
              <w:spacing w:before="80" w:after="120"/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Free text terms / natural language terms </w:t>
            </w:r>
          </w:p>
          <w:p w14:paraId="230D3D23" w14:textId="77777777" w:rsidR="00A41B87" w:rsidRPr="001E213E" w:rsidRDefault="00A41B87">
            <w:pPr>
              <w:spacing w:after="120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404" w:type="pct"/>
            <w:tcBorders>
              <w:top w:val="single" w:sz="4" w:space="0" w:color="auto"/>
              <w:bottom w:val="dashed" w:sz="4" w:space="0" w:color="auto"/>
            </w:tcBorders>
          </w:tcPr>
          <w:p w14:paraId="4DEF3CC2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sychological flexibility; psychological inflexibility; cognitive fusion; Experiential Avoidance</w:t>
            </w:r>
          </w:p>
          <w:p w14:paraId="6DFABE88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</w:p>
          <w:p w14:paraId="476C625D" w14:textId="77777777" w:rsidR="00A41B87" w:rsidRPr="001E213E" w:rsidRDefault="00A41B87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 xml:space="preserve">Tentative terms: </w:t>
            </w:r>
          </w:p>
          <w:p w14:paraId="24066679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ACT interventions/RTCs </w:t>
            </w:r>
          </w:p>
          <w:p w14:paraId="2495FDE2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dashed" w:sz="4" w:space="0" w:color="auto"/>
            </w:tcBorders>
          </w:tcPr>
          <w:p w14:paraId="29399D59" w14:textId="3D2B08F3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 Burnout; stress; work stress; stress management; psychological stress; resilience; emotion regulation; job satisfaction; coping; occupational stress; quality of life; compassion fatigue; Work Engagement; Wellbeing; Mental health; Depression</w:t>
            </w:r>
          </w:p>
          <w:p w14:paraId="2256156F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</w:p>
          <w:p w14:paraId="5B80FC58" w14:textId="77777777" w:rsidR="00A41B87" w:rsidRPr="001E213E" w:rsidRDefault="00A41B87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 xml:space="preserve">Tentative terms: </w:t>
            </w:r>
          </w:p>
          <w:p w14:paraId="7E5D9E92" w14:textId="37033A4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? job performance, work ability, meeting goals </w:t>
            </w:r>
          </w:p>
        </w:tc>
        <w:tc>
          <w:tcPr>
            <w:tcW w:w="1369" w:type="pct"/>
            <w:tcBorders>
              <w:top w:val="single" w:sz="4" w:space="0" w:color="auto"/>
              <w:bottom w:val="dashed" w:sz="4" w:space="0" w:color="auto"/>
            </w:tcBorders>
          </w:tcPr>
          <w:p w14:paraId="689948BD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Organisational; organizational; employee; management; leadership; leader; workplace; work; staff; personnel</w:t>
            </w:r>
          </w:p>
        </w:tc>
      </w:tr>
      <w:tr w:rsidR="001E213E" w:rsidRPr="001E213E" w14:paraId="3DE8A34C" w14:textId="77777777" w:rsidTr="00BE4F5F">
        <w:trPr>
          <w:trHeight w:val="2684"/>
        </w:trPr>
        <w:tc>
          <w:tcPr>
            <w:tcW w:w="893" w:type="pct"/>
            <w:tcBorders>
              <w:top w:val="single" w:sz="4" w:space="0" w:color="auto"/>
              <w:bottom w:val="dashed" w:sz="4" w:space="0" w:color="auto"/>
            </w:tcBorders>
            <w:shd w:val="clear" w:color="auto" w:fill="C1F0C7" w:themeFill="accent3" w:themeFillTint="33"/>
          </w:tcPr>
          <w:p w14:paraId="1A8B683D" w14:textId="77777777" w:rsidR="00A41B87" w:rsidRPr="001E213E" w:rsidRDefault="00A41B87">
            <w:pPr>
              <w:spacing w:before="80" w:after="120"/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Search terms </w:t>
            </w:r>
          </w:p>
        </w:tc>
        <w:tc>
          <w:tcPr>
            <w:tcW w:w="1404" w:type="pct"/>
            <w:tcBorders>
              <w:top w:val="single" w:sz="4" w:space="0" w:color="auto"/>
              <w:bottom w:val="dashed" w:sz="4" w:space="0" w:color="auto"/>
            </w:tcBorders>
          </w:tcPr>
          <w:p w14:paraId="712ABDC1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“psychological flexibility” OR “psychological inflexibility” OR “ cognitive fusion” OR “experiential avoid*”</w:t>
            </w:r>
          </w:p>
        </w:tc>
        <w:tc>
          <w:tcPr>
            <w:tcW w:w="1334" w:type="pct"/>
            <w:tcBorders>
              <w:top w:val="single" w:sz="4" w:space="0" w:color="auto"/>
              <w:bottom w:val="dashed" w:sz="4" w:space="0" w:color="auto"/>
            </w:tcBorders>
          </w:tcPr>
          <w:p w14:paraId="0FBE8DE7" w14:textId="17C5BE83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urnout OR “burn out” OR burn-out OR stress OR “work stress” OR “occupation* stress” OR “stress management” OR “psychological stress” OR resilien* OR “emotion regulat*” OR “job satisfaction” OR coping OR “occupational stress” OR “quality of life” OR “quality of working life” OR “compassion fatigue” OR “work engag*” OR wellbeing OR “Well being” OR well-being OR “psychological well being” OR “mental health” OR depress*</w:t>
            </w:r>
          </w:p>
        </w:tc>
        <w:tc>
          <w:tcPr>
            <w:tcW w:w="1369" w:type="pct"/>
            <w:tcBorders>
              <w:top w:val="single" w:sz="4" w:space="0" w:color="auto"/>
              <w:bottom w:val="dashed" w:sz="4" w:space="0" w:color="auto"/>
            </w:tcBorders>
          </w:tcPr>
          <w:p w14:paraId="1C5682E7" w14:textId="2D953A19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organisation* OR organization* OR employee* OR manage* OR leader* OR workplace OR work OR staff OR personnel OR workforce </w:t>
            </w:r>
          </w:p>
        </w:tc>
      </w:tr>
      <w:tr w:rsidR="00BE35A9" w:rsidRPr="001E213E" w14:paraId="3B8FA91D" w14:textId="77777777" w:rsidTr="00BE4F5F">
        <w:trPr>
          <w:trHeight w:val="2079"/>
        </w:trPr>
        <w:tc>
          <w:tcPr>
            <w:tcW w:w="893" w:type="pct"/>
            <w:tcBorders>
              <w:top w:val="dashed" w:sz="4" w:space="0" w:color="auto"/>
              <w:bottom w:val="single" w:sz="4" w:space="0" w:color="auto"/>
            </w:tcBorders>
            <w:shd w:val="clear" w:color="auto" w:fill="C1F0C7" w:themeFill="accent3" w:themeFillTint="33"/>
          </w:tcPr>
          <w:p w14:paraId="20CD6A1C" w14:textId="77777777" w:rsidR="00A41B87" w:rsidRPr="001E213E" w:rsidRDefault="00A41B87">
            <w:pPr>
              <w:spacing w:before="80" w:after="120"/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lastRenderedPageBreak/>
              <w:t>Controlled vocabulary</w:t>
            </w:r>
            <w:r w:rsidRPr="001E213E">
              <w:rPr>
                <w:sz w:val="22"/>
                <w:szCs w:val="22"/>
                <w:lang w:val="en-GB"/>
              </w:rPr>
              <w:t xml:space="preserve"> </w:t>
            </w:r>
            <w:r w:rsidRPr="001E213E">
              <w:rPr>
                <w:b/>
                <w:bCs/>
                <w:sz w:val="22"/>
                <w:szCs w:val="22"/>
                <w:lang w:val="en-GB"/>
              </w:rPr>
              <w:t>terms / Subject terms</w:t>
            </w:r>
          </w:p>
          <w:p w14:paraId="036C834D" w14:textId="77777777" w:rsidR="00A41B87" w:rsidRPr="001E213E" w:rsidRDefault="00A41B87">
            <w:pPr>
              <w:spacing w:before="80" w:after="120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(MeSH terms, Emtree terms)</w:t>
            </w:r>
          </w:p>
          <w:p w14:paraId="74F5CD41" w14:textId="77777777" w:rsidR="00A41B87" w:rsidRPr="001E213E" w:rsidRDefault="00A41B87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>Consider: explode, major headings, subheadings</w:t>
            </w:r>
          </w:p>
        </w:tc>
        <w:tc>
          <w:tcPr>
            <w:tcW w:w="1404" w:type="pct"/>
            <w:tcBorders>
              <w:top w:val="dashed" w:sz="4" w:space="0" w:color="auto"/>
              <w:bottom w:val="single" w:sz="4" w:space="0" w:color="auto"/>
            </w:tcBorders>
          </w:tcPr>
          <w:p w14:paraId="14D01DDE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>PSYC Info index terms:</w:t>
            </w:r>
            <w:r w:rsidRPr="001E213E">
              <w:rPr>
                <w:sz w:val="22"/>
                <w:szCs w:val="22"/>
                <w:lang w:val="en-GB"/>
              </w:rPr>
              <w:t xml:space="preserve"> “experiential avoidance” OR “cognitive flexibility” OR “Acceptance and Commitment Therapy”</w:t>
            </w:r>
          </w:p>
          <w:p w14:paraId="0F168CAB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>Medline MeSH terms</w:t>
            </w:r>
            <w:r w:rsidRPr="001E213E">
              <w:rPr>
                <w:sz w:val="22"/>
                <w:szCs w:val="22"/>
                <w:lang w:val="en-GB"/>
              </w:rPr>
              <w:t>:</w:t>
            </w:r>
            <w:r w:rsidRPr="001E213E">
              <w:rPr>
                <w:sz w:val="22"/>
                <w:szCs w:val="22"/>
                <w:lang w:val="en-GB"/>
              </w:rPr>
              <w:br/>
              <w:t>“Acceptance and Commitment Therapy”</w:t>
            </w:r>
          </w:p>
        </w:tc>
        <w:tc>
          <w:tcPr>
            <w:tcW w:w="1334" w:type="pct"/>
            <w:tcBorders>
              <w:top w:val="dashed" w:sz="4" w:space="0" w:color="auto"/>
              <w:bottom w:val="single" w:sz="4" w:space="0" w:color="auto"/>
            </w:tcBorders>
          </w:tcPr>
          <w:p w14:paraId="6F1F2661" w14:textId="50E2945E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 xml:space="preserve">PSYC Info index terms: </w:t>
            </w:r>
            <w:r w:rsidRPr="001E213E">
              <w:rPr>
                <w:i/>
                <w:iCs/>
                <w:sz w:val="22"/>
                <w:szCs w:val="22"/>
                <w:lang w:val="en-GB"/>
              </w:rPr>
              <w:br/>
            </w:r>
            <w:r w:rsidRPr="001E213E">
              <w:rPr>
                <w:sz w:val="22"/>
                <w:szCs w:val="22"/>
                <w:lang w:val="en-GB"/>
              </w:rPr>
              <w:t>“well being” OR “quality of life” OR “quality of life measures” OR “compassion fatigue” OR “occupational stress” OR “quality of work life” OR stress OR “stress management”</w:t>
            </w:r>
          </w:p>
          <w:p w14:paraId="1910422A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>Medline MeSH terms</w:t>
            </w:r>
            <w:r w:rsidRPr="001E213E">
              <w:rPr>
                <w:sz w:val="22"/>
                <w:szCs w:val="22"/>
                <w:lang w:val="en-GB"/>
              </w:rPr>
              <w:t xml:space="preserve">: “Burnout, Psychological” OR “Burnout, Professional” OR “Occupational Stress” OR “Quality of Life” OR “Emotional Regulation” OR “Job Satisfaction” OR “Depression” OR “Work Engagement” OR “Adaptation, Psychological” </w:t>
            </w:r>
          </w:p>
        </w:tc>
        <w:tc>
          <w:tcPr>
            <w:tcW w:w="1369" w:type="pct"/>
            <w:tcBorders>
              <w:top w:val="dashed" w:sz="4" w:space="0" w:color="auto"/>
              <w:bottom w:val="single" w:sz="4" w:space="0" w:color="auto"/>
            </w:tcBorders>
          </w:tcPr>
          <w:p w14:paraId="1FC70087" w14:textId="29467B15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>PSYC Info index terms:</w:t>
            </w:r>
            <w:r w:rsidRPr="001E213E">
              <w:rPr>
                <w:sz w:val="22"/>
                <w:szCs w:val="22"/>
                <w:lang w:val="en-GB"/>
              </w:rPr>
              <w:t xml:space="preserve"> “personnel management” OR “employees” OR “occupational groups” OR “human resources” OR “industrial-organizational psychology”</w:t>
            </w:r>
          </w:p>
          <w:p w14:paraId="306C0885" w14:textId="77777777" w:rsidR="00A41B87" w:rsidRPr="001E213E" w:rsidRDefault="00A41B87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>Medline MeSH terms:</w:t>
            </w:r>
            <w:r w:rsidRPr="001E213E">
              <w:rPr>
                <w:sz w:val="22"/>
                <w:szCs w:val="22"/>
                <w:lang w:val="en-GB"/>
              </w:rPr>
              <w:t xml:space="preserve"> “Leadership” OR “Workplace” OR “Personnel Management” OR “Working Conditions” OR “Workforce” </w:t>
            </w:r>
          </w:p>
        </w:tc>
      </w:tr>
    </w:tbl>
    <w:p w14:paraId="40B43165" w14:textId="77777777" w:rsidR="00A41B87" w:rsidRPr="001E213E" w:rsidRDefault="00A41B87" w:rsidP="00CF285A">
      <w:pPr>
        <w:spacing w:line="480" w:lineRule="auto"/>
        <w:rPr>
          <w:sz w:val="22"/>
          <w:szCs w:val="22"/>
          <w:lang w:val="en-GB"/>
        </w:rPr>
      </w:pPr>
    </w:p>
    <w:p w14:paraId="6B7490D4" w14:textId="77E6B08E" w:rsidR="00412DBE" w:rsidRPr="001E213E" w:rsidRDefault="00412DBE">
      <w:pPr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br w:type="page"/>
      </w:r>
    </w:p>
    <w:p w14:paraId="33BC63B5" w14:textId="42AD0AE0" w:rsidR="00E822E8" w:rsidRPr="001E213E" w:rsidRDefault="00412DBE" w:rsidP="0082428E">
      <w:pPr>
        <w:spacing w:line="480" w:lineRule="auto"/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lastRenderedPageBreak/>
        <w:t>Table S</w:t>
      </w:r>
      <w:r w:rsidR="00A600C0" w:rsidRPr="001E213E">
        <w:rPr>
          <w:sz w:val="22"/>
          <w:szCs w:val="22"/>
          <w:lang w:val="en-GB"/>
        </w:rPr>
        <w:t>3</w:t>
      </w:r>
      <w:r w:rsidR="000645AB" w:rsidRPr="001E213E">
        <w:rPr>
          <w:sz w:val="22"/>
          <w:szCs w:val="22"/>
          <w:lang w:val="en-GB"/>
        </w:rPr>
        <w:t>.</w:t>
      </w:r>
      <w:r w:rsidR="0082428E" w:rsidRPr="001E213E">
        <w:rPr>
          <w:sz w:val="22"/>
          <w:szCs w:val="22"/>
          <w:lang w:val="en-GB"/>
        </w:rPr>
        <w:t xml:space="preserve"> </w:t>
      </w:r>
      <w:r w:rsidR="00E822E8" w:rsidRPr="001E213E">
        <w:rPr>
          <w:sz w:val="22"/>
          <w:szCs w:val="22"/>
          <w:lang w:val="en-GB"/>
        </w:rPr>
        <w:t xml:space="preserve">Outcome </w:t>
      </w:r>
      <w:r w:rsidR="000645AB" w:rsidRPr="001E213E">
        <w:rPr>
          <w:sz w:val="22"/>
          <w:szCs w:val="22"/>
          <w:lang w:val="en-GB"/>
        </w:rPr>
        <w:t>m</w:t>
      </w:r>
      <w:r w:rsidR="00E822E8" w:rsidRPr="001E213E">
        <w:rPr>
          <w:sz w:val="22"/>
          <w:szCs w:val="22"/>
          <w:lang w:val="en-GB"/>
        </w:rPr>
        <w:t xml:space="preserve">easures: Positive </w:t>
      </w:r>
      <w:r w:rsidR="000645AB" w:rsidRPr="001E213E">
        <w:rPr>
          <w:sz w:val="22"/>
          <w:szCs w:val="22"/>
          <w:lang w:val="en-GB"/>
        </w:rPr>
        <w:t>g</w:t>
      </w:r>
      <w:r w:rsidR="00E822E8" w:rsidRPr="001E213E">
        <w:rPr>
          <w:sz w:val="22"/>
          <w:szCs w:val="22"/>
          <w:lang w:val="en-GB"/>
        </w:rPr>
        <w:t xml:space="preserve">eneral </w:t>
      </w:r>
      <w:r w:rsidR="000645AB" w:rsidRPr="001E213E">
        <w:rPr>
          <w:sz w:val="22"/>
          <w:szCs w:val="22"/>
          <w:lang w:val="en-GB"/>
        </w:rPr>
        <w:t>w</w:t>
      </w:r>
      <w:r w:rsidR="00E822E8" w:rsidRPr="001E213E">
        <w:rPr>
          <w:sz w:val="22"/>
          <w:szCs w:val="22"/>
          <w:lang w:val="en-GB"/>
        </w:rPr>
        <w:t>ellbeing</w:t>
      </w:r>
      <w:r w:rsidR="000645AB" w:rsidRPr="001E213E">
        <w:rPr>
          <w:sz w:val="22"/>
          <w:szCs w:val="22"/>
          <w:lang w:val="en-GB"/>
        </w:rPr>
        <w:t>.</w:t>
      </w:r>
    </w:p>
    <w:p w14:paraId="5D49EC05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tbl>
      <w:tblPr>
        <w:tblW w:w="10292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1844"/>
        <w:gridCol w:w="2693"/>
        <w:gridCol w:w="1985"/>
        <w:gridCol w:w="2693"/>
        <w:gridCol w:w="1077"/>
      </w:tblGrid>
      <w:tr w:rsidR="001E213E" w:rsidRPr="001E213E" w14:paraId="268D3DAB" w14:textId="77777777" w:rsidTr="00292318">
        <w:trPr>
          <w:trHeight w:val="1220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  <w:hideMark/>
          </w:tcPr>
          <w:p w14:paraId="77F070C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  <w:hideMark/>
          </w:tcPr>
          <w:p w14:paraId="5E2370E3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utcome Measure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  <w:hideMark/>
          </w:tcPr>
          <w:p w14:paraId="10AE9234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utcome Measure Citation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  <w:hideMark/>
          </w:tcPr>
          <w:p w14:paraId="142B9149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Author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  <w:hideMark/>
          </w:tcPr>
          <w:p w14:paraId="6671606E" w14:textId="67A131B3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Studies Using Measure (n = )</w:t>
            </w:r>
          </w:p>
        </w:tc>
      </w:tr>
      <w:tr w:rsidR="001E213E" w:rsidRPr="001E213E" w14:paraId="7657A98E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vAlign w:val="bottom"/>
            <w:hideMark/>
          </w:tcPr>
          <w:p w14:paraId="13839D91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Coping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3B40925A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373B55E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7A5B0BC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11E0C0F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0C3A2438" w14:textId="77777777" w:rsidTr="00292318">
        <w:trPr>
          <w:trHeight w:val="320"/>
        </w:trPr>
        <w:tc>
          <w:tcPr>
            <w:tcW w:w="1844" w:type="dxa"/>
            <w:hideMark/>
          </w:tcPr>
          <w:p w14:paraId="1C10A70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45E43D0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oping Self-Efficacy (CSE)</w:t>
            </w:r>
          </w:p>
        </w:tc>
        <w:tc>
          <w:tcPr>
            <w:tcW w:w="1985" w:type="dxa"/>
            <w:hideMark/>
          </w:tcPr>
          <w:p w14:paraId="60057FE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" w:history="1">
              <w:r w:rsidR="00E822E8" w:rsidRPr="001E213E">
                <w:rPr>
                  <w:sz w:val="22"/>
                  <w:szCs w:val="22"/>
                  <w:lang w:val="en-GB"/>
                </w:rPr>
                <w:t>Chesney et al., 2006</w:t>
              </w:r>
            </w:hyperlink>
          </w:p>
        </w:tc>
        <w:tc>
          <w:tcPr>
            <w:tcW w:w="2693" w:type="dxa"/>
            <w:hideMark/>
          </w:tcPr>
          <w:p w14:paraId="4E084BEF" w14:textId="3B27A5E5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Omreore </w:t>
            </w:r>
            <w:r w:rsidR="00C8039F" w:rsidRPr="001E213E">
              <w:rPr>
                <w:sz w:val="22"/>
                <w:szCs w:val="22"/>
                <w:lang w:val="en-GB"/>
              </w:rPr>
              <w:t>&amp;</w:t>
            </w:r>
            <w:r w:rsidRPr="001E213E">
              <w:rPr>
                <w:sz w:val="22"/>
                <w:szCs w:val="22"/>
                <w:lang w:val="en-GB"/>
              </w:rPr>
              <w:t xml:space="preserve"> Nwanzu, 2022</w:t>
            </w:r>
          </w:p>
        </w:tc>
        <w:tc>
          <w:tcPr>
            <w:tcW w:w="1077" w:type="dxa"/>
            <w:noWrap/>
            <w:vAlign w:val="bottom"/>
            <w:hideMark/>
          </w:tcPr>
          <w:p w14:paraId="2F55DE3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1B9751D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2D8C3C15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77E9ACE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implified Coping Style Questionnaire (SCSQ)</w:t>
            </w:r>
          </w:p>
        </w:tc>
        <w:tc>
          <w:tcPr>
            <w:tcW w:w="1985" w:type="dxa"/>
            <w:hideMark/>
          </w:tcPr>
          <w:p w14:paraId="5A9AC10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" w:history="1">
              <w:r w:rsidR="00E822E8" w:rsidRPr="001E213E">
                <w:rPr>
                  <w:sz w:val="22"/>
                  <w:szCs w:val="22"/>
                  <w:lang w:val="en-GB"/>
                </w:rPr>
                <w:t>Xie, 1998</w:t>
              </w:r>
            </w:hyperlink>
          </w:p>
        </w:tc>
        <w:tc>
          <w:tcPr>
            <w:tcW w:w="2693" w:type="dxa"/>
            <w:hideMark/>
          </w:tcPr>
          <w:p w14:paraId="7DEC22B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Yao et al., 2022</w:t>
            </w:r>
          </w:p>
        </w:tc>
        <w:tc>
          <w:tcPr>
            <w:tcW w:w="1077" w:type="dxa"/>
            <w:noWrap/>
            <w:vAlign w:val="bottom"/>
            <w:hideMark/>
          </w:tcPr>
          <w:p w14:paraId="66FC223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1BD3950D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72CED145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033F27F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hortened Ways of Coping-Revised (SWC-R)</w:t>
            </w:r>
          </w:p>
        </w:tc>
        <w:tc>
          <w:tcPr>
            <w:tcW w:w="1985" w:type="dxa"/>
            <w:hideMark/>
          </w:tcPr>
          <w:p w14:paraId="28EC4DB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" w:history="1">
              <w:r w:rsidR="00E822E8" w:rsidRPr="001E213E">
                <w:rPr>
                  <w:sz w:val="22"/>
                  <w:szCs w:val="22"/>
                  <w:lang w:val="en-GB"/>
                </w:rPr>
                <w:t>Hatton &amp; Emerson, 1995</w:t>
              </w:r>
            </w:hyperlink>
          </w:p>
        </w:tc>
        <w:tc>
          <w:tcPr>
            <w:tcW w:w="2693" w:type="dxa"/>
            <w:hideMark/>
          </w:tcPr>
          <w:p w14:paraId="0C6D9D4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urz et al., 2014</w:t>
            </w:r>
          </w:p>
        </w:tc>
        <w:tc>
          <w:tcPr>
            <w:tcW w:w="1077" w:type="dxa"/>
            <w:noWrap/>
            <w:vAlign w:val="bottom"/>
            <w:hideMark/>
          </w:tcPr>
          <w:p w14:paraId="64368D3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135698E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1F09DE0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589879C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OPE Inventory</w:t>
            </w:r>
          </w:p>
        </w:tc>
        <w:tc>
          <w:tcPr>
            <w:tcW w:w="1985" w:type="dxa"/>
            <w:hideMark/>
          </w:tcPr>
          <w:p w14:paraId="6C83C391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4" w:history="1">
              <w:r w:rsidR="00E822E8" w:rsidRPr="001E213E">
                <w:rPr>
                  <w:sz w:val="22"/>
                  <w:szCs w:val="22"/>
                  <w:lang w:val="en-GB"/>
                </w:rPr>
                <w:t>Carver et al., 1998</w:t>
              </w:r>
            </w:hyperlink>
          </w:p>
        </w:tc>
        <w:tc>
          <w:tcPr>
            <w:tcW w:w="2693" w:type="dxa"/>
            <w:hideMark/>
          </w:tcPr>
          <w:p w14:paraId="15F2857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rena et al., 2024</w:t>
            </w:r>
          </w:p>
        </w:tc>
        <w:tc>
          <w:tcPr>
            <w:tcW w:w="1077" w:type="dxa"/>
            <w:noWrap/>
            <w:vAlign w:val="bottom"/>
            <w:hideMark/>
          </w:tcPr>
          <w:p w14:paraId="13F60BF5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BBA057C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vAlign w:val="bottom"/>
            <w:hideMark/>
          </w:tcPr>
          <w:p w14:paraId="591F453A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Curiosity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1FAF975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2E4DB33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75E0C07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4A4532C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51D8F32F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0A71564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3908327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uriosity and Exploration Inventory-II (CEI-II)</w:t>
            </w:r>
          </w:p>
        </w:tc>
        <w:tc>
          <w:tcPr>
            <w:tcW w:w="1985" w:type="dxa"/>
            <w:hideMark/>
          </w:tcPr>
          <w:p w14:paraId="0A84FA6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5" w:history="1">
              <w:r w:rsidR="00E822E8" w:rsidRPr="001E213E">
                <w:rPr>
                  <w:sz w:val="22"/>
                  <w:szCs w:val="22"/>
                  <w:lang w:val="en-GB"/>
                </w:rPr>
                <w:t>Kashdan et al., 2009</w:t>
              </w:r>
            </w:hyperlink>
          </w:p>
        </w:tc>
        <w:tc>
          <w:tcPr>
            <w:tcW w:w="2693" w:type="dxa"/>
            <w:hideMark/>
          </w:tcPr>
          <w:p w14:paraId="2A877FA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rena et al., 2024</w:t>
            </w:r>
          </w:p>
        </w:tc>
        <w:tc>
          <w:tcPr>
            <w:tcW w:w="1077" w:type="dxa"/>
            <w:noWrap/>
            <w:vAlign w:val="bottom"/>
            <w:hideMark/>
          </w:tcPr>
          <w:p w14:paraId="2B39575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2A377206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0AF6239A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Emotion Regulation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1FC0700A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3496DFB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1B1220A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217BECC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7834E7F3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2C1E20F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1AE3032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ifficulties with Emotion Regulation Scale (DERS)</w:t>
            </w:r>
          </w:p>
        </w:tc>
        <w:tc>
          <w:tcPr>
            <w:tcW w:w="1985" w:type="dxa"/>
            <w:hideMark/>
          </w:tcPr>
          <w:p w14:paraId="11FC2F0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6" w:history="1">
              <w:r w:rsidR="00E822E8" w:rsidRPr="001E213E">
                <w:rPr>
                  <w:sz w:val="22"/>
                  <w:szCs w:val="22"/>
                  <w:lang w:val="en-GB"/>
                </w:rPr>
                <w:t>Gratz &amp; Roemer, 2004</w:t>
              </w:r>
            </w:hyperlink>
          </w:p>
        </w:tc>
        <w:tc>
          <w:tcPr>
            <w:tcW w:w="2693" w:type="dxa"/>
            <w:hideMark/>
          </w:tcPr>
          <w:p w14:paraId="12A50D2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Lilly and Allen, 2015</w:t>
            </w:r>
          </w:p>
        </w:tc>
        <w:tc>
          <w:tcPr>
            <w:tcW w:w="1077" w:type="dxa"/>
            <w:noWrap/>
            <w:vAlign w:val="bottom"/>
            <w:hideMark/>
          </w:tcPr>
          <w:p w14:paraId="60F6D42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B1545B0" w14:textId="77777777" w:rsidTr="00292318">
        <w:trPr>
          <w:trHeight w:val="900"/>
        </w:trPr>
        <w:tc>
          <w:tcPr>
            <w:tcW w:w="1844" w:type="dxa"/>
            <w:vAlign w:val="bottom"/>
            <w:hideMark/>
          </w:tcPr>
          <w:p w14:paraId="20B3600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1C786F1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ifficulties with Emotion Regulation Scale—Short Form (DERS-SF)</w:t>
            </w:r>
          </w:p>
        </w:tc>
        <w:tc>
          <w:tcPr>
            <w:tcW w:w="1985" w:type="dxa"/>
            <w:hideMark/>
          </w:tcPr>
          <w:p w14:paraId="534BCC0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7" w:history="1">
              <w:r w:rsidR="00E822E8" w:rsidRPr="001E213E">
                <w:rPr>
                  <w:sz w:val="22"/>
                  <w:szCs w:val="22"/>
                  <w:lang w:val="en-GB"/>
                </w:rPr>
                <w:t>Kaufman et al., 2016</w:t>
              </w:r>
            </w:hyperlink>
          </w:p>
        </w:tc>
        <w:tc>
          <w:tcPr>
            <w:tcW w:w="2693" w:type="dxa"/>
            <w:hideMark/>
          </w:tcPr>
          <w:p w14:paraId="1DDF2B9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iller et al., 2022</w:t>
            </w:r>
          </w:p>
        </w:tc>
        <w:tc>
          <w:tcPr>
            <w:tcW w:w="1077" w:type="dxa"/>
            <w:noWrap/>
            <w:vAlign w:val="bottom"/>
            <w:hideMark/>
          </w:tcPr>
          <w:p w14:paraId="1598342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AF5A8DC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4A1F270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282963A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hort-Form Health Survey (SF-36; Emotion Functioning subscale)</w:t>
            </w:r>
          </w:p>
        </w:tc>
        <w:tc>
          <w:tcPr>
            <w:tcW w:w="1985" w:type="dxa"/>
            <w:hideMark/>
          </w:tcPr>
          <w:p w14:paraId="56E0E046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8" w:history="1">
              <w:r w:rsidR="00E822E8" w:rsidRPr="001E213E">
                <w:rPr>
                  <w:sz w:val="22"/>
                  <w:szCs w:val="22"/>
                  <w:lang w:val="en-GB"/>
                </w:rPr>
                <w:t>Ware &amp; Sherbourne, 1992</w:t>
              </w:r>
            </w:hyperlink>
          </w:p>
        </w:tc>
        <w:tc>
          <w:tcPr>
            <w:tcW w:w="2693" w:type="dxa"/>
            <w:hideMark/>
          </w:tcPr>
          <w:p w14:paraId="0C08B8C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cCracken and Yang, 2008</w:t>
            </w:r>
          </w:p>
        </w:tc>
        <w:tc>
          <w:tcPr>
            <w:tcW w:w="1077" w:type="dxa"/>
            <w:noWrap/>
            <w:vAlign w:val="bottom"/>
            <w:hideMark/>
          </w:tcPr>
          <w:p w14:paraId="45A5212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4F9ECDE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6D5BFC0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Happines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7CDF8468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25E7861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3E0FE10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02384D4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7387F814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4300EA7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152F1A8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ubjective Happiness Scale (SHS)</w:t>
            </w:r>
          </w:p>
        </w:tc>
        <w:tc>
          <w:tcPr>
            <w:tcW w:w="1985" w:type="dxa"/>
            <w:hideMark/>
          </w:tcPr>
          <w:p w14:paraId="4B19F50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9" w:history="1">
              <w:r w:rsidR="00E822E8" w:rsidRPr="001E213E">
                <w:rPr>
                  <w:sz w:val="22"/>
                  <w:szCs w:val="22"/>
                  <w:lang w:val="en-GB"/>
                </w:rPr>
                <w:t>Lyubomirsky &amp; Lepper, 1999</w:t>
              </w:r>
            </w:hyperlink>
          </w:p>
        </w:tc>
        <w:tc>
          <w:tcPr>
            <w:tcW w:w="2693" w:type="dxa"/>
            <w:hideMark/>
          </w:tcPr>
          <w:p w14:paraId="3DD9DFA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oydemir et al., 2023</w:t>
            </w:r>
          </w:p>
        </w:tc>
        <w:tc>
          <w:tcPr>
            <w:tcW w:w="1077" w:type="dxa"/>
            <w:noWrap/>
            <w:vAlign w:val="bottom"/>
            <w:hideMark/>
          </w:tcPr>
          <w:p w14:paraId="6A66599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7A25B40" w14:textId="77777777" w:rsidTr="00292318">
        <w:trPr>
          <w:trHeight w:val="620"/>
        </w:trPr>
        <w:tc>
          <w:tcPr>
            <w:tcW w:w="1844" w:type="dxa"/>
            <w:vAlign w:val="bottom"/>
            <w:hideMark/>
          </w:tcPr>
          <w:p w14:paraId="42450BA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6DDBFCC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k Affect Scale (WOKAS)</w:t>
            </w:r>
          </w:p>
        </w:tc>
        <w:tc>
          <w:tcPr>
            <w:tcW w:w="1985" w:type="dxa"/>
            <w:hideMark/>
          </w:tcPr>
          <w:p w14:paraId="2B7D173D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0" w:history="1">
              <w:r w:rsidR="00E822E8" w:rsidRPr="001E213E">
                <w:rPr>
                  <w:sz w:val="22"/>
                  <w:szCs w:val="22"/>
                  <w:lang w:val="en-GB"/>
                </w:rPr>
                <w:t>Ferreira et al., 2008 [Google Scholar]</w:t>
              </w:r>
            </w:hyperlink>
          </w:p>
        </w:tc>
        <w:tc>
          <w:tcPr>
            <w:tcW w:w="2693" w:type="dxa"/>
            <w:hideMark/>
          </w:tcPr>
          <w:p w14:paraId="78F15AC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ovaes et al., 2018</w:t>
            </w:r>
          </w:p>
        </w:tc>
        <w:tc>
          <w:tcPr>
            <w:tcW w:w="1077" w:type="dxa"/>
            <w:noWrap/>
            <w:vAlign w:val="bottom"/>
            <w:hideMark/>
          </w:tcPr>
          <w:p w14:paraId="5E35239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AA14892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6A937D7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Life Satisfaction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3741288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59BD9FC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5AA6BCF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49ABB08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C4C0DC6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7869F51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13EC23F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Life Satisfaction Questionnaire (LSQ)</w:t>
            </w:r>
          </w:p>
        </w:tc>
        <w:tc>
          <w:tcPr>
            <w:tcW w:w="1985" w:type="dxa"/>
            <w:hideMark/>
          </w:tcPr>
          <w:p w14:paraId="652D500A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1" w:history="1">
              <w:r w:rsidR="00E822E8" w:rsidRPr="001E213E">
                <w:rPr>
                  <w:sz w:val="22"/>
                  <w:szCs w:val="22"/>
                  <w:lang w:val="en-GB"/>
                </w:rPr>
                <w:t>Carlsson &amp; Hamrin, 2002</w:t>
              </w:r>
            </w:hyperlink>
          </w:p>
        </w:tc>
        <w:tc>
          <w:tcPr>
            <w:tcW w:w="2693" w:type="dxa"/>
            <w:hideMark/>
          </w:tcPr>
          <w:p w14:paraId="1664732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uolakanaho et al., 2018</w:t>
            </w:r>
          </w:p>
        </w:tc>
        <w:tc>
          <w:tcPr>
            <w:tcW w:w="1077" w:type="dxa"/>
            <w:noWrap/>
            <w:vAlign w:val="bottom"/>
            <w:hideMark/>
          </w:tcPr>
          <w:p w14:paraId="26A1E7F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50FFD71" w14:textId="77777777" w:rsidTr="00292318">
        <w:trPr>
          <w:trHeight w:val="920"/>
        </w:trPr>
        <w:tc>
          <w:tcPr>
            <w:tcW w:w="1844" w:type="dxa"/>
            <w:vAlign w:val="bottom"/>
            <w:hideMark/>
          </w:tcPr>
          <w:p w14:paraId="7CB93D1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696AA01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atisfaction with Life Scale (SWLS)</w:t>
            </w:r>
          </w:p>
        </w:tc>
        <w:tc>
          <w:tcPr>
            <w:tcW w:w="1985" w:type="dxa"/>
            <w:hideMark/>
          </w:tcPr>
          <w:p w14:paraId="3A8C2CF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2" w:history="1">
              <w:r w:rsidR="00E822E8" w:rsidRPr="001E213E">
                <w:rPr>
                  <w:sz w:val="22"/>
                  <w:szCs w:val="22"/>
                  <w:lang w:val="en-GB"/>
                </w:rPr>
                <w:t>Diener, 1985</w:t>
              </w:r>
            </w:hyperlink>
          </w:p>
        </w:tc>
        <w:tc>
          <w:tcPr>
            <w:tcW w:w="2693" w:type="dxa"/>
            <w:hideMark/>
          </w:tcPr>
          <w:p w14:paraId="2EA578F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avarro‐Prados et al., 2024a; Proctor et al., 2024; Schéle et al., 2021; Tynan et al., 2022</w:t>
            </w:r>
          </w:p>
        </w:tc>
        <w:tc>
          <w:tcPr>
            <w:tcW w:w="1077" w:type="dxa"/>
            <w:noWrap/>
            <w:vAlign w:val="bottom"/>
            <w:hideMark/>
          </w:tcPr>
          <w:p w14:paraId="1D1F4E6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</w:t>
            </w:r>
          </w:p>
        </w:tc>
      </w:tr>
      <w:tr w:rsidR="001E213E" w:rsidRPr="001E213E" w14:paraId="59ECB7D8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617AB616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Mindfulnes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3BA8424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4102B6C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202A606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14C1628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5F4BFF12" w14:textId="77777777" w:rsidTr="00292318">
        <w:trPr>
          <w:trHeight w:val="920"/>
        </w:trPr>
        <w:tc>
          <w:tcPr>
            <w:tcW w:w="1844" w:type="dxa"/>
            <w:vAlign w:val="bottom"/>
            <w:hideMark/>
          </w:tcPr>
          <w:p w14:paraId="6955B02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1753F4C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Five Facet Mindfulness Questionnaire (FFMQ)</w:t>
            </w:r>
          </w:p>
        </w:tc>
        <w:tc>
          <w:tcPr>
            <w:tcW w:w="1985" w:type="dxa"/>
            <w:hideMark/>
          </w:tcPr>
          <w:p w14:paraId="0AE3497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3" w:history="1">
              <w:r w:rsidR="00E822E8" w:rsidRPr="001E213E">
                <w:rPr>
                  <w:sz w:val="22"/>
                  <w:szCs w:val="22"/>
                  <w:lang w:val="en-GB"/>
                </w:rPr>
                <w:t>Baer et al., 2006</w:t>
              </w:r>
            </w:hyperlink>
          </w:p>
        </w:tc>
        <w:tc>
          <w:tcPr>
            <w:tcW w:w="2693" w:type="dxa"/>
            <w:hideMark/>
          </w:tcPr>
          <w:p w14:paraId="4C874BA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Galhardo et al., 2021; Puolakanaho et al., 2018; Waters et al., 2018</w:t>
            </w:r>
          </w:p>
        </w:tc>
        <w:tc>
          <w:tcPr>
            <w:tcW w:w="1077" w:type="dxa"/>
            <w:noWrap/>
            <w:vAlign w:val="bottom"/>
            <w:hideMark/>
          </w:tcPr>
          <w:p w14:paraId="7D6D25B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</w:t>
            </w:r>
          </w:p>
        </w:tc>
      </w:tr>
      <w:tr w:rsidR="001E213E" w:rsidRPr="001E213E" w14:paraId="0CA11CB8" w14:textId="77777777" w:rsidTr="00292318">
        <w:trPr>
          <w:trHeight w:val="620"/>
        </w:trPr>
        <w:tc>
          <w:tcPr>
            <w:tcW w:w="1844" w:type="dxa"/>
            <w:vAlign w:val="bottom"/>
            <w:hideMark/>
          </w:tcPr>
          <w:p w14:paraId="0185347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6E3AE51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indfulness Attention Awareness Scale (MAAS)</w:t>
            </w:r>
          </w:p>
        </w:tc>
        <w:tc>
          <w:tcPr>
            <w:tcW w:w="1985" w:type="dxa"/>
            <w:hideMark/>
          </w:tcPr>
          <w:p w14:paraId="64747D9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4" w:history="1">
              <w:r w:rsidR="00E822E8" w:rsidRPr="001E213E">
                <w:rPr>
                  <w:sz w:val="22"/>
                  <w:szCs w:val="22"/>
                  <w:lang w:val="en-GB"/>
                </w:rPr>
                <w:t>Brown &amp; Ryan, 2003</w:t>
              </w:r>
            </w:hyperlink>
          </w:p>
        </w:tc>
        <w:tc>
          <w:tcPr>
            <w:tcW w:w="2693" w:type="dxa"/>
            <w:hideMark/>
          </w:tcPr>
          <w:p w14:paraId="640349B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ent et al., 2019; Ramci et al., 2019; Wang et al., 2022b</w:t>
            </w:r>
          </w:p>
        </w:tc>
        <w:tc>
          <w:tcPr>
            <w:tcW w:w="1077" w:type="dxa"/>
            <w:noWrap/>
            <w:vAlign w:val="bottom"/>
            <w:hideMark/>
          </w:tcPr>
          <w:p w14:paraId="6D31053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</w:t>
            </w:r>
          </w:p>
        </w:tc>
      </w:tr>
      <w:tr w:rsidR="001E213E" w:rsidRPr="001E213E" w14:paraId="618102EB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1BD7725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Perfectionism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33498576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2691D94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4448873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2D77A1A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34F94F34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2D59D24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69E3DC2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Clinical Perfectionism Questionnaire (CPQ) </w:t>
            </w:r>
          </w:p>
        </w:tc>
        <w:tc>
          <w:tcPr>
            <w:tcW w:w="1985" w:type="dxa"/>
            <w:hideMark/>
          </w:tcPr>
          <w:p w14:paraId="6580D9FE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5" w:history="1">
              <w:r w:rsidR="00E822E8" w:rsidRPr="001E213E">
                <w:rPr>
                  <w:sz w:val="22"/>
                  <w:szCs w:val="22"/>
                  <w:lang w:val="en-GB"/>
                </w:rPr>
                <w:t>Fairburn et al., 2003</w:t>
              </w:r>
            </w:hyperlink>
          </w:p>
        </w:tc>
        <w:tc>
          <w:tcPr>
            <w:tcW w:w="2693" w:type="dxa"/>
            <w:hideMark/>
          </w:tcPr>
          <w:p w14:paraId="1B37D6B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van de Leur et al., 2024</w:t>
            </w:r>
          </w:p>
        </w:tc>
        <w:tc>
          <w:tcPr>
            <w:tcW w:w="1077" w:type="dxa"/>
            <w:noWrap/>
            <w:vAlign w:val="bottom"/>
            <w:hideMark/>
          </w:tcPr>
          <w:p w14:paraId="4835047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3BE300F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5B604F09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Resilience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18C5019C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58DB826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7825B2B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5946949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3E2399BB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3246577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4F96238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rief Resilience Scale (BRS)</w:t>
            </w:r>
          </w:p>
        </w:tc>
        <w:tc>
          <w:tcPr>
            <w:tcW w:w="1985" w:type="dxa"/>
            <w:hideMark/>
          </w:tcPr>
          <w:p w14:paraId="4DDEE8A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6" w:history="1">
              <w:r w:rsidR="00E822E8" w:rsidRPr="001E213E">
                <w:rPr>
                  <w:sz w:val="22"/>
                  <w:szCs w:val="22"/>
                  <w:lang w:val="en-GB"/>
                </w:rPr>
                <w:t>Smith et al., 2008</w:t>
              </w:r>
            </w:hyperlink>
          </w:p>
        </w:tc>
        <w:tc>
          <w:tcPr>
            <w:tcW w:w="2693" w:type="dxa"/>
            <w:hideMark/>
          </w:tcPr>
          <w:p w14:paraId="7B91633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rcher et al., 2024; Greville-Harris et al., 2024</w:t>
            </w:r>
          </w:p>
        </w:tc>
        <w:tc>
          <w:tcPr>
            <w:tcW w:w="1077" w:type="dxa"/>
            <w:noWrap/>
            <w:vAlign w:val="bottom"/>
            <w:hideMark/>
          </w:tcPr>
          <w:p w14:paraId="1397B5B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507A5D44" w14:textId="77777777" w:rsidTr="00292318">
        <w:trPr>
          <w:trHeight w:val="620"/>
        </w:trPr>
        <w:tc>
          <w:tcPr>
            <w:tcW w:w="1844" w:type="dxa"/>
            <w:vAlign w:val="bottom"/>
            <w:hideMark/>
          </w:tcPr>
          <w:p w14:paraId="76CD69C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415F149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rief Resilient Coping Scale (BRCS)</w:t>
            </w:r>
          </w:p>
        </w:tc>
        <w:tc>
          <w:tcPr>
            <w:tcW w:w="1985" w:type="dxa"/>
            <w:hideMark/>
          </w:tcPr>
          <w:p w14:paraId="77A69C7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7" w:history="1">
              <w:r w:rsidR="00E822E8" w:rsidRPr="001E213E">
                <w:rPr>
                  <w:sz w:val="22"/>
                  <w:szCs w:val="22"/>
                  <w:lang w:val="en-GB"/>
                </w:rPr>
                <w:t>Sinclair &amp; Wallston, 2004</w:t>
              </w:r>
            </w:hyperlink>
          </w:p>
        </w:tc>
        <w:tc>
          <w:tcPr>
            <w:tcW w:w="2693" w:type="dxa"/>
            <w:hideMark/>
          </w:tcPr>
          <w:p w14:paraId="4DCE058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avarro-Prados et al., 2022; Navarro‐Prados et al., 2024a</w:t>
            </w:r>
          </w:p>
        </w:tc>
        <w:tc>
          <w:tcPr>
            <w:tcW w:w="1077" w:type="dxa"/>
            <w:noWrap/>
            <w:vAlign w:val="bottom"/>
            <w:hideMark/>
          </w:tcPr>
          <w:p w14:paraId="73B70CF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61EDAA13" w14:textId="77777777" w:rsidTr="00292318">
        <w:trPr>
          <w:trHeight w:val="1200"/>
        </w:trPr>
        <w:tc>
          <w:tcPr>
            <w:tcW w:w="1844" w:type="dxa"/>
            <w:vAlign w:val="bottom"/>
            <w:hideMark/>
          </w:tcPr>
          <w:p w14:paraId="0158D04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4739D2D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onnor–Davidson Resilience Scale 10-Item (CD-RISC-10)</w:t>
            </w:r>
          </w:p>
        </w:tc>
        <w:tc>
          <w:tcPr>
            <w:tcW w:w="1985" w:type="dxa"/>
            <w:hideMark/>
          </w:tcPr>
          <w:p w14:paraId="105B10D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8" w:history="1">
              <w:r w:rsidR="00E822E8" w:rsidRPr="001E213E">
                <w:rPr>
                  <w:sz w:val="22"/>
                  <w:szCs w:val="22"/>
                  <w:lang w:val="en-GB"/>
                </w:rPr>
                <w:t>Campbell-Sills &amp; Stein, 2007</w:t>
              </w:r>
            </w:hyperlink>
          </w:p>
        </w:tc>
        <w:tc>
          <w:tcPr>
            <w:tcW w:w="2693" w:type="dxa"/>
            <w:hideMark/>
          </w:tcPr>
          <w:p w14:paraId="10A137D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Jiménez-Fernández et al., 2022; Johns et al., 2022; Kern et al., 2020; Young et al., 2021</w:t>
            </w:r>
          </w:p>
        </w:tc>
        <w:tc>
          <w:tcPr>
            <w:tcW w:w="1077" w:type="dxa"/>
            <w:noWrap/>
            <w:vAlign w:val="bottom"/>
            <w:hideMark/>
          </w:tcPr>
          <w:p w14:paraId="13E8B82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</w:t>
            </w:r>
          </w:p>
        </w:tc>
      </w:tr>
      <w:tr w:rsidR="001E213E" w:rsidRPr="001E213E" w14:paraId="3F751EA4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75A2890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77706BA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onnor–Davidson Resilience Scale 25-Item (CD-RISC-25)</w:t>
            </w:r>
          </w:p>
        </w:tc>
        <w:tc>
          <w:tcPr>
            <w:tcW w:w="1985" w:type="dxa"/>
            <w:hideMark/>
          </w:tcPr>
          <w:p w14:paraId="2EDE948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29" w:history="1">
              <w:r w:rsidR="00E822E8" w:rsidRPr="001E213E">
                <w:rPr>
                  <w:sz w:val="22"/>
                  <w:szCs w:val="22"/>
                  <w:lang w:val="en-GB"/>
                </w:rPr>
                <w:t>Connor &amp; Davidson, 2003</w:t>
              </w:r>
            </w:hyperlink>
          </w:p>
        </w:tc>
        <w:tc>
          <w:tcPr>
            <w:tcW w:w="2693" w:type="dxa"/>
            <w:hideMark/>
          </w:tcPr>
          <w:p w14:paraId="2BF3BA3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rchand et al., 2023</w:t>
            </w:r>
          </w:p>
        </w:tc>
        <w:tc>
          <w:tcPr>
            <w:tcW w:w="1077" w:type="dxa"/>
            <w:noWrap/>
            <w:vAlign w:val="bottom"/>
            <w:hideMark/>
          </w:tcPr>
          <w:p w14:paraId="403B569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2357410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0B25603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33E98B6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ispositional Resilience Scale (DRS-15)</w:t>
            </w:r>
          </w:p>
        </w:tc>
        <w:tc>
          <w:tcPr>
            <w:tcW w:w="1985" w:type="dxa"/>
            <w:hideMark/>
          </w:tcPr>
          <w:p w14:paraId="2196C631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0" w:history="1">
              <w:r w:rsidR="00E822E8" w:rsidRPr="001E213E">
                <w:rPr>
                  <w:sz w:val="22"/>
                  <w:szCs w:val="22"/>
                  <w:lang w:val="en-GB"/>
                </w:rPr>
                <w:t>Bartone, 1995 [Google Scholar]</w:t>
              </w:r>
            </w:hyperlink>
          </w:p>
        </w:tc>
        <w:tc>
          <w:tcPr>
            <w:tcW w:w="2693" w:type="dxa"/>
            <w:hideMark/>
          </w:tcPr>
          <w:p w14:paraId="303E075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lekić et al., 2023</w:t>
            </w:r>
          </w:p>
        </w:tc>
        <w:tc>
          <w:tcPr>
            <w:tcW w:w="1077" w:type="dxa"/>
            <w:noWrap/>
            <w:vAlign w:val="bottom"/>
            <w:hideMark/>
          </w:tcPr>
          <w:p w14:paraId="56AD522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6403412" w14:textId="77777777" w:rsidTr="00292318">
        <w:trPr>
          <w:trHeight w:val="620"/>
        </w:trPr>
        <w:tc>
          <w:tcPr>
            <w:tcW w:w="1844" w:type="dxa"/>
            <w:vAlign w:val="bottom"/>
            <w:hideMark/>
          </w:tcPr>
          <w:p w14:paraId="67B2781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44B68C0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Resilience Scale (RS)</w:t>
            </w:r>
          </w:p>
        </w:tc>
        <w:tc>
          <w:tcPr>
            <w:tcW w:w="1985" w:type="dxa"/>
            <w:hideMark/>
          </w:tcPr>
          <w:p w14:paraId="2A270226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1" w:history="1">
              <w:r w:rsidR="00E822E8" w:rsidRPr="001E213E">
                <w:rPr>
                  <w:sz w:val="22"/>
                  <w:szCs w:val="22"/>
                  <w:lang w:val="en-GB"/>
                </w:rPr>
                <w:t>Wagnild &amp; Young, 1993 [APA PsycNet]</w:t>
              </w:r>
            </w:hyperlink>
          </w:p>
        </w:tc>
        <w:tc>
          <w:tcPr>
            <w:tcW w:w="2693" w:type="dxa"/>
            <w:hideMark/>
          </w:tcPr>
          <w:p w14:paraId="358A2D3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Hendriks et al., 2021</w:t>
            </w:r>
          </w:p>
        </w:tc>
        <w:tc>
          <w:tcPr>
            <w:tcW w:w="1077" w:type="dxa"/>
            <w:noWrap/>
            <w:vAlign w:val="bottom"/>
            <w:hideMark/>
          </w:tcPr>
          <w:p w14:paraId="10F586C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FD43E1A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581A5DB8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Self-Compassion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068A4B1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0270674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2D36330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134F9A0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1112329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3C5F638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327B1F0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elf-Compassion Scale – Short Form (SCS-SF)</w:t>
            </w:r>
          </w:p>
        </w:tc>
        <w:tc>
          <w:tcPr>
            <w:tcW w:w="1985" w:type="dxa"/>
            <w:hideMark/>
          </w:tcPr>
          <w:p w14:paraId="3861D3E4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2" w:history="1">
              <w:r w:rsidR="00E822E8" w:rsidRPr="001E213E">
                <w:rPr>
                  <w:sz w:val="22"/>
                  <w:szCs w:val="22"/>
                  <w:lang w:val="en-GB"/>
                </w:rPr>
                <w:t>Raes et al., 2011</w:t>
              </w:r>
            </w:hyperlink>
          </w:p>
        </w:tc>
        <w:tc>
          <w:tcPr>
            <w:tcW w:w="2693" w:type="dxa"/>
            <w:hideMark/>
          </w:tcPr>
          <w:p w14:paraId="1C0A99D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larke et al., 2014</w:t>
            </w:r>
          </w:p>
        </w:tc>
        <w:tc>
          <w:tcPr>
            <w:tcW w:w="1077" w:type="dxa"/>
            <w:noWrap/>
            <w:vAlign w:val="bottom"/>
            <w:hideMark/>
          </w:tcPr>
          <w:p w14:paraId="5DBC6F9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EB13EF4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297E9DAF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Self-Efficacy (General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7974087B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7376429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1AE5173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61B743C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00F60AE1" w14:textId="77777777" w:rsidTr="00292318">
        <w:trPr>
          <w:trHeight w:val="620"/>
        </w:trPr>
        <w:tc>
          <w:tcPr>
            <w:tcW w:w="1844" w:type="dxa"/>
            <w:vAlign w:val="bottom"/>
            <w:hideMark/>
          </w:tcPr>
          <w:p w14:paraId="00C8FFE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3A0E95B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General Self-Efficacy Scale (GSES)</w:t>
            </w:r>
          </w:p>
        </w:tc>
        <w:tc>
          <w:tcPr>
            <w:tcW w:w="1985" w:type="dxa"/>
            <w:hideMark/>
          </w:tcPr>
          <w:p w14:paraId="5C9261ED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3" w:history="1">
              <w:r w:rsidR="00E822E8" w:rsidRPr="001E213E">
                <w:rPr>
                  <w:sz w:val="22"/>
                  <w:szCs w:val="22"/>
                  <w:lang w:val="en-GB"/>
                </w:rPr>
                <w:t>Schwarzer &amp; Jerusalem, 1995</w:t>
              </w:r>
            </w:hyperlink>
          </w:p>
        </w:tc>
        <w:tc>
          <w:tcPr>
            <w:tcW w:w="2693" w:type="dxa"/>
            <w:hideMark/>
          </w:tcPr>
          <w:p w14:paraId="76C39B3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rassey et al., 2020; Xu et al., 2017</w:t>
            </w:r>
          </w:p>
        </w:tc>
        <w:tc>
          <w:tcPr>
            <w:tcW w:w="1077" w:type="dxa"/>
            <w:noWrap/>
            <w:vAlign w:val="bottom"/>
            <w:hideMark/>
          </w:tcPr>
          <w:p w14:paraId="49273A5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71493B93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7A0C0318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Valuing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39DFBA1D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56F3BC4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5F8AF68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711FF00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5DC4CB93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217F653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2F5B080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Engaged Living Scale (ELS)</w:t>
            </w:r>
          </w:p>
        </w:tc>
        <w:tc>
          <w:tcPr>
            <w:tcW w:w="1985" w:type="dxa"/>
            <w:hideMark/>
          </w:tcPr>
          <w:p w14:paraId="525104C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4" w:history="1">
              <w:r w:rsidR="00E822E8" w:rsidRPr="001E213E">
                <w:rPr>
                  <w:sz w:val="22"/>
                  <w:szCs w:val="22"/>
                  <w:lang w:val="en-GB"/>
                </w:rPr>
                <w:t>Trompetter et al., 2013</w:t>
              </w:r>
            </w:hyperlink>
          </w:p>
        </w:tc>
        <w:tc>
          <w:tcPr>
            <w:tcW w:w="2693" w:type="dxa"/>
            <w:hideMark/>
          </w:tcPr>
          <w:p w14:paraId="09325F7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ent et al., 2019</w:t>
            </w:r>
          </w:p>
        </w:tc>
        <w:tc>
          <w:tcPr>
            <w:tcW w:w="1077" w:type="dxa"/>
            <w:noWrap/>
            <w:vAlign w:val="bottom"/>
            <w:hideMark/>
          </w:tcPr>
          <w:p w14:paraId="6C85A2D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5DEB30F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61C2AC8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0461A6F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Valuing Questionnaire (VQ)</w:t>
            </w:r>
          </w:p>
        </w:tc>
        <w:tc>
          <w:tcPr>
            <w:tcW w:w="1985" w:type="dxa"/>
            <w:hideMark/>
          </w:tcPr>
          <w:p w14:paraId="314FF9A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5" w:history="1">
              <w:r w:rsidR="00E822E8" w:rsidRPr="001E213E">
                <w:rPr>
                  <w:sz w:val="22"/>
                  <w:szCs w:val="22"/>
                  <w:lang w:val="en-GB"/>
                </w:rPr>
                <w:t>Snout at al., 2014</w:t>
              </w:r>
            </w:hyperlink>
          </w:p>
        </w:tc>
        <w:tc>
          <w:tcPr>
            <w:tcW w:w="2693" w:type="dxa"/>
            <w:hideMark/>
          </w:tcPr>
          <w:p w14:paraId="64282E1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lusoy and Çelik, 2022</w:t>
            </w:r>
          </w:p>
        </w:tc>
        <w:tc>
          <w:tcPr>
            <w:tcW w:w="1077" w:type="dxa"/>
            <w:noWrap/>
            <w:vAlign w:val="bottom"/>
            <w:hideMark/>
          </w:tcPr>
          <w:p w14:paraId="747C0BD4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589CE59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5B8827A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11653BE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k Values Questionnaire (WVQ)</w:t>
            </w:r>
          </w:p>
        </w:tc>
        <w:tc>
          <w:tcPr>
            <w:tcW w:w="1985" w:type="dxa"/>
            <w:hideMark/>
          </w:tcPr>
          <w:p w14:paraId="73B71242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6" w:history="1">
              <w:r w:rsidR="00E822E8" w:rsidRPr="001E213E">
                <w:rPr>
                  <w:sz w:val="22"/>
                  <w:szCs w:val="22"/>
                  <w:lang w:val="en-GB"/>
                </w:rPr>
                <w:t>Avallone et al., 2010</w:t>
              </w:r>
            </w:hyperlink>
          </w:p>
        </w:tc>
        <w:tc>
          <w:tcPr>
            <w:tcW w:w="2693" w:type="dxa"/>
            <w:hideMark/>
          </w:tcPr>
          <w:p w14:paraId="514460E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Vilardaga et al., 2011</w:t>
            </w:r>
          </w:p>
        </w:tc>
        <w:tc>
          <w:tcPr>
            <w:tcW w:w="1077" w:type="dxa"/>
            <w:noWrap/>
            <w:vAlign w:val="bottom"/>
            <w:hideMark/>
          </w:tcPr>
          <w:p w14:paraId="4746E34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ECDFD24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12BDDE9D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Vitality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1911DBF1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5D2F7B2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01944F6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31B6D9C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5420E04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4F751C7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5AD2D7C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hort-Form Health Survey (SF-36; Vitality subscale)</w:t>
            </w:r>
          </w:p>
        </w:tc>
        <w:tc>
          <w:tcPr>
            <w:tcW w:w="1985" w:type="dxa"/>
            <w:hideMark/>
          </w:tcPr>
          <w:p w14:paraId="65ADBEFE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7" w:history="1">
              <w:r w:rsidR="00E822E8" w:rsidRPr="001E213E">
                <w:rPr>
                  <w:sz w:val="22"/>
                  <w:szCs w:val="22"/>
                  <w:lang w:val="en-GB"/>
                </w:rPr>
                <w:t>Ware &amp; Sherbourne, 1992</w:t>
              </w:r>
            </w:hyperlink>
          </w:p>
        </w:tc>
        <w:tc>
          <w:tcPr>
            <w:tcW w:w="2693" w:type="dxa"/>
            <w:hideMark/>
          </w:tcPr>
          <w:p w14:paraId="5585093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cCracken and Yang, 2008</w:t>
            </w:r>
          </w:p>
        </w:tc>
        <w:tc>
          <w:tcPr>
            <w:tcW w:w="1077" w:type="dxa"/>
            <w:noWrap/>
            <w:vAlign w:val="bottom"/>
            <w:hideMark/>
          </w:tcPr>
          <w:p w14:paraId="6BBF4EE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FE3F503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7220881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6511D5F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ubjective Vitality Scale (SVS)</w:t>
            </w:r>
          </w:p>
        </w:tc>
        <w:tc>
          <w:tcPr>
            <w:tcW w:w="1985" w:type="dxa"/>
            <w:hideMark/>
          </w:tcPr>
          <w:p w14:paraId="784B1982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8" w:history="1">
              <w:r w:rsidR="00E822E8" w:rsidRPr="001E213E">
                <w:rPr>
                  <w:sz w:val="22"/>
                  <w:szCs w:val="22"/>
                  <w:lang w:val="en-GB"/>
                </w:rPr>
                <w:t>Ryan &amp; Frederick, 1997</w:t>
              </w:r>
            </w:hyperlink>
          </w:p>
        </w:tc>
        <w:tc>
          <w:tcPr>
            <w:tcW w:w="2693" w:type="dxa"/>
            <w:hideMark/>
          </w:tcPr>
          <w:p w14:paraId="741E7ED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lanco-Donoso et al., 2019</w:t>
            </w:r>
          </w:p>
        </w:tc>
        <w:tc>
          <w:tcPr>
            <w:tcW w:w="1077" w:type="dxa"/>
            <w:noWrap/>
            <w:vAlign w:val="bottom"/>
            <w:hideMark/>
          </w:tcPr>
          <w:p w14:paraId="50F41C0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52F1723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</w:tcBorders>
            <w:hideMark/>
          </w:tcPr>
          <w:p w14:paraId="273B3DF9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Wellbeing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26C530A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  <w:hideMark/>
          </w:tcPr>
          <w:p w14:paraId="75E9580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13E2F61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noWrap/>
            <w:vAlign w:val="bottom"/>
            <w:hideMark/>
          </w:tcPr>
          <w:p w14:paraId="05067E7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6A9B1D64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5A978D7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031B738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General Well-Being Schedule (GWBS)</w:t>
            </w:r>
          </w:p>
        </w:tc>
        <w:tc>
          <w:tcPr>
            <w:tcW w:w="1985" w:type="dxa"/>
            <w:hideMark/>
          </w:tcPr>
          <w:p w14:paraId="4F2B3B8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39" w:history="1">
              <w:r w:rsidR="00E822E8" w:rsidRPr="001E213E">
                <w:rPr>
                  <w:sz w:val="22"/>
                  <w:szCs w:val="22"/>
                  <w:lang w:val="en-GB"/>
                </w:rPr>
                <w:t>Dupuy et al., 1978</w:t>
              </w:r>
            </w:hyperlink>
          </w:p>
        </w:tc>
        <w:tc>
          <w:tcPr>
            <w:tcW w:w="2693" w:type="dxa"/>
            <w:hideMark/>
          </w:tcPr>
          <w:p w14:paraId="4897D38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ang et al., 2021</w:t>
            </w:r>
          </w:p>
        </w:tc>
        <w:tc>
          <w:tcPr>
            <w:tcW w:w="1077" w:type="dxa"/>
            <w:noWrap/>
            <w:vAlign w:val="bottom"/>
            <w:hideMark/>
          </w:tcPr>
          <w:p w14:paraId="039AF44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1BAD7E9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5BC362F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71B95FB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Index of Wellbeing (IWB)</w:t>
            </w:r>
          </w:p>
        </w:tc>
        <w:tc>
          <w:tcPr>
            <w:tcW w:w="1985" w:type="dxa"/>
            <w:hideMark/>
          </w:tcPr>
          <w:p w14:paraId="6F991D0F" w14:textId="0E62C172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* Unable to retri</w:t>
            </w:r>
            <w:r w:rsidR="002B0B3C" w:rsidRPr="001E213E">
              <w:rPr>
                <w:sz w:val="22"/>
                <w:szCs w:val="22"/>
                <w:lang w:val="en-GB"/>
              </w:rPr>
              <w:t>e</w:t>
            </w:r>
            <w:r w:rsidRPr="001E213E">
              <w:rPr>
                <w:sz w:val="22"/>
                <w:szCs w:val="22"/>
                <w:lang w:val="en-GB"/>
              </w:rPr>
              <w:t>ve citation</w:t>
            </w:r>
          </w:p>
        </w:tc>
        <w:tc>
          <w:tcPr>
            <w:tcW w:w="2693" w:type="dxa"/>
            <w:hideMark/>
          </w:tcPr>
          <w:p w14:paraId="5FFCA9C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Tian et al., 2023</w:t>
            </w:r>
          </w:p>
        </w:tc>
        <w:tc>
          <w:tcPr>
            <w:tcW w:w="1077" w:type="dxa"/>
            <w:noWrap/>
            <w:vAlign w:val="bottom"/>
            <w:hideMark/>
          </w:tcPr>
          <w:p w14:paraId="7B0A35B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25EEB5BF" w14:textId="77777777" w:rsidTr="00292318">
        <w:trPr>
          <w:trHeight w:val="620"/>
        </w:trPr>
        <w:tc>
          <w:tcPr>
            <w:tcW w:w="1844" w:type="dxa"/>
            <w:vAlign w:val="bottom"/>
            <w:hideMark/>
          </w:tcPr>
          <w:p w14:paraId="07F9F53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1B41043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ental Health Continuum–Short Form (MHC–SF)</w:t>
            </w:r>
          </w:p>
        </w:tc>
        <w:tc>
          <w:tcPr>
            <w:tcW w:w="1985" w:type="dxa"/>
            <w:hideMark/>
          </w:tcPr>
          <w:p w14:paraId="284B858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0" w:history="1">
              <w:r w:rsidR="00E822E8" w:rsidRPr="001E213E">
                <w:rPr>
                  <w:sz w:val="22"/>
                  <w:szCs w:val="22"/>
                  <w:lang w:val="en-GB"/>
                </w:rPr>
                <w:t>Keyes, 2009</w:t>
              </w:r>
            </w:hyperlink>
          </w:p>
        </w:tc>
        <w:tc>
          <w:tcPr>
            <w:tcW w:w="2693" w:type="dxa"/>
            <w:hideMark/>
          </w:tcPr>
          <w:p w14:paraId="744E53D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Hendriks et al., 2021; Young et al., 2021</w:t>
            </w:r>
          </w:p>
        </w:tc>
        <w:tc>
          <w:tcPr>
            <w:tcW w:w="1077" w:type="dxa"/>
            <w:noWrap/>
            <w:vAlign w:val="bottom"/>
            <w:hideMark/>
          </w:tcPr>
          <w:p w14:paraId="7BF29FF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6E8356A" w14:textId="77777777" w:rsidTr="00292318">
        <w:trPr>
          <w:trHeight w:val="620"/>
        </w:trPr>
        <w:tc>
          <w:tcPr>
            <w:tcW w:w="1844" w:type="dxa"/>
            <w:vAlign w:val="bottom"/>
            <w:hideMark/>
          </w:tcPr>
          <w:p w14:paraId="51BF281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2D71F40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urses Occupational Well-being Scale (NOWS)</w:t>
            </w:r>
          </w:p>
        </w:tc>
        <w:tc>
          <w:tcPr>
            <w:tcW w:w="1985" w:type="dxa"/>
            <w:hideMark/>
          </w:tcPr>
          <w:p w14:paraId="07ABFCE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1" w:history="1">
              <w:r w:rsidR="00E822E8" w:rsidRPr="001E213E">
                <w:rPr>
                  <w:sz w:val="22"/>
                  <w:szCs w:val="22"/>
                  <w:lang w:val="en-GB"/>
                </w:rPr>
                <w:t>Chen et al., 2016 [Google Scholar]</w:t>
              </w:r>
            </w:hyperlink>
          </w:p>
        </w:tc>
        <w:tc>
          <w:tcPr>
            <w:tcW w:w="2693" w:type="dxa"/>
            <w:hideMark/>
          </w:tcPr>
          <w:p w14:paraId="6C10DDA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ang et al., 2022b</w:t>
            </w:r>
          </w:p>
        </w:tc>
        <w:tc>
          <w:tcPr>
            <w:tcW w:w="1077" w:type="dxa"/>
            <w:noWrap/>
            <w:vAlign w:val="bottom"/>
            <w:hideMark/>
          </w:tcPr>
          <w:p w14:paraId="5E1496C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7C52CFB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2556126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720CCCA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sychological Wellbeing scale (PWS)</w:t>
            </w:r>
          </w:p>
        </w:tc>
        <w:tc>
          <w:tcPr>
            <w:tcW w:w="1985" w:type="dxa"/>
            <w:hideMark/>
          </w:tcPr>
          <w:p w14:paraId="7014680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2" w:history="1">
              <w:r w:rsidR="00E822E8" w:rsidRPr="001E213E">
                <w:rPr>
                  <w:sz w:val="22"/>
                  <w:szCs w:val="22"/>
                  <w:lang w:val="en-GB"/>
                </w:rPr>
                <w:t>Ryff &amp; Keyes, 1995</w:t>
              </w:r>
            </w:hyperlink>
          </w:p>
        </w:tc>
        <w:tc>
          <w:tcPr>
            <w:tcW w:w="2693" w:type="dxa"/>
            <w:hideMark/>
          </w:tcPr>
          <w:p w14:paraId="59E7BF5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Omreore and Nwanzu, 2022</w:t>
            </w:r>
          </w:p>
        </w:tc>
        <w:tc>
          <w:tcPr>
            <w:tcW w:w="1077" w:type="dxa"/>
            <w:noWrap/>
            <w:vAlign w:val="bottom"/>
            <w:hideMark/>
          </w:tcPr>
          <w:p w14:paraId="2AA35A1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F06AB4A" w14:textId="77777777" w:rsidTr="00292318">
        <w:trPr>
          <w:trHeight w:val="900"/>
        </w:trPr>
        <w:tc>
          <w:tcPr>
            <w:tcW w:w="1844" w:type="dxa"/>
            <w:vAlign w:val="bottom"/>
            <w:hideMark/>
          </w:tcPr>
          <w:p w14:paraId="425B6B3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482D8C4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Quality of Working Life Questionnaire for Cancer Survivors (QWLQ</w:t>
            </w:r>
            <w:r w:rsidRPr="001E213E">
              <w:rPr>
                <w:sz w:val="22"/>
                <w:szCs w:val="22"/>
                <w:lang w:val="en-GB"/>
              </w:rPr>
              <w:noBreakHyphen/>
              <w:t>CS)</w:t>
            </w:r>
          </w:p>
        </w:tc>
        <w:tc>
          <w:tcPr>
            <w:tcW w:w="1985" w:type="dxa"/>
            <w:hideMark/>
          </w:tcPr>
          <w:p w14:paraId="166C45F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3" w:history="1">
              <w:r w:rsidR="00E822E8" w:rsidRPr="001E213E">
                <w:rPr>
                  <w:sz w:val="22"/>
                  <w:szCs w:val="22"/>
                  <w:lang w:val="en-GB"/>
                </w:rPr>
                <w:t>de Jong et al., 2016</w:t>
              </w:r>
            </w:hyperlink>
          </w:p>
        </w:tc>
        <w:tc>
          <w:tcPr>
            <w:tcW w:w="2693" w:type="dxa"/>
            <w:hideMark/>
          </w:tcPr>
          <w:p w14:paraId="52C495A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roctor et al., 2024</w:t>
            </w:r>
          </w:p>
        </w:tc>
        <w:tc>
          <w:tcPr>
            <w:tcW w:w="1077" w:type="dxa"/>
            <w:noWrap/>
            <w:vAlign w:val="bottom"/>
            <w:hideMark/>
          </w:tcPr>
          <w:p w14:paraId="5AAD223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B7AE61D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7DE613C4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7E9136E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Scale of Psychological Well-Being </w:t>
            </w:r>
          </w:p>
        </w:tc>
        <w:tc>
          <w:tcPr>
            <w:tcW w:w="1985" w:type="dxa"/>
            <w:hideMark/>
          </w:tcPr>
          <w:p w14:paraId="23F3D03A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4" w:history="1">
              <w:r w:rsidR="00E822E8" w:rsidRPr="001E213E">
                <w:rPr>
                  <w:sz w:val="22"/>
                  <w:szCs w:val="22"/>
                  <w:lang w:val="en-GB"/>
                </w:rPr>
                <w:t>Ryff et al., 1989</w:t>
              </w:r>
            </w:hyperlink>
          </w:p>
        </w:tc>
        <w:tc>
          <w:tcPr>
            <w:tcW w:w="2693" w:type="dxa"/>
            <w:hideMark/>
          </w:tcPr>
          <w:p w14:paraId="5B87FD3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uolakanaho et al., 2018</w:t>
            </w:r>
          </w:p>
        </w:tc>
        <w:tc>
          <w:tcPr>
            <w:tcW w:w="1077" w:type="dxa"/>
            <w:noWrap/>
            <w:vAlign w:val="bottom"/>
            <w:hideMark/>
          </w:tcPr>
          <w:p w14:paraId="0B0AE18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AF2383A" w14:textId="77777777" w:rsidTr="00292318">
        <w:trPr>
          <w:trHeight w:val="320"/>
        </w:trPr>
        <w:tc>
          <w:tcPr>
            <w:tcW w:w="1844" w:type="dxa"/>
            <w:vAlign w:val="bottom"/>
            <w:hideMark/>
          </w:tcPr>
          <w:p w14:paraId="74DAB9D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0618DFCD" w14:textId="77777777" w:rsidR="00E822E8" w:rsidRPr="001E213E" w:rsidRDefault="00E822E8" w:rsidP="00292318">
            <w:pPr>
              <w:rPr>
                <w:i/>
                <w:iCs/>
                <w:sz w:val="22"/>
                <w:szCs w:val="22"/>
                <w:lang w:val="en-GB"/>
              </w:rPr>
            </w:pPr>
            <w:r w:rsidRPr="001E213E">
              <w:rPr>
                <w:i/>
                <w:iCs/>
                <w:sz w:val="22"/>
                <w:szCs w:val="22"/>
                <w:lang w:val="en-GB"/>
              </w:rPr>
              <w:t xml:space="preserve">Authors' own scale - see article </w:t>
            </w:r>
          </w:p>
        </w:tc>
        <w:tc>
          <w:tcPr>
            <w:tcW w:w="1985" w:type="dxa"/>
            <w:hideMark/>
          </w:tcPr>
          <w:p w14:paraId="034E7BD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5" w:history="1">
              <w:r w:rsidR="00E822E8" w:rsidRPr="001E213E">
                <w:rPr>
                  <w:sz w:val="22"/>
                  <w:szCs w:val="22"/>
                  <w:lang w:val="en-GB"/>
                </w:rPr>
                <w:t>Schéle et al., 2021</w:t>
              </w:r>
            </w:hyperlink>
          </w:p>
        </w:tc>
        <w:tc>
          <w:tcPr>
            <w:tcW w:w="2693" w:type="dxa"/>
            <w:hideMark/>
          </w:tcPr>
          <w:p w14:paraId="74F19BB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chéle et al., 2021</w:t>
            </w:r>
          </w:p>
        </w:tc>
        <w:tc>
          <w:tcPr>
            <w:tcW w:w="1077" w:type="dxa"/>
            <w:noWrap/>
            <w:vAlign w:val="bottom"/>
            <w:hideMark/>
          </w:tcPr>
          <w:p w14:paraId="73EF35D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CF1DD6C" w14:textId="77777777" w:rsidTr="00292318">
        <w:trPr>
          <w:trHeight w:val="900"/>
        </w:trPr>
        <w:tc>
          <w:tcPr>
            <w:tcW w:w="1844" w:type="dxa"/>
            <w:vAlign w:val="bottom"/>
            <w:hideMark/>
          </w:tcPr>
          <w:p w14:paraId="7963D3E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05C5F02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hort-Form Health Survey (SF-36; Psychological &amp; Physical Quality of Life subscales)</w:t>
            </w:r>
          </w:p>
        </w:tc>
        <w:tc>
          <w:tcPr>
            <w:tcW w:w="1985" w:type="dxa"/>
            <w:hideMark/>
          </w:tcPr>
          <w:p w14:paraId="159C00A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6" w:history="1">
              <w:r w:rsidR="00E822E8" w:rsidRPr="001E213E">
                <w:rPr>
                  <w:sz w:val="22"/>
                  <w:szCs w:val="22"/>
                  <w:lang w:val="en-GB"/>
                </w:rPr>
                <w:t>Ware &amp; Sherbourne, 1992</w:t>
              </w:r>
            </w:hyperlink>
          </w:p>
        </w:tc>
        <w:tc>
          <w:tcPr>
            <w:tcW w:w="2693" w:type="dxa"/>
            <w:hideMark/>
          </w:tcPr>
          <w:p w14:paraId="1CD3099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cCracken and Yang, 2008</w:t>
            </w:r>
          </w:p>
        </w:tc>
        <w:tc>
          <w:tcPr>
            <w:tcW w:w="1077" w:type="dxa"/>
            <w:noWrap/>
            <w:vAlign w:val="bottom"/>
            <w:hideMark/>
          </w:tcPr>
          <w:p w14:paraId="67240C1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C1CA9F1" w14:textId="77777777" w:rsidTr="00292318">
        <w:trPr>
          <w:trHeight w:val="600"/>
        </w:trPr>
        <w:tc>
          <w:tcPr>
            <w:tcW w:w="1844" w:type="dxa"/>
            <w:vAlign w:val="bottom"/>
            <w:hideMark/>
          </w:tcPr>
          <w:p w14:paraId="15C8621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436898F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ld Health Organization Quality of Life (WHOQOL-BREF)</w:t>
            </w:r>
          </w:p>
        </w:tc>
        <w:tc>
          <w:tcPr>
            <w:tcW w:w="1985" w:type="dxa"/>
            <w:hideMark/>
          </w:tcPr>
          <w:p w14:paraId="1EC16944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7" w:history="1">
              <w:r w:rsidR="00E822E8" w:rsidRPr="001E213E">
                <w:rPr>
                  <w:sz w:val="22"/>
                  <w:szCs w:val="22"/>
                  <w:lang w:val="en-GB"/>
                </w:rPr>
                <w:t>Skevington et al., 2004</w:t>
              </w:r>
            </w:hyperlink>
          </w:p>
        </w:tc>
        <w:tc>
          <w:tcPr>
            <w:tcW w:w="2693" w:type="dxa"/>
            <w:hideMark/>
          </w:tcPr>
          <w:p w14:paraId="7CF0234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ingh and O'Brien, 2020</w:t>
            </w:r>
          </w:p>
        </w:tc>
        <w:tc>
          <w:tcPr>
            <w:tcW w:w="1077" w:type="dxa"/>
            <w:noWrap/>
            <w:vAlign w:val="bottom"/>
            <w:hideMark/>
          </w:tcPr>
          <w:p w14:paraId="23854E6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2876B86F" w14:textId="77777777" w:rsidTr="00292318">
        <w:trPr>
          <w:trHeight w:val="620"/>
        </w:trPr>
        <w:tc>
          <w:tcPr>
            <w:tcW w:w="1844" w:type="dxa"/>
            <w:vAlign w:val="bottom"/>
            <w:hideMark/>
          </w:tcPr>
          <w:p w14:paraId="02B0601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hideMark/>
          </w:tcPr>
          <w:p w14:paraId="436213A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ld Health Organization–Five Well-Being Index (WHO-5)</w:t>
            </w:r>
          </w:p>
        </w:tc>
        <w:tc>
          <w:tcPr>
            <w:tcW w:w="1985" w:type="dxa"/>
            <w:hideMark/>
          </w:tcPr>
          <w:p w14:paraId="2499300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8" w:history="1">
              <w:r w:rsidR="00E822E8" w:rsidRPr="001E213E">
                <w:rPr>
                  <w:sz w:val="22"/>
                  <w:szCs w:val="22"/>
                  <w:lang w:val="en-GB"/>
                </w:rPr>
                <w:t>World Health Organization, 2010</w:t>
              </w:r>
            </w:hyperlink>
          </w:p>
        </w:tc>
        <w:tc>
          <w:tcPr>
            <w:tcW w:w="2693" w:type="dxa"/>
            <w:hideMark/>
          </w:tcPr>
          <w:p w14:paraId="23D49A7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aker et al., 2022; Merlo et al., 2024</w:t>
            </w:r>
          </w:p>
        </w:tc>
        <w:tc>
          <w:tcPr>
            <w:tcW w:w="1077" w:type="dxa"/>
            <w:noWrap/>
            <w:vAlign w:val="bottom"/>
            <w:hideMark/>
          </w:tcPr>
          <w:p w14:paraId="2E37A9B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</w:tbl>
    <w:p w14:paraId="6D8E43D4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p w14:paraId="05CCFD20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p w14:paraId="241777B0" w14:textId="505A354D" w:rsidR="00E822E8" w:rsidRPr="001E213E" w:rsidRDefault="00E822E8" w:rsidP="00E822E8">
      <w:pPr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t xml:space="preserve">Table </w:t>
      </w:r>
      <w:r w:rsidR="0082428E" w:rsidRPr="001E213E">
        <w:rPr>
          <w:sz w:val="22"/>
          <w:szCs w:val="22"/>
          <w:lang w:val="en-GB"/>
        </w:rPr>
        <w:t>S</w:t>
      </w:r>
      <w:r w:rsidR="00A600C0" w:rsidRPr="001E213E">
        <w:rPr>
          <w:sz w:val="22"/>
          <w:szCs w:val="22"/>
          <w:lang w:val="en-GB"/>
        </w:rPr>
        <w:t>4</w:t>
      </w:r>
      <w:r w:rsidR="000645AB" w:rsidRPr="001E213E">
        <w:rPr>
          <w:sz w:val="22"/>
          <w:szCs w:val="22"/>
          <w:lang w:val="en-GB"/>
        </w:rPr>
        <w:t>.</w:t>
      </w:r>
      <w:r w:rsidRPr="001E213E">
        <w:rPr>
          <w:sz w:val="22"/>
          <w:szCs w:val="22"/>
          <w:lang w:val="en-GB"/>
        </w:rPr>
        <w:t xml:space="preserve"> Outcome </w:t>
      </w:r>
      <w:r w:rsidR="000645AB" w:rsidRPr="001E213E">
        <w:rPr>
          <w:sz w:val="22"/>
          <w:szCs w:val="22"/>
          <w:lang w:val="en-GB"/>
        </w:rPr>
        <w:t>m</w:t>
      </w:r>
      <w:r w:rsidRPr="001E213E">
        <w:rPr>
          <w:sz w:val="22"/>
          <w:szCs w:val="22"/>
          <w:lang w:val="en-GB"/>
        </w:rPr>
        <w:t xml:space="preserve">easures: Negative </w:t>
      </w:r>
      <w:r w:rsidR="000645AB" w:rsidRPr="001E213E">
        <w:rPr>
          <w:sz w:val="22"/>
          <w:szCs w:val="22"/>
          <w:lang w:val="en-GB"/>
        </w:rPr>
        <w:t>g</w:t>
      </w:r>
      <w:r w:rsidRPr="001E213E">
        <w:rPr>
          <w:sz w:val="22"/>
          <w:szCs w:val="22"/>
          <w:lang w:val="en-GB"/>
        </w:rPr>
        <w:t xml:space="preserve">eneral </w:t>
      </w:r>
      <w:r w:rsidR="000645AB" w:rsidRPr="001E213E">
        <w:rPr>
          <w:sz w:val="22"/>
          <w:szCs w:val="22"/>
          <w:lang w:val="en-GB"/>
        </w:rPr>
        <w:t>w</w:t>
      </w:r>
      <w:r w:rsidRPr="001E213E">
        <w:rPr>
          <w:sz w:val="22"/>
          <w:szCs w:val="22"/>
          <w:lang w:val="en-GB"/>
        </w:rPr>
        <w:t>ellbeing</w:t>
      </w:r>
      <w:r w:rsidR="000645AB" w:rsidRPr="001E213E">
        <w:rPr>
          <w:sz w:val="22"/>
          <w:szCs w:val="22"/>
          <w:lang w:val="en-GB"/>
        </w:rPr>
        <w:t>.</w:t>
      </w:r>
      <w:r w:rsidRPr="001E213E">
        <w:rPr>
          <w:sz w:val="22"/>
          <w:szCs w:val="22"/>
          <w:lang w:val="en-GB"/>
        </w:rPr>
        <w:t> </w:t>
      </w:r>
    </w:p>
    <w:p w14:paraId="33576438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tbl>
      <w:tblPr>
        <w:tblW w:w="10290" w:type="dxa"/>
        <w:tblInd w:w="-426" w:type="dxa"/>
        <w:tblLook w:val="04A0" w:firstRow="1" w:lastRow="0" w:firstColumn="1" w:lastColumn="0" w:noHBand="0" w:noVBand="1"/>
      </w:tblPr>
      <w:tblGrid>
        <w:gridCol w:w="1843"/>
        <w:gridCol w:w="2693"/>
        <w:gridCol w:w="1984"/>
        <w:gridCol w:w="2693"/>
        <w:gridCol w:w="1077"/>
      </w:tblGrid>
      <w:tr w:rsidR="001E213E" w:rsidRPr="001E213E" w14:paraId="3CB83D8B" w14:textId="77777777" w:rsidTr="00292318">
        <w:trPr>
          <w:trHeight w:val="136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AC848C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765BE4A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utcome Measure 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41BEAC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utcome Measure Citation 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63CC99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Author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0F72EA" w14:textId="47A5952A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Studies Using Measure (n = )</w:t>
            </w:r>
          </w:p>
        </w:tc>
      </w:tr>
      <w:tr w:rsidR="001E213E" w:rsidRPr="001E213E" w14:paraId="17BC2DD6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031DE2BA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Alcohol Use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8FBC4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135FCC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F2F561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6070E4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512D0F1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937355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7540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lcohol Use Disorders Identification Test (AUDI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06F0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49" w:history="1">
              <w:r w:rsidR="00E822E8" w:rsidRPr="001E213E">
                <w:rPr>
                  <w:sz w:val="22"/>
                  <w:szCs w:val="22"/>
                  <w:lang w:val="en-GB"/>
                </w:rPr>
                <w:t>Saunder et al., 199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1615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aker et al.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6A0777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42D407C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DE66B71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Anger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BB4A93C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CCD652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EAF24E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02846B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7215D576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70F876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A304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tate-Trait Anger Expression Inventory-2 (STAXI-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B77BA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0" w:history="1">
              <w:r w:rsidR="00E822E8" w:rsidRPr="001E213E">
                <w:rPr>
                  <w:sz w:val="22"/>
                  <w:szCs w:val="22"/>
                  <w:lang w:val="en-GB"/>
                </w:rPr>
                <w:t>Spielberger, 199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CE32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Lilly and Allen, 20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4440F8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28D971A" w14:textId="77777777" w:rsidTr="00292318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AAAFB1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F788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E837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74D1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8146C5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0A75486B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CEABB8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29FAD9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9891C8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C17CAF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7D17B5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16F5CC7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067F0D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0066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eck Anxiety Inventory (BA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29F7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1" w:history="1">
              <w:r w:rsidR="00E822E8" w:rsidRPr="001E213E">
                <w:rPr>
                  <w:sz w:val="22"/>
                  <w:szCs w:val="22"/>
                  <w:lang w:val="en-GB"/>
                </w:rPr>
                <w:t>Beck et al., 198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D8B3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ciksari and Karatepe,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49208F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EFDEE2D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846FEC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A0DB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OVID-19 Anxiety Scale (CA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CA8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2" w:history="1">
              <w:r w:rsidR="00E822E8" w:rsidRPr="001E213E">
                <w:rPr>
                  <w:sz w:val="22"/>
                  <w:szCs w:val="22"/>
                  <w:lang w:val="en-GB"/>
                </w:rPr>
                <w:t>Silva et al., 202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F5FB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Jokić-Begić et al.,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1F855B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938992E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EA72F3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C01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eath Attitude Profile-Revised (DAP-R; Death Anxiety subsc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8A5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3" w:history="1">
              <w:r w:rsidR="00E822E8" w:rsidRPr="001E213E">
                <w:rPr>
                  <w:sz w:val="22"/>
                  <w:szCs w:val="22"/>
                  <w:lang w:val="en-GB"/>
                </w:rPr>
                <w:t>Wong et al. 199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C2BF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rena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67F359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B91916A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B596F0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60A7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epression Anxiety Stress Scale – 21 (DASS-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B0D74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4" w:history="1">
              <w:r w:rsidR="00E822E8" w:rsidRPr="001E213E">
                <w:rPr>
                  <w:sz w:val="22"/>
                  <w:szCs w:val="22"/>
                  <w:lang w:val="en-GB"/>
                </w:rPr>
                <w:t xml:space="preserve">Lovibond &amp; Lovibond, 1995 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FFC6" w14:textId="36585994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emïr et al., 2021; Galhardo et al., 2021; Greville-Harris et al., 2024; Paris et al., 2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5940BB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</w:t>
            </w:r>
          </w:p>
        </w:tc>
      </w:tr>
      <w:tr w:rsidR="001E213E" w:rsidRPr="001E213E" w14:paraId="736A3A66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A8482F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160C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Generalized Anxiety Disorder Scale–2 item (GAD-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A6F5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5" w:history="1">
              <w:r w:rsidR="00E822E8" w:rsidRPr="001E213E">
                <w:rPr>
                  <w:sz w:val="22"/>
                  <w:szCs w:val="22"/>
                  <w:lang w:val="en-GB"/>
                </w:rPr>
                <w:t>Spitzer et al., 200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EF7B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aker et al., 2022; Johns et al., 2022; Proctor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750D78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</w:t>
            </w:r>
          </w:p>
        </w:tc>
      </w:tr>
      <w:tr w:rsidR="001E213E" w:rsidRPr="001E213E" w14:paraId="0E5D1218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D4F56C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04C7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atient Health Questionnaire for Depression and Anxiety (PHQ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2FC2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6" w:history="1">
              <w:r w:rsidR="00E822E8" w:rsidRPr="001E213E">
                <w:rPr>
                  <w:sz w:val="22"/>
                  <w:szCs w:val="22"/>
                  <w:lang w:val="en-GB"/>
                </w:rPr>
                <w:t>Kroenke et al., 200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F319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Rodriguez-Rey 2024; Tynan et al.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AAF33A4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3D2E13DC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238BCB55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Burnout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504409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F2EA9F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C3C0D2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6D24F0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0AEA87E0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BBCBCB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13BA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ergen Burnout Inventory (BBI-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A812E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7" w:history="1">
              <w:r w:rsidR="00E822E8" w:rsidRPr="001E213E">
                <w:rPr>
                  <w:sz w:val="22"/>
                  <w:szCs w:val="22"/>
                  <w:lang w:val="en-GB"/>
                </w:rPr>
                <w:t>Salmela-Aro et al., 201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ACA2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uolakanaho et al., 2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4EA4874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F2D5CBE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26B47E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27D9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urnout Measure – Short Form (BM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58A2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8" w:history="1">
              <w:r w:rsidR="00E822E8" w:rsidRPr="001E213E">
                <w:rPr>
                  <w:sz w:val="22"/>
                  <w:szCs w:val="22"/>
                  <w:lang w:val="en-GB"/>
                </w:rPr>
                <w:t>Malach-Pines, 200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CE55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ojallal et al., 2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0B8089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2A52FA7" w14:textId="77777777" w:rsidTr="00292318">
        <w:trPr>
          <w:trHeight w:val="102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A4BDC7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562E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openhagen Burnout Inventory (CB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EF434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59" w:history="1">
              <w:r w:rsidR="00E822E8" w:rsidRPr="001E213E">
                <w:rPr>
                  <w:sz w:val="22"/>
                  <w:szCs w:val="22"/>
                  <w:lang w:val="en-GB"/>
                </w:rPr>
                <w:t>Kristensen et al., 200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B5E0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El-Ashry et al., 2024; Greville-Harris et al., 2024; Malouf et al., 2023; Singh and O'Brien,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E425AE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</w:t>
            </w:r>
          </w:p>
        </w:tc>
      </w:tr>
      <w:tr w:rsidR="001E213E" w:rsidRPr="001E213E" w14:paraId="1A1DA9C5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621B8E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FB90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Job-Related Emotional Exhaustion Scale (JEE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A587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0" w:history="1">
              <w:r w:rsidR="00E822E8" w:rsidRPr="001E213E">
                <w:rPr>
                  <w:sz w:val="22"/>
                  <w:szCs w:val="22"/>
                  <w:lang w:val="en-GB"/>
                </w:rPr>
                <w:t>Günay, 202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006E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örük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B6483B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BB22B31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F06BD6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E477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arolinska Exhaustion Disorder Scale (KE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912C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1" w:history="1">
              <w:r w:rsidR="00E822E8" w:rsidRPr="001E213E">
                <w:rPr>
                  <w:sz w:val="22"/>
                  <w:szCs w:val="22"/>
                  <w:lang w:val="en-GB"/>
                </w:rPr>
                <w:t>Besèr et al., 201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20EA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van de Leur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4B8AC2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770705A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D2FBF6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D2F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slach Burnout Inventory – Educators Survey (MBI-E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14ECA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2" w:history="1">
              <w:r w:rsidR="00E822E8" w:rsidRPr="001E213E">
                <w:rPr>
                  <w:sz w:val="22"/>
                  <w:szCs w:val="22"/>
                  <w:lang w:val="en-GB"/>
                </w:rPr>
                <w:t>Maslach et al., 199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602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Hinds et al., 2015; Koh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34E21B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31CD5816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F9304B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98A8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slach Burnout Inventory – General Survey (MBI-G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4E61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3" w:history="1">
              <w:r w:rsidR="00E822E8" w:rsidRPr="001E213E">
                <w:rPr>
                  <w:sz w:val="22"/>
                  <w:szCs w:val="22"/>
                  <w:lang w:val="en-GB"/>
                </w:rPr>
                <w:t>Maslach et al., 199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ADF6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ravo et al., 2023; Bravo et al., 2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D8992B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2A68BD39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DB9036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393B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slach Burnout Inventory – Human Services Survey for Medical Personnel (MBI-HSS-M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636B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4" w:history="1">
              <w:r w:rsidR="00E822E8" w:rsidRPr="001E213E">
                <w:rPr>
                  <w:sz w:val="22"/>
                  <w:szCs w:val="22"/>
                  <w:lang w:val="en-GB"/>
                </w:rPr>
                <w:t>Maslach et al., 199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DA12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Zhao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8CD635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52D2103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F300B8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6E90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slach Burnout Inventory – Human Services Survey (MBI-HSS; Emotional exhaustion subsc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660B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5" w:history="1">
              <w:r w:rsidR="00E822E8" w:rsidRPr="001E213E">
                <w:rPr>
                  <w:sz w:val="22"/>
                  <w:szCs w:val="22"/>
                  <w:lang w:val="en-GB"/>
                </w:rPr>
                <w:t>Maslach et al., 199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69D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larke et al., 2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08BFB1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49EC5F0" w14:textId="77777777" w:rsidTr="00292318">
        <w:trPr>
          <w:trHeight w:val="306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F5840A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4912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slach Burnout Inventory (MB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2044D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6" w:history="1">
              <w:r w:rsidR="00E822E8" w:rsidRPr="001E213E">
                <w:rPr>
                  <w:sz w:val="22"/>
                  <w:szCs w:val="22"/>
                  <w:lang w:val="en-GB"/>
                </w:rPr>
                <w:t>Maslach &amp; Jackson, 198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BC41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rcher et al., 2024; Barret and Stewart, 2020; Biglan et al., 2013; Chapman et al., 2024; Demïr et al., 2021; Inglesias et al., 2010; Jiménez-Fernández et al., 2022; Johns et al., 2022; McCracken and Yang, 2008*; Navarro-Prados et al., 2022; Navarro‐Prados et al., 2024a; Navarro‐Prados et al., 2024b; Sarabia-Cobo et al., 2021; Ulusoy and Çelik, 2022; Vilardaga et al., 2011; Yavuz et al.,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BFF1A4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6</w:t>
            </w:r>
          </w:p>
        </w:tc>
      </w:tr>
      <w:tr w:rsidR="001E213E" w:rsidRPr="001E213E" w14:paraId="76E8A0A5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A1C8D5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6ED8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slach Burnout Inventory Human Services Survey (MBI-HS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3A40A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7" w:history="1">
              <w:r w:rsidR="00E822E8" w:rsidRPr="001E213E">
                <w:rPr>
                  <w:sz w:val="22"/>
                  <w:szCs w:val="22"/>
                  <w:lang w:val="en-GB"/>
                </w:rPr>
                <w:t>Maslach et al., 199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91CD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oone and Hastings, 2011; Ortiz-Fune et al., 2020; Zarling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3C3BAF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</w:t>
            </w:r>
          </w:p>
        </w:tc>
      </w:tr>
      <w:tr w:rsidR="001E213E" w:rsidRPr="001E213E" w14:paraId="62C1E9E9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567D10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9DEF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Oldenburg Burnout Inventory (OLB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B8E22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8" w:history="1">
              <w:r w:rsidR="00E822E8" w:rsidRPr="001E213E">
                <w:rPr>
                  <w:sz w:val="22"/>
                  <w:szCs w:val="22"/>
                  <w:lang w:val="en-GB"/>
                </w:rPr>
                <w:t>Demerouti, 1999 [Google Scholar]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977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aris et al., 2021; Slowiak and Jay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CA7F72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2B718EEC" w14:textId="77777777" w:rsidTr="00292318">
        <w:trPr>
          <w:trHeight w:val="102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4377FD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F252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rofessional Quality of Life Scale Version 5 (ProQOL-5; Burnout subsc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22EA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69" w:history="1">
              <w:r w:rsidR="00E822E8" w:rsidRPr="001E213E">
                <w:rPr>
                  <w:sz w:val="22"/>
                  <w:szCs w:val="22"/>
                  <w:lang w:val="en-GB"/>
                </w:rPr>
                <w:t>Stamm (2010)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4877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uarte and Pinto-Gouveia, 2017; Gray and Rydon-Grange, 2020; Holding et al., 2024; Kent et al., 2019; Merlo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1BD04E4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5</w:t>
            </w:r>
          </w:p>
        </w:tc>
      </w:tr>
      <w:tr w:rsidR="001E213E" w:rsidRPr="001E213E" w14:paraId="5BDCAED1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E84C36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863A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Questionnaire of Burnout Syndrome in Nurses (NBS; Emotional Exhaustion subsc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43B2A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0" w:history="1">
              <w:r w:rsidR="00E822E8" w:rsidRPr="001E213E">
                <w:rPr>
                  <w:sz w:val="22"/>
                  <w:szCs w:val="22"/>
                  <w:lang w:val="en-GB"/>
                </w:rPr>
                <w:t>Garrosa et al., 200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E7BE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lanco-Donoso et al., 20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7E3DE8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3960F73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C2B769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189E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trecht Burnout Scale – General Version (UBOS-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015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1" w:history="1">
              <w:r w:rsidR="00E822E8" w:rsidRPr="001E213E">
                <w:rPr>
                  <w:sz w:val="22"/>
                  <w:szCs w:val="22"/>
                  <w:lang w:val="en-GB"/>
                </w:rPr>
                <w:t>Schaufeli &amp; van Dierendonck, 2000 [Google Scholar]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25CC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iron and van Veldhoven, 2012; Onwezen et al., 2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13EDC4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0D0F78C6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6EDB7F53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Cognitive fusion 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5B0771B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DD62C7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C757D9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260F7C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5D657B4F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598FCC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71923" w14:textId="76715D20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utomatic Thoughts Questionnaire – Believability (ATQ-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C5DA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2" w:history="1">
              <w:r w:rsidR="00E822E8" w:rsidRPr="001E213E">
                <w:rPr>
                  <w:sz w:val="22"/>
                  <w:szCs w:val="22"/>
                  <w:lang w:val="en-GB"/>
                </w:rPr>
                <w:t>Netemeyer et al., 200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DF4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uolakanaho et al., 2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C00951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18A3EF3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938769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B5AF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ognitive Fusion Questionnaire (CFQ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D88C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3" w:history="1">
              <w:r w:rsidR="00E822E8" w:rsidRPr="001E213E">
                <w:rPr>
                  <w:sz w:val="22"/>
                  <w:szCs w:val="22"/>
                  <w:lang w:val="en-GB"/>
                </w:rPr>
                <w:t>Gillandrs et al., 201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967C0" w14:textId="760E9712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ent et al., 2019; Miller et al., 2022; Wang et al., 2022a; Zhao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58DF204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</w:t>
            </w:r>
          </w:p>
        </w:tc>
      </w:tr>
      <w:tr w:rsidR="001E213E" w:rsidRPr="001E213E" w14:paraId="608C7FE7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F9DAC4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A60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tigmatizing Attitudes—Believability Scale (SA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9C3F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4" w:history="1">
              <w:r w:rsidR="00E822E8" w:rsidRPr="001E213E">
                <w:rPr>
                  <w:sz w:val="22"/>
                  <w:szCs w:val="22"/>
                  <w:lang w:val="en-GB"/>
                </w:rPr>
                <w:t>Hayes et al., 200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ED9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Vilardaga et al., 20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12C6E3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1F685D37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913B7E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303D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Believability of Anxious Feelings and Thoughts Questionnaire (BAFT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730AA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5" w:history="1">
              <w:r w:rsidR="00E822E8" w:rsidRPr="001E213E">
                <w:rPr>
                  <w:sz w:val="22"/>
                  <w:szCs w:val="22"/>
                  <w:lang w:val="en-GB"/>
                </w:rPr>
                <w:t>Herzberg et al., 201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2B04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avarro-Prados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840F79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C23443E" w14:textId="77777777" w:rsidTr="00292318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CCC14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1F806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E8DF7C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67E15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3CA21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5C56111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7FFDC9F9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63A524A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673ABE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E95F67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A1DD6C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3F779CC5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0299BA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5EEC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utomatic Thoughts Questionnaire - Frequency (ATQ-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6F5B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6" w:history="1">
              <w:r w:rsidR="00E822E8" w:rsidRPr="001E213E">
                <w:rPr>
                  <w:sz w:val="22"/>
                  <w:szCs w:val="22"/>
                  <w:lang w:val="en-GB"/>
                </w:rPr>
                <w:t>Zettle &amp; Hayes,198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DD6E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uolakanaho et al., 2018; Waters et al., 2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BD96EA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220803D7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AC5F4B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96DA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eck Depression Inventory-II (BDI-I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FF4B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7" w:history="1">
              <w:r w:rsidR="00E822E8" w:rsidRPr="001E213E">
                <w:rPr>
                  <w:sz w:val="22"/>
                  <w:szCs w:val="22"/>
                  <w:lang w:val="en-GB"/>
                </w:rPr>
                <w:t>Beck et al., 199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CA71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ciksari and Karatepe, 2020; Gerhart et al., 2016; Lilly &amp; Allen, 20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181F7B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</w:t>
            </w:r>
          </w:p>
        </w:tc>
      </w:tr>
      <w:tr w:rsidR="001E213E" w:rsidRPr="001E213E" w14:paraId="58297ECC" w14:textId="77777777" w:rsidTr="00292318">
        <w:trPr>
          <w:trHeight w:val="102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8880DF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CCC2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enter for Epidemiological Studies–Depression Scale (CES-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0743E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8" w:history="1">
              <w:r w:rsidR="00E822E8" w:rsidRPr="001E213E">
                <w:rPr>
                  <w:sz w:val="22"/>
                  <w:szCs w:val="22"/>
                  <w:lang w:val="en-GB"/>
                </w:rPr>
                <w:t>Radloff, 197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84F54" w14:textId="28C696E2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iglan et al., 2013; Navarro-Prados et al., 2022; Navarro‐Prados et al., 2024a Yao et al., 2022; Yao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5083D6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5</w:t>
            </w:r>
          </w:p>
        </w:tc>
      </w:tr>
      <w:tr w:rsidR="001E213E" w:rsidRPr="001E213E" w14:paraId="03CE3D2D" w14:textId="77777777" w:rsidTr="00292318">
        <w:trPr>
          <w:trHeight w:val="102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AF2503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C54B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epression Anxiety Stress Scale – 21 (DASS-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A478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79" w:history="1">
              <w:r w:rsidR="00E822E8" w:rsidRPr="001E213E">
                <w:rPr>
                  <w:sz w:val="22"/>
                  <w:szCs w:val="22"/>
                  <w:lang w:val="en-GB"/>
                </w:rPr>
                <w:t xml:space="preserve">Lovibond &amp; Lovibond, 1995 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59F4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emïr et al., 2021; Galhardo et al., 2021; Greville-Harris et al., 2024; Paris et al., 2021; Wang et al., 2022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7DBBC2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5</w:t>
            </w:r>
          </w:p>
        </w:tc>
      </w:tr>
      <w:tr w:rsidR="001E213E" w:rsidRPr="001E213E" w14:paraId="45B138A6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A0D976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5284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atient Health Questionnaire – 2 (PHQ-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6DC9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0" w:history="1">
              <w:r w:rsidR="00E822E8" w:rsidRPr="001E213E">
                <w:rPr>
                  <w:sz w:val="22"/>
                  <w:szCs w:val="22"/>
                  <w:lang w:val="en-GB"/>
                </w:rPr>
                <w:t>Kroenke et al., 199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8B06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aker et al.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9B3E6F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5289040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AD70FB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3EB4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atient Health Questionnaire – 8 (PHQ-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4E06C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1" w:history="1">
              <w:r w:rsidR="00E822E8" w:rsidRPr="001E213E">
                <w:rPr>
                  <w:sz w:val="22"/>
                  <w:szCs w:val="22"/>
                  <w:lang w:val="en-GB"/>
                </w:rPr>
                <w:t>Kroenke et al., 199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277D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Hinds et al., 2015; Johns et al.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D3C161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4C6F8EEA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032D8E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877F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atient Health Questionnaire – 9 (PHQ-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F8C0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2" w:history="1">
              <w:r w:rsidR="00E822E8" w:rsidRPr="001E213E">
                <w:rPr>
                  <w:sz w:val="22"/>
                  <w:szCs w:val="22"/>
                  <w:lang w:val="en-GB"/>
                </w:rPr>
                <w:t>Kroenke et al., 199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C036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hn et al., 2024; Bryan et al., 2015; Proctor et al., 2024; Tian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AEC0B04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</w:t>
            </w:r>
          </w:p>
        </w:tc>
      </w:tr>
      <w:tr w:rsidR="001E213E" w:rsidRPr="001E213E" w14:paraId="45E61F7B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ECA879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08AD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atient Health Questionnaire for Depression and Anxiety (PHQ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C266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3" w:history="1">
              <w:r w:rsidR="00E822E8" w:rsidRPr="001E213E">
                <w:rPr>
                  <w:sz w:val="22"/>
                  <w:szCs w:val="22"/>
                  <w:lang w:val="en-GB"/>
                </w:rPr>
                <w:t>Kroenke et al., 200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A7A1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Rodríguez-Rey et al., 2024; Tynan et al.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1AA861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034F7E2A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8527B5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814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ositive and Negative Affect Schedule – Short Form (PANAS-S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6AEB4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4" w:history="1">
              <w:r w:rsidR="00E822E8" w:rsidRPr="001E213E">
                <w:rPr>
                  <w:sz w:val="22"/>
                  <w:szCs w:val="22"/>
                  <w:lang w:val="en-GB"/>
                </w:rPr>
                <w:t>Thompson, 200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8F97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ojallal et al., 2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DE8494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2C8C4A25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BA7B74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DC94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k Affect Scale (WOKA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E732A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5" w:history="1">
              <w:r w:rsidR="00E822E8" w:rsidRPr="001E213E">
                <w:rPr>
                  <w:sz w:val="22"/>
                  <w:szCs w:val="22"/>
                  <w:lang w:val="en-GB"/>
                </w:rPr>
                <w:t>Ferreira et al., 2008 [Google Scholar]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5071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ovaes et al., 2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F4D1E3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D8C964B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D052916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 Fatigue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A05FAF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278FA7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62D9E4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F1E6EC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7272355D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56E987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B98D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Fatigue Scale (FS-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3764E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6" w:history="1">
              <w:r w:rsidR="00E822E8" w:rsidRPr="001E213E">
                <w:rPr>
                  <w:sz w:val="22"/>
                  <w:szCs w:val="22"/>
                  <w:lang w:val="en-GB"/>
                </w:rPr>
                <w:t>Zuoji, 201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E4E0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ang et al., 2022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3E4252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2EF0D0A7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27615B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BDAB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Fatigue Assessment Instrument (FAI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31C3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7" w:history="1">
              <w:r w:rsidR="00E822E8" w:rsidRPr="001E213E">
                <w:rPr>
                  <w:sz w:val="22"/>
                  <w:szCs w:val="22"/>
                  <w:lang w:val="en-GB"/>
                </w:rPr>
                <w:t>Schwartz, 199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D38A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Yao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D422E2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7359870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67816BA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Intolerance of Uncertainty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6B0B254D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5A2FA0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5FA0F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07AEC7D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6BA3B684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E25DAE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B9E1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Intolerance of Uncertainty Scale–12 (IUS-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BDD52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8" w:history="1">
              <w:r w:rsidR="00E822E8" w:rsidRPr="001E213E">
                <w:rPr>
                  <w:sz w:val="22"/>
                  <w:szCs w:val="22"/>
                  <w:lang w:val="en-GB"/>
                </w:rPr>
                <w:t xml:space="preserve">Carleton et al., 2007 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6894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Johns et al., 2022; Malouf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5AC3CC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17E68145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29DD04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C040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hysicians Reaction to Uncertainty scale (PRU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3E21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89" w:history="1">
              <w:r w:rsidR="00E822E8" w:rsidRPr="001E213E">
                <w:rPr>
                  <w:sz w:val="22"/>
                  <w:szCs w:val="22"/>
                  <w:lang w:val="en-GB"/>
                </w:rPr>
                <w:t>Gerrity et al., 199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4FFF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louf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B1D8E3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2A8C53E3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00F9F60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Obsessive Compulsive Disorder (OCD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05F5836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4C7CCE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0CDBF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385EDE8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4E3EA3B7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47AF9B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9C70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Obsessive-Compulsive Inventory revised (OCI-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6301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0" w:history="1">
              <w:r w:rsidR="00E822E8" w:rsidRPr="001E213E">
                <w:rPr>
                  <w:sz w:val="22"/>
                  <w:szCs w:val="22"/>
                  <w:lang w:val="en-GB"/>
                </w:rPr>
                <w:t>Foa et al., 200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EB6B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ang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5439F2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06A6553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41B94EC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Psychological distress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12CFBB9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75C1C7D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61B6E1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55A9DF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4A06AE22" w14:textId="77777777" w:rsidTr="00292318">
        <w:trPr>
          <w:trHeight w:val="170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CBDBFC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DA1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General Health Questionnaire-12 (GHQ-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36A2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1" w:history="1">
              <w:r w:rsidR="00E822E8" w:rsidRPr="001E213E">
                <w:rPr>
                  <w:sz w:val="22"/>
                  <w:szCs w:val="22"/>
                  <w:lang w:val="en-GB"/>
                </w:rPr>
                <w:t>Goldberg, 197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D4E90" w14:textId="659733FE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Barret and Stewart, 2020; Bond and Flaxman, 2006; Bond et al., 2008; Bond et al., 2013; Bravo et al., 2023; Gray and Rydon-Grange, 2020; Holmberg et al., 2020; Waters et al., 2018; Xu et al., 2017;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10BBAB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9</w:t>
            </w:r>
          </w:p>
        </w:tc>
      </w:tr>
      <w:tr w:rsidR="001E213E" w:rsidRPr="001E213E" w14:paraId="707E9B2F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D533C45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C0EC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essler Psychological Distress Scale (K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1230C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2" w:history="1">
              <w:r w:rsidR="00E822E8" w:rsidRPr="001E213E">
                <w:rPr>
                  <w:sz w:val="22"/>
                  <w:szCs w:val="22"/>
                  <w:lang w:val="en-GB"/>
                </w:rPr>
                <w:t>Kessler et al., 200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A42F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Yildirim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D682C7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E5B3C42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4143EA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3772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ositive and Negative Affect Schedule (PANA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037F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3" w:history="1">
              <w:r w:rsidR="00E822E8" w:rsidRPr="001E213E">
                <w:rPr>
                  <w:sz w:val="22"/>
                  <w:szCs w:val="22"/>
                  <w:lang w:val="en-GB"/>
                </w:rPr>
                <w:t>Watson et al., 1988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FDC2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rchand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BCE248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FE08173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D23904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21D7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hort-Form Health Survey (SF-36; Psychological distress subsc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1A192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4" w:history="1">
              <w:r w:rsidR="00E822E8" w:rsidRPr="001E213E">
                <w:rPr>
                  <w:sz w:val="22"/>
                  <w:szCs w:val="22"/>
                  <w:lang w:val="en-GB"/>
                </w:rPr>
                <w:t>Ware &amp; Sherbourne, 199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0261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cCracken and Yang, 2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B73430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BFC02EA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2D2DAF1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Post Traumatic Stress Disorder (PTSD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5E2611F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58AFB7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DE689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42601B1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53B39661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E08C8B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9CC9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bbreviated PTSD Checklist (PCL-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951E1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5" w:history="1">
              <w:r w:rsidR="00E822E8" w:rsidRPr="001E213E">
                <w:rPr>
                  <w:sz w:val="22"/>
                  <w:szCs w:val="22"/>
                  <w:lang w:val="en-GB"/>
                </w:rPr>
                <w:t>Lang et al., 2012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70CF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aker et al.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649439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BEA7813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B9CF7D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D669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rimary Care PTSD screen for DSM-5 (PC-PTSD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6C85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6" w:history="1">
              <w:r w:rsidR="00E822E8" w:rsidRPr="001E213E">
                <w:rPr>
                  <w:sz w:val="22"/>
                  <w:szCs w:val="22"/>
                  <w:lang w:val="en-GB"/>
                </w:rPr>
                <w:t>Prins et al., 2016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07EA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Rodríguez-Rey et al., 2024; Tynan et al.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576DC3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6CBC4F43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D0D722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128B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rofessional Quality of Life Scale Version 5 (ProQOL-5; Secondary traumatic stress subsc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4F47D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7" w:history="1">
              <w:r w:rsidR="00E822E8" w:rsidRPr="001E213E">
                <w:rPr>
                  <w:sz w:val="22"/>
                  <w:szCs w:val="22"/>
                  <w:lang w:val="en-GB"/>
                </w:rPr>
                <w:t>Stamm, 201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435B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erlo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80E040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7536C8C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F39A05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841A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TSD Checklist – Military Version (PCL-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C8C8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eathers et al., 2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7C22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ryan et al., 20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2DF307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A59D0B6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678017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DEEF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TSD Checklist for DSM-5 (PCL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4D89D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8" w:history="1">
              <w:r w:rsidR="00E822E8" w:rsidRPr="001E213E">
                <w:rPr>
                  <w:sz w:val="22"/>
                  <w:szCs w:val="22"/>
                  <w:lang w:val="en-GB"/>
                </w:rPr>
                <w:t>Weathers et al., 201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CDF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lekić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D672DE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1CB1AD0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2A8BA6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2A9B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TSD Checklist—Civilian Version (PCL-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5140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eathers et al., 2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E9F9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Gerhart et al., 2016; Johns et al., 2022; Lilly and Allen, 2015; Miller et al., 2022; Tian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54C790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5</w:t>
            </w:r>
          </w:p>
        </w:tc>
      </w:tr>
      <w:tr w:rsidR="001E213E" w:rsidRPr="001E213E" w14:paraId="5E9407DC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7D09CA5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1BD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econdary Traumatic Stress Scale (STS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5EB6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99" w:history="1">
              <w:r w:rsidR="00E822E8" w:rsidRPr="001E213E">
                <w:rPr>
                  <w:sz w:val="22"/>
                  <w:szCs w:val="22"/>
                  <w:lang w:val="en-GB"/>
                </w:rPr>
                <w:t>Bride et al., 2004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4BD6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hapman et al., 2024; Gray and Rydon-Grange,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832592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3F13B91F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FFE6E1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178A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oral Injury Events Scale (MIE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DE5CD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0" w:history="1">
              <w:r w:rsidR="00E822E8" w:rsidRPr="001E213E">
                <w:rPr>
                  <w:sz w:val="22"/>
                  <w:szCs w:val="22"/>
                  <w:lang w:val="en-GB"/>
                </w:rPr>
                <w:t>Nash et al., 201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5A21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lusoy and Çelik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1993F0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BB4714C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2B1C256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Shame 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879428C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EFABE8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46B96A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E7EA60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ACC0364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46B5C2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A50E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sonal Feelings Questionnaire-2 (PFQ-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F865D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1" w:history="1">
              <w:r w:rsidR="00E822E8" w:rsidRPr="001E213E">
                <w:rPr>
                  <w:sz w:val="22"/>
                  <w:szCs w:val="22"/>
                  <w:lang w:val="en-GB"/>
                </w:rPr>
                <w:t>Harder &amp; Lewis, 1987 [APA PsycNet]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277B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ingh and O'Brien,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306E6A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713E5D8" w14:textId="77777777" w:rsidTr="00292318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AAE1E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9AA2FB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0F4770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87770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EE0A7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4AAA4D58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51658A4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 Sleep difficulties 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F76948B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32D6EA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0FB454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29C8BC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1BA55817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26607D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73F3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ysfunctional Beliefs and Attitudes about Sleep-16 (DBAS-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0C361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2" w:history="1">
              <w:r w:rsidR="00E822E8" w:rsidRPr="001E213E">
                <w:rPr>
                  <w:sz w:val="22"/>
                  <w:szCs w:val="22"/>
                  <w:lang w:val="en-GB"/>
                </w:rPr>
                <w:t>Morin et al., 2007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412A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hn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E2CE6F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88E4453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131336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E20C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Glasgow Sleep Effort Scale (GSE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D5AA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3" w:history="1">
              <w:r w:rsidR="00E822E8" w:rsidRPr="001E213E">
                <w:rPr>
                  <w:sz w:val="22"/>
                  <w:szCs w:val="22"/>
                  <w:lang w:val="en-GB"/>
                </w:rPr>
                <w:t>Broomfield &amp; Espie, 2005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A732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hn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E80A6D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F5FDDAA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4E00E6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54E9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ittsburgh Sleep Quality Index (PSQ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6155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4" w:history="1">
              <w:r w:rsidR="00E822E8" w:rsidRPr="001E213E">
                <w:rPr>
                  <w:sz w:val="22"/>
                  <w:szCs w:val="22"/>
                  <w:lang w:val="en-GB"/>
                </w:rPr>
                <w:t>Buysee et al., 1989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E3DF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ang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4BC1AE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3FEB36A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BC797E0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A536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Insomnia Severity Index (IS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66E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5" w:history="1">
              <w:r w:rsidR="00E822E8" w:rsidRPr="001E213E">
                <w:rPr>
                  <w:sz w:val="22"/>
                  <w:szCs w:val="22"/>
                  <w:lang w:val="en-GB"/>
                </w:rPr>
                <w:t>Morin, 199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E15D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hn et al., 2024; van de Leur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457B66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6D5123C5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D35DA46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Stress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03976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62D5354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86A726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6B3084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4AE4A4AB" w14:textId="77777777" w:rsidTr="00292318">
        <w:trPr>
          <w:trHeight w:val="136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CD61B3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E5D4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epression Anxiety Stress Scale – 21 (DASS-21; stress subsc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C456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6" w:history="1">
              <w:r w:rsidR="00E822E8" w:rsidRPr="001E213E">
                <w:rPr>
                  <w:sz w:val="22"/>
                  <w:szCs w:val="22"/>
                  <w:lang w:val="en-GB"/>
                </w:rPr>
                <w:t xml:space="preserve">Lovibond &amp; Lovibond, 1995 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F6281" w14:textId="74B27395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emïr et al., 2021; Galhardo et al., 2021; Greville-Harris et al., 2024; Kurz et al., 2014; Paris et al., 2021; Ulusoy and Çelik, 2022; Young et al., 2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AA2996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7</w:t>
            </w:r>
          </w:p>
        </w:tc>
      </w:tr>
      <w:tr w:rsidR="001E213E" w:rsidRPr="001E213E" w14:paraId="14B4F262" w14:textId="77777777" w:rsidTr="00292318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08E10A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E36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ceived Stress Scale - 10 (PSS-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D051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7" w:history="1">
              <w:r w:rsidR="00E822E8" w:rsidRPr="001E213E">
                <w:rPr>
                  <w:sz w:val="22"/>
                  <w:szCs w:val="22"/>
                  <w:lang w:val="en-GB"/>
                </w:rPr>
                <w:t>Cohen et al., 198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8F8B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Holmberg et al., 2019; Holmberg et al., 2020; Puolakanaho et al., 2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449F7D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3</w:t>
            </w:r>
          </w:p>
        </w:tc>
      </w:tr>
      <w:tr w:rsidR="001E213E" w:rsidRPr="001E213E" w14:paraId="34AA732A" w14:textId="77777777" w:rsidTr="00292318">
        <w:trPr>
          <w:trHeight w:val="102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CC34AD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A8DD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ceived Stress Scale - 14 (PSS-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F6CD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8" w:history="1">
              <w:r w:rsidR="00E822E8" w:rsidRPr="001E213E">
                <w:rPr>
                  <w:sz w:val="22"/>
                  <w:szCs w:val="22"/>
                  <w:lang w:val="en-GB"/>
                </w:rPr>
                <w:t>Cohen et al., 198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FF6FB" w14:textId="7D0912F0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arret and Stewart, 2020; Blekić et al., 2023; Ding and Wang, 2022; Kent et al., 2019; Navarro-Prados et al., 2024; Zhao et al.,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572EAE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6</w:t>
            </w:r>
          </w:p>
        </w:tc>
      </w:tr>
      <w:tr w:rsidR="001E213E" w:rsidRPr="001E213E" w14:paraId="5E0E7E99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A10E488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BF9D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ceived Stress Scale - 4 (PSS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B9A8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09" w:history="1">
              <w:r w:rsidR="00E822E8" w:rsidRPr="001E213E">
                <w:rPr>
                  <w:sz w:val="22"/>
                  <w:szCs w:val="22"/>
                  <w:lang w:val="en-GB"/>
                </w:rPr>
                <w:t>Cohen et al., 1983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4BB9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Tynan et al., 2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14E25D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B0F2BD3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6D1B9729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Suicidality 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82E918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7735187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AF8191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AE695D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35B2A93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0112BD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CEB5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uicidal Behaviors Questionnaire-Revised (SBQ-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D66EF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0" w:history="1">
              <w:r w:rsidR="00E822E8" w:rsidRPr="001E213E">
                <w:rPr>
                  <w:sz w:val="22"/>
                  <w:szCs w:val="22"/>
                  <w:lang w:val="en-GB"/>
                </w:rPr>
                <w:t>Osman et al., 200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C21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ryan et al., 20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BAD532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4BFC224" w14:textId="77777777" w:rsidTr="00292318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7B7D207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Worry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A5377FC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3F2EB0A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D3CA42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A734F8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38013134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B87CAD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CE22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Penn State Worry Questionnaire (PSWQ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1840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1" w:history="1">
              <w:r w:rsidR="00E822E8" w:rsidRPr="001E213E">
                <w:rPr>
                  <w:sz w:val="22"/>
                  <w:szCs w:val="22"/>
                  <w:lang w:val="en-GB"/>
                </w:rPr>
                <w:t>Meyer et al., 199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B50A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oh et al., 2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091E4B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986D904" w14:textId="77777777" w:rsidTr="00292318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C96C1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A454E4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nn State Worry Questionnaire ultra-brief (PSWQ-brief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FD9E1E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2" w:history="1">
              <w:r w:rsidR="00E822E8" w:rsidRPr="001E213E">
                <w:rPr>
                  <w:sz w:val="22"/>
                  <w:szCs w:val="22"/>
                  <w:lang w:val="en-GB"/>
                </w:rPr>
                <w:t>Berle et al., 2010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BC0D0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van de Leur et al., 20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4D4CC5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</w:tbl>
    <w:p w14:paraId="054031D1" w14:textId="77777777" w:rsidR="00E822E8" w:rsidRPr="001E213E" w:rsidRDefault="00E822E8" w:rsidP="00E822E8">
      <w:pPr>
        <w:rPr>
          <w:sz w:val="22"/>
          <w:szCs w:val="22"/>
          <w:lang w:val="en-GB"/>
        </w:rPr>
      </w:pPr>
      <w:r w:rsidRPr="001E213E">
        <w:rPr>
          <w:b/>
          <w:bCs/>
          <w:sz w:val="22"/>
          <w:szCs w:val="22"/>
          <w:lang w:val="en-GB"/>
        </w:rPr>
        <w:t>Note</w:t>
      </w:r>
      <w:r w:rsidRPr="001E213E">
        <w:rPr>
          <w:sz w:val="22"/>
          <w:szCs w:val="22"/>
          <w:lang w:val="en-GB"/>
        </w:rPr>
        <w:t>: * McCracken and Yang (2008) used 3 items of the Maslach Burnout Inventory (MBI)</w:t>
      </w:r>
    </w:p>
    <w:p w14:paraId="0AC3DDB8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p w14:paraId="171D9790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p w14:paraId="654C403C" w14:textId="4DD6A3EA" w:rsidR="00E822E8" w:rsidRPr="001E213E" w:rsidRDefault="00E822E8" w:rsidP="00E822E8">
      <w:pPr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t xml:space="preserve">Table </w:t>
      </w:r>
      <w:r w:rsidR="0082428E" w:rsidRPr="001E213E">
        <w:rPr>
          <w:sz w:val="22"/>
          <w:szCs w:val="22"/>
          <w:lang w:val="en-GB"/>
        </w:rPr>
        <w:t>S</w:t>
      </w:r>
      <w:r w:rsidR="00A600C0" w:rsidRPr="001E213E">
        <w:rPr>
          <w:sz w:val="22"/>
          <w:szCs w:val="22"/>
          <w:lang w:val="en-GB"/>
        </w:rPr>
        <w:t>5</w:t>
      </w:r>
      <w:r w:rsidR="000645AB" w:rsidRPr="001E213E">
        <w:rPr>
          <w:sz w:val="22"/>
          <w:szCs w:val="22"/>
          <w:lang w:val="en-GB"/>
        </w:rPr>
        <w:t>.</w:t>
      </w:r>
      <w:r w:rsidRPr="001E213E">
        <w:rPr>
          <w:sz w:val="22"/>
          <w:szCs w:val="22"/>
          <w:lang w:val="en-GB"/>
        </w:rPr>
        <w:t xml:space="preserve"> Outcome </w:t>
      </w:r>
      <w:r w:rsidR="000645AB" w:rsidRPr="001E213E">
        <w:rPr>
          <w:sz w:val="22"/>
          <w:szCs w:val="22"/>
          <w:lang w:val="en-GB"/>
        </w:rPr>
        <w:t>m</w:t>
      </w:r>
      <w:r w:rsidRPr="001E213E">
        <w:rPr>
          <w:sz w:val="22"/>
          <w:szCs w:val="22"/>
          <w:lang w:val="en-GB"/>
        </w:rPr>
        <w:t xml:space="preserve">easures: Positive </w:t>
      </w:r>
      <w:r w:rsidR="000645AB" w:rsidRPr="001E213E">
        <w:rPr>
          <w:sz w:val="22"/>
          <w:szCs w:val="22"/>
          <w:lang w:val="en-GB"/>
        </w:rPr>
        <w:t>o</w:t>
      </w:r>
      <w:r w:rsidRPr="001E213E">
        <w:rPr>
          <w:sz w:val="22"/>
          <w:szCs w:val="22"/>
          <w:lang w:val="en-GB"/>
        </w:rPr>
        <w:t xml:space="preserve">ccupational </w:t>
      </w:r>
      <w:r w:rsidR="000645AB" w:rsidRPr="001E213E">
        <w:rPr>
          <w:sz w:val="22"/>
          <w:szCs w:val="22"/>
          <w:lang w:val="en-GB"/>
        </w:rPr>
        <w:t>w</w:t>
      </w:r>
      <w:r w:rsidRPr="001E213E">
        <w:rPr>
          <w:sz w:val="22"/>
          <w:szCs w:val="22"/>
          <w:lang w:val="en-GB"/>
        </w:rPr>
        <w:t>ellbeing</w:t>
      </w:r>
      <w:r w:rsidR="000645AB" w:rsidRPr="001E213E">
        <w:rPr>
          <w:sz w:val="22"/>
          <w:szCs w:val="22"/>
          <w:lang w:val="en-GB"/>
        </w:rPr>
        <w:t>.</w:t>
      </w:r>
      <w:r w:rsidRPr="001E213E">
        <w:rPr>
          <w:sz w:val="22"/>
          <w:szCs w:val="22"/>
          <w:lang w:val="en-GB"/>
        </w:rPr>
        <w:t> </w:t>
      </w:r>
    </w:p>
    <w:p w14:paraId="39491E3B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tbl>
      <w:tblPr>
        <w:tblStyle w:val="TableGrid"/>
        <w:tblW w:w="1029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693"/>
        <w:gridCol w:w="1984"/>
        <w:gridCol w:w="2693"/>
        <w:gridCol w:w="1077"/>
      </w:tblGrid>
      <w:tr w:rsidR="001E213E" w:rsidRPr="001E213E" w14:paraId="23B3A0F9" w14:textId="77777777" w:rsidTr="00292318">
        <w:trPr>
          <w:trHeight w:val="110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45198E8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07CD93D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utcome Measure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0A69BA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utcome Measure Citation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2AD383F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Author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539623" w14:textId="2D07CC86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Studies Using Measure (n = )</w:t>
            </w:r>
          </w:p>
        </w:tc>
      </w:tr>
      <w:tr w:rsidR="001E213E" w:rsidRPr="001E213E" w14:paraId="3500DB79" w14:textId="77777777" w:rsidTr="00292318">
        <w:trPr>
          <w:trHeight w:val="36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3D332548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Autonomous Motivation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6E2A172A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noWrap/>
            <w:hideMark/>
          </w:tcPr>
          <w:p w14:paraId="5FC7A88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099A4AF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7F3BD25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0FD03250" w14:textId="77777777" w:rsidTr="00292318">
        <w:trPr>
          <w:trHeight w:val="36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7CF08DA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376C0D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sonal Projects Questionnaire (PPQ)</w:t>
            </w:r>
          </w:p>
        </w:tc>
        <w:tc>
          <w:tcPr>
            <w:tcW w:w="1984" w:type="dxa"/>
            <w:noWrap/>
            <w:hideMark/>
          </w:tcPr>
          <w:p w14:paraId="6DD1DAE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3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Kasser, 1998</w:t>
              </w:r>
            </w:hyperlink>
          </w:p>
        </w:tc>
        <w:tc>
          <w:tcPr>
            <w:tcW w:w="2693" w:type="dxa"/>
            <w:hideMark/>
          </w:tcPr>
          <w:p w14:paraId="26C7394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rena et al., 202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43EDAB4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29AD8E3" w14:textId="77777777" w:rsidTr="00292318">
        <w:trPr>
          <w:trHeight w:val="68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4126DC0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0AD42F3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Intrinsic Job Motivation</w:t>
            </w:r>
          </w:p>
        </w:tc>
        <w:tc>
          <w:tcPr>
            <w:tcW w:w="1984" w:type="dxa"/>
            <w:noWrap/>
            <w:hideMark/>
          </w:tcPr>
          <w:p w14:paraId="09244B0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4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Warr et al., 1979</w:t>
              </w:r>
            </w:hyperlink>
          </w:p>
        </w:tc>
        <w:tc>
          <w:tcPr>
            <w:tcW w:w="2693" w:type="dxa"/>
            <w:hideMark/>
          </w:tcPr>
          <w:p w14:paraId="505F945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ond et al., 2008; Bond et al., 201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7DCB12B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168C3903" w14:textId="77777777" w:rsidTr="00292318">
        <w:trPr>
          <w:trHeight w:val="36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397F82D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Compassion satisfaction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noWrap/>
            <w:hideMark/>
          </w:tcPr>
          <w:p w14:paraId="6BCA3343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hideMark/>
          </w:tcPr>
          <w:p w14:paraId="471D790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50B95D7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72432FC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4CD60112" w14:textId="77777777" w:rsidTr="00292318">
        <w:trPr>
          <w:trHeight w:val="1624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1C73F49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277B302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rofessional Quality of Life Scale Version 5 (Pro-QOL-5; Compassion Satisfaction subscale)</w:t>
            </w:r>
          </w:p>
        </w:tc>
        <w:tc>
          <w:tcPr>
            <w:tcW w:w="1984" w:type="dxa"/>
            <w:noWrap/>
            <w:hideMark/>
          </w:tcPr>
          <w:p w14:paraId="3BF32634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5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Stamm, 2010</w:t>
              </w:r>
            </w:hyperlink>
          </w:p>
        </w:tc>
        <w:tc>
          <w:tcPr>
            <w:tcW w:w="2693" w:type="dxa"/>
            <w:hideMark/>
          </w:tcPr>
          <w:p w14:paraId="7A0D7127" w14:textId="28E1909B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uarte and Pinto-Gouveia, 2017; Gray and Rydon-Grange, 2020; Holding et al., 2024; Kent et al., 2019; Merlo et al., 2024; Sarabia-Cobo et al., 202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70BAE45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6</w:t>
            </w:r>
          </w:p>
        </w:tc>
      </w:tr>
      <w:tr w:rsidR="001E213E" w:rsidRPr="001E213E" w14:paraId="552CDD56" w14:textId="77777777" w:rsidTr="00292318">
        <w:trPr>
          <w:trHeight w:val="360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48F3DCF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noWrap/>
            <w:hideMark/>
          </w:tcPr>
          <w:p w14:paraId="4E6FD56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noWrap/>
            <w:hideMark/>
          </w:tcPr>
          <w:p w14:paraId="3359BD2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hideMark/>
          </w:tcPr>
          <w:p w14:paraId="14BB90D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B036A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1A3D76B5" w14:textId="77777777" w:rsidTr="00292318">
        <w:trPr>
          <w:trHeight w:val="32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35340914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Job Performance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noWrap/>
            <w:hideMark/>
          </w:tcPr>
          <w:p w14:paraId="284D2021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noWrap/>
            <w:hideMark/>
          </w:tcPr>
          <w:p w14:paraId="31D65FF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082D4A2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4C815F9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674AA813" w14:textId="77777777" w:rsidTr="00292318">
        <w:trPr>
          <w:trHeight w:val="34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42FFB67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67082D0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Individual Work Performance Questionnaire (IWPQ)</w:t>
            </w:r>
          </w:p>
        </w:tc>
        <w:tc>
          <w:tcPr>
            <w:tcW w:w="1984" w:type="dxa"/>
            <w:noWrap/>
            <w:hideMark/>
          </w:tcPr>
          <w:p w14:paraId="3FB5378B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6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Koopmans et al., 2014</w:t>
              </w:r>
            </w:hyperlink>
          </w:p>
        </w:tc>
        <w:tc>
          <w:tcPr>
            <w:tcW w:w="2693" w:type="dxa"/>
            <w:hideMark/>
          </w:tcPr>
          <w:p w14:paraId="2620B7F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rcher et al., 202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503DA0B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F1EDE16" w14:textId="77777777" w:rsidTr="00292318">
        <w:trPr>
          <w:trHeight w:val="68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361ED1D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576434D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Job performance scale (JPS) </w:t>
            </w:r>
          </w:p>
        </w:tc>
        <w:tc>
          <w:tcPr>
            <w:tcW w:w="1984" w:type="dxa"/>
            <w:noWrap/>
            <w:hideMark/>
          </w:tcPr>
          <w:p w14:paraId="3A4CD861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7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Çalışkan &amp; Köroğlu, 2022</w:t>
              </w:r>
            </w:hyperlink>
          </w:p>
        </w:tc>
        <w:tc>
          <w:tcPr>
            <w:tcW w:w="2693" w:type="dxa"/>
            <w:hideMark/>
          </w:tcPr>
          <w:p w14:paraId="3115CFC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ing and Wang, 2022; Yildirim, 202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2CD0537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74CAE087" w14:textId="77777777" w:rsidTr="00292318">
        <w:trPr>
          <w:trHeight w:val="44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6E3AD45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61F22D4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formance on customer service software (Learning)</w:t>
            </w:r>
          </w:p>
        </w:tc>
        <w:tc>
          <w:tcPr>
            <w:tcW w:w="1984" w:type="dxa"/>
            <w:noWrap/>
            <w:hideMark/>
          </w:tcPr>
          <w:p w14:paraId="22C0FFA6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8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Bond and Flaxman, 2006</w:t>
              </w:r>
            </w:hyperlink>
          </w:p>
        </w:tc>
        <w:tc>
          <w:tcPr>
            <w:tcW w:w="2693" w:type="dxa"/>
            <w:hideMark/>
          </w:tcPr>
          <w:p w14:paraId="611C55E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ond and Flaxman, 2006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171752A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17C355AD" w14:textId="77777777" w:rsidTr="00292318">
        <w:trPr>
          <w:trHeight w:val="34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261491A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7E24A22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formance-to-target ratio (Performance)</w:t>
            </w:r>
          </w:p>
        </w:tc>
        <w:tc>
          <w:tcPr>
            <w:tcW w:w="1984" w:type="dxa"/>
            <w:noWrap/>
            <w:hideMark/>
          </w:tcPr>
          <w:p w14:paraId="5E6EE234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19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Bond and Flaxman, 2006</w:t>
              </w:r>
            </w:hyperlink>
          </w:p>
        </w:tc>
        <w:tc>
          <w:tcPr>
            <w:tcW w:w="2693" w:type="dxa"/>
            <w:hideMark/>
          </w:tcPr>
          <w:p w14:paraId="5EE8CBC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ond and Flaxman, 2006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23DE071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28290BA" w14:textId="77777777" w:rsidTr="00292318">
        <w:trPr>
          <w:trHeight w:val="36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3BBA908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7F47A49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Task-Based Job Performance scale (TBJPS)</w:t>
            </w:r>
          </w:p>
        </w:tc>
        <w:tc>
          <w:tcPr>
            <w:tcW w:w="1984" w:type="dxa"/>
            <w:noWrap/>
            <w:hideMark/>
          </w:tcPr>
          <w:p w14:paraId="7A8155D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0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Goodman &amp; Svyantek, 1999</w:t>
              </w:r>
            </w:hyperlink>
          </w:p>
        </w:tc>
        <w:tc>
          <w:tcPr>
            <w:tcW w:w="2693" w:type="dxa"/>
            <w:hideMark/>
          </w:tcPr>
          <w:p w14:paraId="4EC7336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Onwezen et al., 201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4B0B107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1EF93ED" w14:textId="77777777" w:rsidTr="00292318">
        <w:trPr>
          <w:trHeight w:val="36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65F6E29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4B5FD5C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ld Health Organization and Performance Questionnaire (WHO‐HPQ)</w:t>
            </w:r>
          </w:p>
        </w:tc>
        <w:tc>
          <w:tcPr>
            <w:tcW w:w="1984" w:type="dxa"/>
            <w:noWrap/>
            <w:hideMark/>
          </w:tcPr>
          <w:p w14:paraId="369A48F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1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Kessler et al. 2004</w:t>
              </w:r>
            </w:hyperlink>
          </w:p>
        </w:tc>
        <w:tc>
          <w:tcPr>
            <w:tcW w:w="2693" w:type="dxa"/>
            <w:hideMark/>
          </w:tcPr>
          <w:p w14:paraId="57EDA1E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ojallal et al., 202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52696FB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117F6CAC" w14:textId="77777777" w:rsidTr="00292318">
        <w:trPr>
          <w:trHeight w:val="36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4F0AB9C6" w14:textId="707542A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ccupational Self efficacy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noWrap/>
            <w:hideMark/>
          </w:tcPr>
          <w:p w14:paraId="6985B02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hideMark/>
          </w:tcPr>
          <w:p w14:paraId="48C2BB9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71A3E61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37BE4CA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  <w:p w14:paraId="1A8F962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91285C6" w14:textId="77777777" w:rsidTr="00292318">
        <w:trPr>
          <w:trHeight w:val="36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6078BF8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13595F7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Teacher Efficacy Scale (TES)</w:t>
            </w:r>
          </w:p>
        </w:tc>
        <w:tc>
          <w:tcPr>
            <w:tcW w:w="1984" w:type="dxa"/>
            <w:noWrap/>
            <w:hideMark/>
          </w:tcPr>
          <w:p w14:paraId="66B0FB06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2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Gibson &amp; Dembo, 1984</w:t>
              </w:r>
            </w:hyperlink>
          </w:p>
        </w:tc>
        <w:tc>
          <w:tcPr>
            <w:tcW w:w="2693" w:type="dxa"/>
            <w:hideMark/>
          </w:tcPr>
          <w:p w14:paraId="2E9B135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iglan et al., 201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0E4285C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12A1468" w14:textId="77777777" w:rsidTr="00292318">
        <w:trPr>
          <w:trHeight w:val="36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46A2C10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6CD47AB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Occupational Self-Efficacy Scale (OSES)</w:t>
            </w:r>
          </w:p>
        </w:tc>
        <w:tc>
          <w:tcPr>
            <w:tcW w:w="1984" w:type="dxa"/>
            <w:noWrap/>
            <w:hideMark/>
          </w:tcPr>
          <w:p w14:paraId="2E75AA42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3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Schyns &amp; Collani, 2002</w:t>
              </w:r>
            </w:hyperlink>
          </w:p>
        </w:tc>
        <w:tc>
          <w:tcPr>
            <w:tcW w:w="2693" w:type="dxa"/>
            <w:hideMark/>
          </w:tcPr>
          <w:p w14:paraId="73117AB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chéle et al., 202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009DCF6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C012C12" w14:textId="77777777" w:rsidTr="00292318">
        <w:trPr>
          <w:trHeight w:val="36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065DB4E6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Sense of Coherence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noWrap/>
            <w:hideMark/>
          </w:tcPr>
          <w:p w14:paraId="53F195B3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noWrap/>
            <w:hideMark/>
          </w:tcPr>
          <w:p w14:paraId="7608CC1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4A89926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1AC328C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5B157EAA" w14:textId="77777777" w:rsidTr="00292318">
        <w:trPr>
          <w:trHeight w:val="360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6404821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1BFF4DC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ense of Coherence 13-item scale (SOC-13)</w:t>
            </w:r>
          </w:p>
        </w:tc>
        <w:tc>
          <w:tcPr>
            <w:tcW w:w="1984" w:type="dxa"/>
            <w:noWrap/>
            <w:hideMark/>
          </w:tcPr>
          <w:p w14:paraId="2C577F3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4" w:tooltip="Antonovsky, A. (1987). Unravelling the mystery of health: How people manage stress and stay well. Jossey-Bass.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Antonovsky, 1987 [APA PsycNet]</w:t>
              </w:r>
            </w:hyperlink>
          </w:p>
        </w:tc>
        <w:tc>
          <w:tcPr>
            <w:tcW w:w="2693" w:type="dxa"/>
            <w:hideMark/>
          </w:tcPr>
          <w:p w14:paraId="33B85C7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avarro-Prados et al., 202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42C001E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279FDB9" w14:textId="77777777" w:rsidTr="00292318">
        <w:trPr>
          <w:trHeight w:val="36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</w:tcBorders>
            <w:noWrap/>
            <w:hideMark/>
          </w:tcPr>
          <w:p w14:paraId="62A91CB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Work Engagement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noWrap/>
            <w:hideMark/>
          </w:tcPr>
          <w:p w14:paraId="0CC08ED3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noWrap/>
            <w:hideMark/>
          </w:tcPr>
          <w:p w14:paraId="5233FA6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  <w:hideMark/>
          </w:tcPr>
          <w:p w14:paraId="2F1A6C1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23B2191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3078570A" w14:textId="77777777" w:rsidTr="00292318">
        <w:trPr>
          <w:trHeight w:val="2122"/>
        </w:trPr>
        <w:tc>
          <w:tcPr>
            <w:tcW w:w="1844" w:type="dxa"/>
            <w:tcBorders>
              <w:left w:val="single" w:sz="4" w:space="0" w:color="000000"/>
            </w:tcBorders>
            <w:noWrap/>
            <w:hideMark/>
          </w:tcPr>
          <w:p w14:paraId="1D075EA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noWrap/>
            <w:hideMark/>
          </w:tcPr>
          <w:p w14:paraId="3EC7DCB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trecht Work Engagement Scale (UWES-17)</w:t>
            </w:r>
          </w:p>
        </w:tc>
        <w:tc>
          <w:tcPr>
            <w:tcW w:w="1984" w:type="dxa"/>
            <w:noWrap/>
            <w:hideMark/>
          </w:tcPr>
          <w:p w14:paraId="146BC02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5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Schaufeli et al., 2002</w:t>
              </w:r>
            </w:hyperlink>
          </w:p>
        </w:tc>
        <w:tc>
          <w:tcPr>
            <w:tcW w:w="2693" w:type="dxa"/>
            <w:hideMark/>
          </w:tcPr>
          <w:p w14:paraId="04B7B0A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ond et al., 2013; Blanco-Donoso et al., 2019; Bravo et al., 2023; Galhardo et al., 2021; Holmberg et al., 2019; Holmberg et al., 2019; Holmberg et al., 2020; Wang et al., 2021; Xu et al., 2017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noWrap/>
            <w:hideMark/>
          </w:tcPr>
          <w:p w14:paraId="16009C4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8</w:t>
            </w:r>
          </w:p>
        </w:tc>
      </w:tr>
      <w:tr w:rsidR="001E213E" w:rsidRPr="001E213E" w14:paraId="1DAB96AB" w14:textId="77777777" w:rsidTr="00292318">
        <w:trPr>
          <w:trHeight w:val="360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13AFEF2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noWrap/>
            <w:hideMark/>
          </w:tcPr>
          <w:p w14:paraId="5F7680C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Utrecht Work Engagement Scale-Short (UWES-S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noWrap/>
            <w:hideMark/>
          </w:tcPr>
          <w:p w14:paraId="603876A4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6" w:history="1">
              <w:r w:rsidR="00E822E8" w:rsidRPr="001E213E">
                <w:rPr>
                  <w:rStyle w:val="Hyperlink"/>
                  <w:color w:val="auto"/>
                  <w:sz w:val="22"/>
                  <w:szCs w:val="22"/>
                  <w:u w:val="none"/>
                  <w:lang w:val="en-GB"/>
                </w:rPr>
                <w:t>Shimazu et al., 2008</w:t>
              </w:r>
            </w:hyperlink>
          </w:p>
        </w:tc>
        <w:tc>
          <w:tcPr>
            <w:tcW w:w="2693" w:type="dxa"/>
            <w:tcBorders>
              <w:bottom w:val="single" w:sz="4" w:space="0" w:color="000000"/>
            </w:tcBorders>
            <w:hideMark/>
          </w:tcPr>
          <w:p w14:paraId="712C4B9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Koh et al., 202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5BD94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</w:tbl>
    <w:p w14:paraId="5ABFED18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p w14:paraId="0FF79CCB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p w14:paraId="2946E0E1" w14:textId="00271136" w:rsidR="00E822E8" w:rsidRPr="001E213E" w:rsidRDefault="00E822E8" w:rsidP="00E822E8">
      <w:pPr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t xml:space="preserve">Table </w:t>
      </w:r>
      <w:r w:rsidR="0082428E" w:rsidRPr="001E213E">
        <w:rPr>
          <w:sz w:val="22"/>
          <w:szCs w:val="22"/>
          <w:lang w:val="en-GB"/>
        </w:rPr>
        <w:t>S5</w:t>
      </w:r>
      <w:r w:rsidR="000645AB" w:rsidRPr="001E213E">
        <w:rPr>
          <w:sz w:val="22"/>
          <w:szCs w:val="22"/>
          <w:lang w:val="en-GB"/>
        </w:rPr>
        <w:t>.</w:t>
      </w:r>
      <w:r w:rsidRPr="001E213E">
        <w:rPr>
          <w:sz w:val="22"/>
          <w:szCs w:val="22"/>
          <w:lang w:val="en-GB"/>
        </w:rPr>
        <w:t xml:space="preserve"> Outcome </w:t>
      </w:r>
      <w:r w:rsidR="000645AB" w:rsidRPr="001E213E">
        <w:rPr>
          <w:sz w:val="22"/>
          <w:szCs w:val="22"/>
          <w:lang w:val="en-GB"/>
        </w:rPr>
        <w:t>m</w:t>
      </w:r>
      <w:r w:rsidRPr="001E213E">
        <w:rPr>
          <w:sz w:val="22"/>
          <w:szCs w:val="22"/>
          <w:lang w:val="en-GB"/>
        </w:rPr>
        <w:t xml:space="preserve">easures: Negative </w:t>
      </w:r>
      <w:r w:rsidR="000645AB" w:rsidRPr="001E213E">
        <w:rPr>
          <w:sz w:val="22"/>
          <w:szCs w:val="22"/>
          <w:lang w:val="en-GB"/>
        </w:rPr>
        <w:t>o</w:t>
      </w:r>
      <w:r w:rsidRPr="001E213E">
        <w:rPr>
          <w:sz w:val="22"/>
          <w:szCs w:val="22"/>
          <w:lang w:val="en-GB"/>
        </w:rPr>
        <w:t xml:space="preserve">ccupational </w:t>
      </w:r>
      <w:r w:rsidR="000645AB" w:rsidRPr="001E213E">
        <w:rPr>
          <w:sz w:val="22"/>
          <w:szCs w:val="22"/>
          <w:lang w:val="en-GB"/>
        </w:rPr>
        <w:t>w</w:t>
      </w:r>
      <w:r w:rsidRPr="001E213E">
        <w:rPr>
          <w:sz w:val="22"/>
          <w:szCs w:val="22"/>
          <w:lang w:val="en-GB"/>
        </w:rPr>
        <w:t>ellbeing</w:t>
      </w:r>
      <w:r w:rsidR="000645AB" w:rsidRPr="001E213E">
        <w:rPr>
          <w:sz w:val="22"/>
          <w:szCs w:val="22"/>
          <w:lang w:val="en-GB"/>
        </w:rPr>
        <w:t>.</w:t>
      </w:r>
      <w:r w:rsidRPr="001E213E">
        <w:rPr>
          <w:sz w:val="22"/>
          <w:szCs w:val="22"/>
          <w:lang w:val="en-GB"/>
        </w:rPr>
        <w:t> </w:t>
      </w:r>
    </w:p>
    <w:p w14:paraId="1F2DD602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tbl>
      <w:tblPr>
        <w:tblW w:w="10431" w:type="dxa"/>
        <w:tblInd w:w="-426" w:type="dxa"/>
        <w:tblLook w:val="04A0" w:firstRow="1" w:lastRow="0" w:firstColumn="1" w:lastColumn="0" w:noHBand="0" w:noVBand="1"/>
      </w:tblPr>
      <w:tblGrid>
        <w:gridCol w:w="1984"/>
        <w:gridCol w:w="2678"/>
        <w:gridCol w:w="1984"/>
        <w:gridCol w:w="2676"/>
        <w:gridCol w:w="1109"/>
      </w:tblGrid>
      <w:tr w:rsidR="001E213E" w:rsidRPr="001E213E" w14:paraId="0FA7A6DD" w14:textId="77777777" w:rsidTr="00292318">
        <w:trPr>
          <w:trHeight w:val="1360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C77BC08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875465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utcome Measure 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1748E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Outcome Measure Citation 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6537CBC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Authors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E51D74" w14:textId="75CC0248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Studies Using Measure (n = )</w:t>
            </w:r>
          </w:p>
        </w:tc>
      </w:tr>
      <w:tr w:rsidR="001E213E" w:rsidRPr="001E213E" w14:paraId="171276AB" w14:textId="77777777" w:rsidTr="00292318">
        <w:trPr>
          <w:trHeight w:val="320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DB916D9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Compassion fatigue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30AE3CE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7633AF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4DAEA4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D5A94F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19DFD394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A5F3FF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6736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ompassion Fatigue Scale-Revised (CFS-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DE0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7" w:history="1">
              <w:r w:rsidR="00E822E8" w:rsidRPr="001E213E">
                <w:rPr>
                  <w:sz w:val="22"/>
                  <w:szCs w:val="22"/>
                  <w:lang w:val="en-GB"/>
                </w:rPr>
                <w:t>Adams et al., 2006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FE29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Eichorst et al., 2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544C25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3DBDAC2E" w14:textId="77777777" w:rsidTr="00292318">
        <w:trPr>
          <w:trHeight w:val="102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AC49E0C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EFFE9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rofessional Quality of Life Scale Version 5 (Pro-QOL-5; Compassion fatigue subsc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A9BC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8" w:history="1">
              <w:r w:rsidR="00E822E8" w:rsidRPr="001E213E">
                <w:rPr>
                  <w:sz w:val="22"/>
                  <w:szCs w:val="22"/>
                  <w:lang w:val="en-GB"/>
                </w:rPr>
                <w:t>Stamm, 2010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D7FD0" w14:textId="2E8070CE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uarte and Pinto-Gouveia, 2017; Holding et al., 2024; Kent et al., 2019; Sarabia-Cobo et al., 2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D2D4BB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4</w:t>
            </w:r>
          </w:p>
        </w:tc>
      </w:tr>
      <w:tr w:rsidR="001E213E" w:rsidRPr="001E213E" w14:paraId="4A736DA3" w14:textId="77777777" w:rsidTr="00292318">
        <w:trPr>
          <w:trHeight w:val="320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083234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 xml:space="preserve">Emotional dissonance 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31EC0D1E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47BFFA9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AFD194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AC0330E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1F0346EF" w14:textId="77777777" w:rsidTr="00292318">
        <w:trPr>
          <w:trHeight w:val="68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941DFF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A6AE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th Emotional Labor Scale (PELS, Emotional Dissonance fact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63F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29" w:history="1">
              <w:r w:rsidR="00E822E8" w:rsidRPr="001E213E">
                <w:rPr>
                  <w:sz w:val="22"/>
                  <w:szCs w:val="22"/>
                  <w:lang w:val="en-GB"/>
                </w:rPr>
                <w:t>Andela et al., 2015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F3BA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larke et al., 20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26104D5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278E7B0F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BC4F35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883D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urface Acting and Deep Acting Scale (DASA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6ECE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0" w:history="1">
              <w:r w:rsidR="00E822E8" w:rsidRPr="001E213E">
                <w:rPr>
                  <w:sz w:val="22"/>
                  <w:szCs w:val="22"/>
                  <w:lang w:val="en-GB"/>
                </w:rPr>
                <w:t>Grandey, 2003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581F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iron and van Veldhoven, 20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E86E1B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48857213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013A3C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FAF8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 xml:space="preserve">Emotional Labour Scale (ELS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003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1" w:history="1">
              <w:r w:rsidR="00E822E8" w:rsidRPr="001E213E">
                <w:rPr>
                  <w:sz w:val="22"/>
                  <w:szCs w:val="22"/>
                  <w:lang w:val="en-GB"/>
                </w:rPr>
                <w:t>Brotheridge &amp; Lee, 2003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DB624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iron and van Veldhoven, 20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856E469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3A43289" w14:textId="77777777" w:rsidTr="00292318">
        <w:trPr>
          <w:trHeight w:val="320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2762C40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Imposterism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A8C7BED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0A7B036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3F154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B205D3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477405B0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D3396C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BFE13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Imposterism Sc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F82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2" w:history="1">
              <w:r w:rsidR="00E822E8" w:rsidRPr="001E213E">
                <w:rPr>
                  <w:sz w:val="22"/>
                  <w:szCs w:val="22"/>
                  <w:lang w:val="en-GB"/>
                </w:rPr>
                <w:t>Leary et al., 2001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263B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Malouf et al., 2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FF8D0EE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1DDA35A6" w14:textId="77777777" w:rsidTr="00292318">
        <w:trPr>
          <w:trHeight w:val="320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490B18DD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Intention to leave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9C5ADA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3FA3B19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5DFCF9C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62C558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2A486EC3" w14:textId="77777777" w:rsidTr="00292318">
        <w:trPr>
          <w:trHeight w:val="68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748E2B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E764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Nurses’ Intention to Leave the Nursing Profession Questionnaire (NILNPQ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3591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3" w:history="1">
              <w:r w:rsidR="00E822E8" w:rsidRPr="001E213E">
                <w:rPr>
                  <w:sz w:val="22"/>
                  <w:szCs w:val="22"/>
                  <w:lang w:val="en-GB"/>
                </w:rPr>
                <w:t>Mohamed &amp; Mohamed, 2013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FE93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El-Ashry et al., 2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E42F89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01D1EB2A" w14:textId="77777777" w:rsidTr="00292318">
        <w:trPr>
          <w:trHeight w:val="320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7CDEC8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Occupational stress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1F6FD82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B684C9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B4F8AD5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58DF3E2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6D150D03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D37575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F71F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Chinese Nursing Stress Scale (CNS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DFC7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4" w:history="1">
              <w:r w:rsidR="00E822E8" w:rsidRPr="001E213E">
                <w:rPr>
                  <w:sz w:val="22"/>
                  <w:szCs w:val="22"/>
                  <w:lang w:val="en-GB"/>
                </w:rPr>
                <w:t>Li &amp; Liu, 2000 [Google Scholar]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CC76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ang et al., 2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1CAD33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185EFF10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BA122DA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2DB4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Index of Teaching Stress (IT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7469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5" w:history="1">
              <w:r w:rsidR="00E822E8" w:rsidRPr="001E213E">
                <w:rPr>
                  <w:sz w:val="22"/>
                  <w:szCs w:val="22"/>
                  <w:lang w:val="en-GB"/>
                </w:rPr>
                <w:t>Greene et al., 1997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5A16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Biglan et al., 20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EBDF4A4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0FDC5DA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F6BC73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6E1A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Occupational Stress Indicator (OS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6903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6" w:history="1">
              <w:r w:rsidR="00E822E8" w:rsidRPr="001E213E">
                <w:rPr>
                  <w:sz w:val="22"/>
                  <w:szCs w:val="22"/>
                  <w:lang w:val="en-GB"/>
                </w:rPr>
                <w:t>Cooper et al., 1988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E576A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Ramci et al., 2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605A0FB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B12C85E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29C220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21440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Occupational Stress Inventory-Revised (OSI-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FAD72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7" w:history="1">
              <w:r w:rsidR="00E822E8" w:rsidRPr="001E213E">
                <w:rPr>
                  <w:sz w:val="22"/>
                  <w:szCs w:val="22"/>
                  <w:lang w:val="en-GB"/>
                </w:rPr>
                <w:t>Osipow, 1998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DD23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Quan et al., 2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0C6861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1075F814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A9D97D6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6E24F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erceived occupational stress (PO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A406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8" w:history="1">
              <w:r w:rsidR="00E822E8" w:rsidRPr="001E213E">
                <w:rPr>
                  <w:sz w:val="22"/>
                  <w:szCs w:val="22"/>
                  <w:lang w:val="en-GB"/>
                </w:rPr>
                <w:t>Marcatto et al., 2022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56447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Yildirim et al., 2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E4D96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64C49DB2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8BAC3B3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278DA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rofessional Life Stress Scale (PLS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2055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39" w:history="1">
              <w:r w:rsidR="00E822E8" w:rsidRPr="001E213E">
                <w:rPr>
                  <w:sz w:val="22"/>
                  <w:szCs w:val="22"/>
                  <w:lang w:val="en-GB"/>
                </w:rPr>
                <w:t>Fontana, 1989 [Google Scholar]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C2E4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Aciksari and Karatepe, 2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0173122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559AFEFD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5E2A647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1F23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Staff Stressor Questionnaire (SSQ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34EC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40" w:history="1">
              <w:r w:rsidR="00E822E8" w:rsidRPr="001E213E">
                <w:rPr>
                  <w:sz w:val="22"/>
                  <w:szCs w:val="22"/>
                  <w:lang w:val="en-GB"/>
                </w:rPr>
                <w:t>Hatton et al., 1999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90EC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Holding et al., 2024; Kurz et al., 20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DA81E31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2</w:t>
            </w:r>
          </w:p>
        </w:tc>
      </w:tr>
      <w:tr w:rsidR="001E213E" w:rsidRPr="001E213E" w14:paraId="55B6A472" w14:textId="77777777" w:rsidTr="00292318">
        <w:trPr>
          <w:trHeight w:val="320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hideMark/>
          </w:tcPr>
          <w:p w14:paraId="36350ACD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Work disability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BEC1A9D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1BC5BF1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C40CF31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D594B9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4FE06E8B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5ACF7E2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7AF1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k Ability Index (WA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7758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41" w:history="1">
              <w:r w:rsidR="00E822E8" w:rsidRPr="001E213E">
                <w:rPr>
                  <w:sz w:val="22"/>
                  <w:szCs w:val="22"/>
                  <w:lang w:val="en-GB"/>
                </w:rPr>
                <w:t>Tuomi et al., 1991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13461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Puolakanaho et al., 2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F7468AD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  <w:tr w:rsidR="001E213E" w:rsidRPr="001E213E" w14:paraId="7AA05F0F" w14:textId="77777777" w:rsidTr="00292318">
        <w:trPr>
          <w:trHeight w:val="320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FFD9F16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E213E">
              <w:rPr>
                <w:b/>
                <w:bCs/>
                <w:sz w:val="22"/>
                <w:szCs w:val="22"/>
                <w:lang w:val="en-GB"/>
              </w:rPr>
              <w:t>Workplace ostracism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CD11F7" w14:textId="77777777" w:rsidR="00E822E8" w:rsidRPr="001E213E" w:rsidRDefault="00E822E8" w:rsidP="00292318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14:paraId="29371E0D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288B329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14E0EF4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</w:tr>
      <w:tr w:rsidR="001E213E" w:rsidRPr="001E213E" w14:paraId="66F00F92" w14:textId="77777777" w:rsidTr="00292318">
        <w:trPr>
          <w:trHeight w:val="340"/>
        </w:trPr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6BBA08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0CCC136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Workplace Ostracism Scale (WO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1D1BA6" w14:textId="77777777" w:rsidR="00E822E8" w:rsidRPr="001E213E" w:rsidRDefault="00A23D62" w:rsidP="00292318">
            <w:pPr>
              <w:rPr>
                <w:sz w:val="22"/>
                <w:szCs w:val="22"/>
                <w:lang w:val="en-GB"/>
              </w:rPr>
            </w:pPr>
            <w:hyperlink r:id="rId142" w:history="1">
              <w:r w:rsidR="00E822E8" w:rsidRPr="001E213E">
                <w:rPr>
                  <w:sz w:val="22"/>
                  <w:szCs w:val="22"/>
                  <w:lang w:val="en-GB"/>
                </w:rPr>
                <w:t>Ferris et al., 2008</w:t>
              </w:r>
            </w:hyperlink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9BA596B" w14:textId="77777777" w:rsidR="00E822E8" w:rsidRPr="001E213E" w:rsidRDefault="00E822E8" w:rsidP="00292318">
            <w:pPr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Ding and Wang, 20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05147F" w14:textId="77777777" w:rsidR="00E822E8" w:rsidRPr="001E213E" w:rsidRDefault="00E822E8" w:rsidP="00292318">
            <w:pPr>
              <w:jc w:val="right"/>
              <w:rPr>
                <w:sz w:val="22"/>
                <w:szCs w:val="22"/>
                <w:lang w:val="en-GB"/>
              </w:rPr>
            </w:pPr>
            <w:r w:rsidRPr="001E213E">
              <w:rPr>
                <w:sz w:val="22"/>
                <w:szCs w:val="22"/>
                <w:lang w:val="en-GB"/>
              </w:rPr>
              <w:t>1</w:t>
            </w:r>
          </w:p>
        </w:tc>
      </w:tr>
    </w:tbl>
    <w:p w14:paraId="2292402A" w14:textId="77777777" w:rsidR="00E822E8" w:rsidRPr="001E213E" w:rsidRDefault="00E822E8" w:rsidP="00E822E8">
      <w:pPr>
        <w:rPr>
          <w:sz w:val="22"/>
          <w:szCs w:val="22"/>
          <w:lang w:val="en-GB"/>
        </w:rPr>
      </w:pPr>
    </w:p>
    <w:p w14:paraId="36BE9999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204A0C85" w14:textId="5F6C0040" w:rsidR="00F21E55" w:rsidRPr="001E213E" w:rsidRDefault="00F21E55">
      <w:pPr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br w:type="page"/>
      </w:r>
    </w:p>
    <w:p w14:paraId="4D52888B" w14:textId="4860B482" w:rsidR="00FB6E69" w:rsidRPr="001E213E" w:rsidRDefault="00F21E55" w:rsidP="00CF285A">
      <w:pPr>
        <w:spacing w:line="480" w:lineRule="auto"/>
        <w:rPr>
          <w:sz w:val="22"/>
          <w:szCs w:val="22"/>
          <w:lang w:val="en-GB"/>
        </w:rPr>
      </w:pPr>
      <w:r w:rsidRPr="001E213E">
        <w:rPr>
          <w:sz w:val="22"/>
          <w:szCs w:val="22"/>
          <w:lang w:val="en-GB"/>
        </w:rPr>
        <w:lastRenderedPageBreak/>
        <w:t>Table S6.</w:t>
      </w:r>
      <w:r w:rsidR="006364B1" w:rsidRPr="001E213E">
        <w:rPr>
          <w:sz w:val="22"/>
          <w:szCs w:val="22"/>
          <w:lang w:val="en-GB"/>
        </w:rPr>
        <w:t xml:space="preserve"> </w:t>
      </w:r>
      <w:r w:rsidR="006364B1" w:rsidRPr="001E213E">
        <w:rPr>
          <w:sz w:val="22"/>
          <w:szCs w:val="22"/>
        </w:rPr>
        <w:t>Studies examining psychological flexibility/inflexibility as mediators and/or moderators in organisational setting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7"/>
        <w:gridCol w:w="1193"/>
        <w:gridCol w:w="1560"/>
        <w:gridCol w:w="992"/>
        <w:gridCol w:w="3634"/>
      </w:tblGrid>
      <w:tr w:rsidR="001E213E" w:rsidRPr="001E213E" w14:paraId="7B3DCE15" w14:textId="77777777" w:rsidTr="00F21E55">
        <w:tc>
          <w:tcPr>
            <w:tcW w:w="1637" w:type="dxa"/>
          </w:tcPr>
          <w:p w14:paraId="7BDFE7B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Study</w:t>
            </w:r>
          </w:p>
        </w:tc>
        <w:tc>
          <w:tcPr>
            <w:tcW w:w="1193" w:type="dxa"/>
          </w:tcPr>
          <w:p w14:paraId="57C8647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Occupational Group</w:t>
            </w:r>
          </w:p>
        </w:tc>
        <w:tc>
          <w:tcPr>
            <w:tcW w:w="1560" w:type="dxa"/>
          </w:tcPr>
          <w:p w14:paraId="3DC30A1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Analytic Role</w:t>
            </w:r>
          </w:p>
        </w:tc>
        <w:tc>
          <w:tcPr>
            <w:tcW w:w="992" w:type="dxa"/>
          </w:tcPr>
          <w:p w14:paraId="7E67CF0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 / PI</w:t>
            </w:r>
          </w:p>
        </w:tc>
        <w:tc>
          <w:tcPr>
            <w:tcW w:w="3634" w:type="dxa"/>
          </w:tcPr>
          <w:p w14:paraId="6F7F21B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Key Pathways Examined</w:t>
            </w:r>
          </w:p>
        </w:tc>
      </w:tr>
      <w:tr w:rsidR="001E213E" w:rsidRPr="001E213E" w14:paraId="06407396" w14:textId="77777777" w:rsidTr="00F21E55">
        <w:tc>
          <w:tcPr>
            <w:tcW w:w="1637" w:type="dxa"/>
          </w:tcPr>
          <w:p w14:paraId="0D18030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Blanco-Donoso et al. (2019)</w:t>
            </w:r>
          </w:p>
        </w:tc>
        <w:tc>
          <w:tcPr>
            <w:tcW w:w="1193" w:type="dxa"/>
          </w:tcPr>
          <w:p w14:paraId="6D38DFB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Nurses</w:t>
            </w:r>
          </w:p>
        </w:tc>
        <w:tc>
          <w:tcPr>
            <w:tcW w:w="1560" w:type="dxa"/>
          </w:tcPr>
          <w:p w14:paraId="39EB1D7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0BD70C1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53F8AE3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Social support → PF → Vigor, emotional exhaustion, vitality</w:t>
            </w:r>
          </w:p>
        </w:tc>
      </w:tr>
      <w:tr w:rsidR="001E213E" w:rsidRPr="001E213E" w14:paraId="0FDC49B2" w14:textId="77777777" w:rsidTr="00F21E55">
        <w:tc>
          <w:tcPr>
            <w:tcW w:w="1637" w:type="dxa"/>
          </w:tcPr>
          <w:p w14:paraId="719F01C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Chong et al. (2022)</w:t>
            </w:r>
          </w:p>
        </w:tc>
        <w:tc>
          <w:tcPr>
            <w:tcW w:w="1193" w:type="dxa"/>
          </w:tcPr>
          <w:p w14:paraId="7C1429A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Nurses</w:t>
            </w:r>
          </w:p>
        </w:tc>
        <w:tc>
          <w:tcPr>
            <w:tcW w:w="1560" w:type="dxa"/>
          </w:tcPr>
          <w:p w14:paraId="2C8EB6F9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(SEM)</w:t>
            </w:r>
          </w:p>
        </w:tc>
        <w:tc>
          <w:tcPr>
            <w:tcW w:w="992" w:type="dxa"/>
          </w:tcPr>
          <w:p w14:paraId="7A0E370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0E633B0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Job satisfaction → PF → Mental wellbeing; Burnout → PF → Mental health problems</w:t>
            </w:r>
          </w:p>
        </w:tc>
      </w:tr>
      <w:tr w:rsidR="001E213E" w:rsidRPr="001E213E" w14:paraId="30FBE6B9" w14:textId="77777777" w:rsidTr="00F21E55">
        <w:tc>
          <w:tcPr>
            <w:tcW w:w="1637" w:type="dxa"/>
          </w:tcPr>
          <w:p w14:paraId="1103F674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Greville-Harris et al. (2024)</w:t>
            </w:r>
          </w:p>
        </w:tc>
        <w:tc>
          <w:tcPr>
            <w:tcW w:w="1193" w:type="dxa"/>
          </w:tcPr>
          <w:p w14:paraId="601269E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hysicians (surgeons)</w:t>
            </w:r>
          </w:p>
        </w:tc>
        <w:tc>
          <w:tcPr>
            <w:tcW w:w="1560" w:type="dxa"/>
          </w:tcPr>
          <w:p w14:paraId="3D7496E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3CCD342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27563354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ersonality traits → PF / resilience → Mental health outcomes</w:t>
            </w:r>
          </w:p>
        </w:tc>
      </w:tr>
      <w:tr w:rsidR="001E213E" w:rsidRPr="001E213E" w14:paraId="77B35DB6" w14:textId="77777777" w:rsidTr="00F21E55">
        <w:tc>
          <w:tcPr>
            <w:tcW w:w="1637" w:type="dxa"/>
          </w:tcPr>
          <w:p w14:paraId="4ACF0C7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Hendriks et al. (2021)</w:t>
            </w:r>
          </w:p>
        </w:tc>
        <w:tc>
          <w:tcPr>
            <w:tcW w:w="1193" w:type="dxa"/>
          </w:tcPr>
          <w:p w14:paraId="041D1E9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rivate-sector employees</w:t>
            </w:r>
          </w:p>
        </w:tc>
        <w:tc>
          <w:tcPr>
            <w:tcW w:w="1560" w:type="dxa"/>
          </w:tcPr>
          <w:p w14:paraId="6C2B9B5C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5FF4191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3272C319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Intervention → PF → Mental wellbeing, resilience</w:t>
            </w:r>
          </w:p>
        </w:tc>
      </w:tr>
      <w:tr w:rsidR="001E213E" w:rsidRPr="001E213E" w14:paraId="0ED32822" w14:textId="77777777" w:rsidTr="00F21E55">
        <w:tc>
          <w:tcPr>
            <w:tcW w:w="1637" w:type="dxa"/>
          </w:tcPr>
          <w:p w14:paraId="371F01D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Holding et al. (2024)</w:t>
            </w:r>
          </w:p>
        </w:tc>
        <w:tc>
          <w:tcPr>
            <w:tcW w:w="1193" w:type="dxa"/>
          </w:tcPr>
          <w:p w14:paraId="3B9625D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Disability support workers</w:t>
            </w:r>
          </w:p>
        </w:tc>
        <w:tc>
          <w:tcPr>
            <w:tcW w:w="1560" w:type="dxa"/>
          </w:tcPr>
          <w:p w14:paraId="0A3589D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42F49D9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3D4EB06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ork stress → PF → Burnout, compassion fatigue, compassion satisfaction</w:t>
            </w:r>
          </w:p>
        </w:tc>
      </w:tr>
      <w:tr w:rsidR="001E213E" w:rsidRPr="001E213E" w14:paraId="02932C1B" w14:textId="77777777" w:rsidTr="00F21E55">
        <w:tc>
          <w:tcPr>
            <w:tcW w:w="1637" w:type="dxa"/>
          </w:tcPr>
          <w:p w14:paraId="55B74E5B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Kern et al. (2020)</w:t>
            </w:r>
          </w:p>
        </w:tc>
        <w:tc>
          <w:tcPr>
            <w:tcW w:w="1193" w:type="dxa"/>
          </w:tcPr>
          <w:p w14:paraId="7445E72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Teachers</w:t>
            </w:r>
          </w:p>
        </w:tc>
        <w:tc>
          <w:tcPr>
            <w:tcW w:w="1560" w:type="dxa"/>
          </w:tcPr>
          <w:p w14:paraId="38C0B04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SEM</w:t>
            </w:r>
          </w:p>
        </w:tc>
        <w:tc>
          <w:tcPr>
            <w:tcW w:w="992" w:type="dxa"/>
          </w:tcPr>
          <w:p w14:paraId="53389FF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3E5CA0D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 → Teaching resiliency → Sense of purpose → Intent to remain teaching</w:t>
            </w:r>
          </w:p>
        </w:tc>
      </w:tr>
      <w:tr w:rsidR="001E213E" w:rsidRPr="001E213E" w14:paraId="31F994F9" w14:textId="77777777" w:rsidTr="00F21E55">
        <w:tc>
          <w:tcPr>
            <w:tcW w:w="1637" w:type="dxa"/>
          </w:tcPr>
          <w:p w14:paraId="630FACAC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Körük et al. (2023)</w:t>
            </w:r>
          </w:p>
        </w:tc>
        <w:tc>
          <w:tcPr>
            <w:tcW w:w="1193" w:type="dxa"/>
          </w:tcPr>
          <w:p w14:paraId="6B602A69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hite-collar workers</w:t>
            </w:r>
          </w:p>
        </w:tc>
        <w:tc>
          <w:tcPr>
            <w:tcW w:w="1560" w:type="dxa"/>
          </w:tcPr>
          <w:p w14:paraId="6347EC83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(SEM)</w:t>
            </w:r>
          </w:p>
        </w:tc>
        <w:tc>
          <w:tcPr>
            <w:tcW w:w="992" w:type="dxa"/>
          </w:tcPr>
          <w:p w14:paraId="59494CDB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6C1663A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Job satisfaction / emotional exhaustion → PF → Dyadic marital adjustment</w:t>
            </w:r>
          </w:p>
        </w:tc>
      </w:tr>
      <w:tr w:rsidR="001E213E" w:rsidRPr="001E213E" w14:paraId="73486DB0" w14:textId="77777777" w:rsidTr="00F21E55">
        <w:tc>
          <w:tcPr>
            <w:tcW w:w="1637" w:type="dxa"/>
          </w:tcPr>
          <w:p w14:paraId="4ED4DAD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van de Leur et al. (2024)</w:t>
            </w:r>
          </w:p>
        </w:tc>
        <w:tc>
          <w:tcPr>
            <w:tcW w:w="1193" w:type="dxa"/>
          </w:tcPr>
          <w:p w14:paraId="56DB4CE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Various occupations</w:t>
            </w:r>
          </w:p>
        </w:tc>
        <w:tc>
          <w:tcPr>
            <w:tcW w:w="1560" w:type="dxa"/>
          </w:tcPr>
          <w:p w14:paraId="362236F9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(LMM, RI-CLPM)</w:t>
            </w:r>
          </w:p>
        </w:tc>
        <w:tc>
          <w:tcPr>
            <w:tcW w:w="992" w:type="dxa"/>
          </w:tcPr>
          <w:p w14:paraId="59A3CE5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7C30B2C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Time in treatment → PF → Exhaustion; PF alongside sleep, worry, perfectionism</w:t>
            </w:r>
          </w:p>
        </w:tc>
      </w:tr>
      <w:tr w:rsidR="001E213E" w:rsidRPr="001E213E" w14:paraId="1180492A" w14:textId="77777777" w:rsidTr="00F21E55">
        <w:tc>
          <w:tcPr>
            <w:tcW w:w="1637" w:type="dxa"/>
          </w:tcPr>
          <w:p w14:paraId="3CA4E58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ang et al. (2024)</w:t>
            </w:r>
          </w:p>
        </w:tc>
        <w:tc>
          <w:tcPr>
            <w:tcW w:w="1193" w:type="dxa"/>
          </w:tcPr>
          <w:p w14:paraId="1D058DB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Nurses</w:t>
            </w:r>
          </w:p>
        </w:tc>
        <w:tc>
          <w:tcPr>
            <w:tcW w:w="1560" w:type="dxa"/>
          </w:tcPr>
          <w:p w14:paraId="791A3EA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7EE28E1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547116B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Obsessive–compulsive symptoms → PF → Sleep quality</w:t>
            </w:r>
          </w:p>
        </w:tc>
      </w:tr>
      <w:tr w:rsidR="001E213E" w:rsidRPr="001E213E" w14:paraId="4713CCBB" w14:textId="77777777" w:rsidTr="00F21E55">
        <w:tc>
          <w:tcPr>
            <w:tcW w:w="1637" w:type="dxa"/>
          </w:tcPr>
          <w:p w14:paraId="018380F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aters et al. (2018)</w:t>
            </w:r>
          </w:p>
        </w:tc>
        <w:tc>
          <w:tcPr>
            <w:tcW w:w="1193" w:type="dxa"/>
          </w:tcPr>
          <w:p w14:paraId="2CF739C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Healthcare workers</w:t>
            </w:r>
          </w:p>
        </w:tc>
        <w:tc>
          <w:tcPr>
            <w:tcW w:w="1560" w:type="dxa"/>
          </w:tcPr>
          <w:p w14:paraId="236F798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(bootstrapped)</w:t>
            </w:r>
          </w:p>
        </w:tc>
        <w:tc>
          <w:tcPr>
            <w:tcW w:w="992" w:type="dxa"/>
          </w:tcPr>
          <w:p w14:paraId="0696224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48AD9AA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ACT → PF, mindfulness, defusion → Psychological distress</w:t>
            </w:r>
          </w:p>
        </w:tc>
      </w:tr>
      <w:tr w:rsidR="001E213E" w:rsidRPr="001E213E" w14:paraId="16A0FC35" w14:textId="77777777" w:rsidTr="00F21E55">
        <w:tc>
          <w:tcPr>
            <w:tcW w:w="1637" w:type="dxa"/>
          </w:tcPr>
          <w:p w14:paraId="5DA1F70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Yao et al. (2023)</w:t>
            </w:r>
          </w:p>
        </w:tc>
        <w:tc>
          <w:tcPr>
            <w:tcW w:w="1193" w:type="dxa"/>
          </w:tcPr>
          <w:p w14:paraId="298F94C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Nurses</w:t>
            </w:r>
          </w:p>
        </w:tc>
        <w:tc>
          <w:tcPr>
            <w:tcW w:w="1560" w:type="dxa"/>
          </w:tcPr>
          <w:p w14:paraId="044A5A3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(bootstrapped)</w:t>
            </w:r>
          </w:p>
        </w:tc>
        <w:tc>
          <w:tcPr>
            <w:tcW w:w="992" w:type="dxa"/>
          </w:tcPr>
          <w:p w14:paraId="337419B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080A851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Fatigue-related variables → PF → Depression</w:t>
            </w:r>
          </w:p>
        </w:tc>
      </w:tr>
      <w:tr w:rsidR="001E213E" w:rsidRPr="001E213E" w14:paraId="06FCD45F" w14:textId="77777777" w:rsidTr="00F21E55">
        <w:tc>
          <w:tcPr>
            <w:tcW w:w="1637" w:type="dxa"/>
          </w:tcPr>
          <w:p w14:paraId="38F834D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Yildirim et al. (2024)</w:t>
            </w:r>
          </w:p>
        </w:tc>
        <w:tc>
          <w:tcPr>
            <w:tcW w:w="1193" w:type="dxa"/>
          </w:tcPr>
          <w:p w14:paraId="2510607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Teachers</w:t>
            </w:r>
          </w:p>
        </w:tc>
        <w:tc>
          <w:tcPr>
            <w:tcW w:w="1560" w:type="dxa"/>
          </w:tcPr>
          <w:p w14:paraId="00529EB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7C9E826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67FD99A9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Occupational stress → PF + meaning → Job satisfaction, performance, distress</w:t>
            </w:r>
          </w:p>
        </w:tc>
      </w:tr>
      <w:tr w:rsidR="001E213E" w:rsidRPr="001E213E" w14:paraId="4B1F455B" w14:textId="77777777" w:rsidTr="00F21E55">
        <w:tc>
          <w:tcPr>
            <w:tcW w:w="1637" w:type="dxa"/>
          </w:tcPr>
          <w:p w14:paraId="2C6BEA2C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Rodríguez-Rey et al. (2024)</w:t>
            </w:r>
          </w:p>
        </w:tc>
        <w:tc>
          <w:tcPr>
            <w:tcW w:w="1193" w:type="dxa"/>
          </w:tcPr>
          <w:p w14:paraId="4303738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Healthcare workers</w:t>
            </w:r>
          </w:p>
        </w:tc>
        <w:tc>
          <w:tcPr>
            <w:tcW w:w="1560" w:type="dxa"/>
          </w:tcPr>
          <w:p w14:paraId="7673B7D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(SEM)</w:t>
            </w:r>
          </w:p>
        </w:tc>
        <w:tc>
          <w:tcPr>
            <w:tcW w:w="992" w:type="dxa"/>
          </w:tcPr>
          <w:p w14:paraId="50609CF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 / PI</w:t>
            </w:r>
          </w:p>
        </w:tc>
        <w:tc>
          <w:tcPr>
            <w:tcW w:w="3634" w:type="dxa"/>
          </w:tcPr>
          <w:p w14:paraId="257315F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ork stressors → PI, resilience → Depression, anxiety, PTSD</w:t>
            </w:r>
          </w:p>
        </w:tc>
      </w:tr>
      <w:tr w:rsidR="001E213E" w:rsidRPr="001E213E" w14:paraId="56D2A80A" w14:textId="77777777" w:rsidTr="00F21E55">
        <w:tc>
          <w:tcPr>
            <w:tcW w:w="1637" w:type="dxa"/>
          </w:tcPr>
          <w:p w14:paraId="09B4819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Singh &amp; O’Brien (2020)</w:t>
            </w:r>
          </w:p>
        </w:tc>
        <w:tc>
          <w:tcPr>
            <w:tcW w:w="1193" w:type="dxa"/>
          </w:tcPr>
          <w:p w14:paraId="6CDD176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Various occupations</w:t>
            </w:r>
          </w:p>
        </w:tc>
        <w:tc>
          <w:tcPr>
            <w:tcW w:w="1560" w:type="dxa"/>
          </w:tcPr>
          <w:p w14:paraId="78D8EE63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(SEM)</w:t>
            </w:r>
          </w:p>
        </w:tc>
        <w:tc>
          <w:tcPr>
            <w:tcW w:w="992" w:type="dxa"/>
          </w:tcPr>
          <w:p w14:paraId="353E4FE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328C98E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orkplace stressors → PF → Physical &amp; psychological wellbeing</w:t>
            </w:r>
          </w:p>
        </w:tc>
      </w:tr>
      <w:tr w:rsidR="001E213E" w:rsidRPr="001E213E" w14:paraId="37A48248" w14:textId="77777777" w:rsidTr="00F21E55">
        <w:tc>
          <w:tcPr>
            <w:tcW w:w="1637" w:type="dxa"/>
          </w:tcPr>
          <w:p w14:paraId="6A85647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Holmberg et al. (2020)</w:t>
            </w:r>
          </w:p>
        </w:tc>
        <w:tc>
          <w:tcPr>
            <w:tcW w:w="1193" w:type="dxa"/>
          </w:tcPr>
          <w:p w14:paraId="1A6C2B7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Healthcare workers</w:t>
            </w:r>
          </w:p>
        </w:tc>
        <w:tc>
          <w:tcPr>
            <w:tcW w:w="1560" w:type="dxa"/>
          </w:tcPr>
          <w:p w14:paraId="42CBF58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(SEM; longitudinal)</w:t>
            </w:r>
          </w:p>
        </w:tc>
        <w:tc>
          <w:tcPr>
            <w:tcW w:w="992" w:type="dxa"/>
          </w:tcPr>
          <w:p w14:paraId="25963313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0E32383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Distress → PF → Work engagement; ΔPF → ΔEngagement</w:t>
            </w:r>
          </w:p>
        </w:tc>
      </w:tr>
      <w:tr w:rsidR="001E213E" w:rsidRPr="001E213E" w14:paraId="73A70987" w14:textId="77777777" w:rsidTr="00F21E55">
        <w:tc>
          <w:tcPr>
            <w:tcW w:w="1637" w:type="dxa"/>
          </w:tcPr>
          <w:p w14:paraId="3D26E33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roctor et al. (2024)</w:t>
            </w:r>
          </w:p>
        </w:tc>
        <w:tc>
          <w:tcPr>
            <w:tcW w:w="1193" w:type="dxa"/>
          </w:tcPr>
          <w:p w14:paraId="17E8884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Cancer-survivor employees</w:t>
            </w:r>
          </w:p>
        </w:tc>
        <w:tc>
          <w:tcPr>
            <w:tcW w:w="1560" w:type="dxa"/>
          </w:tcPr>
          <w:p w14:paraId="4EC0116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3969B7C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27BC08B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ork quality → PF subprocesses → Wellbeing outcomes</w:t>
            </w:r>
          </w:p>
        </w:tc>
      </w:tr>
      <w:tr w:rsidR="001E213E" w:rsidRPr="001E213E" w14:paraId="2B3779C9" w14:textId="77777777" w:rsidTr="00F21E55">
        <w:tc>
          <w:tcPr>
            <w:tcW w:w="1637" w:type="dxa"/>
          </w:tcPr>
          <w:p w14:paraId="6A2570F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Bond et al. (2008)</w:t>
            </w:r>
          </w:p>
        </w:tc>
        <w:tc>
          <w:tcPr>
            <w:tcW w:w="1193" w:type="dxa"/>
          </w:tcPr>
          <w:p w14:paraId="396B5D04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Call-centre employees</w:t>
            </w:r>
          </w:p>
        </w:tc>
        <w:tc>
          <w:tcPr>
            <w:tcW w:w="1560" w:type="dxa"/>
          </w:tcPr>
          <w:p w14:paraId="66DC3F83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ed moderation</w:t>
            </w:r>
          </w:p>
        </w:tc>
        <w:tc>
          <w:tcPr>
            <w:tcW w:w="992" w:type="dxa"/>
          </w:tcPr>
          <w:p w14:paraId="2A7D755C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2A0C0C1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Intervention × PF → Job control → Distress, absenteeism</w:t>
            </w:r>
          </w:p>
        </w:tc>
      </w:tr>
      <w:tr w:rsidR="001E213E" w:rsidRPr="001E213E" w14:paraId="374B1E0A" w14:textId="77777777" w:rsidTr="00F21E55">
        <w:tc>
          <w:tcPr>
            <w:tcW w:w="1637" w:type="dxa"/>
          </w:tcPr>
          <w:p w14:paraId="0A47E1CC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Clarke et al. (2014)</w:t>
            </w:r>
          </w:p>
        </w:tc>
        <w:tc>
          <w:tcPr>
            <w:tcW w:w="1193" w:type="dxa"/>
          </w:tcPr>
          <w:p w14:paraId="02AE176B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sychologists</w:t>
            </w:r>
          </w:p>
        </w:tc>
        <w:tc>
          <w:tcPr>
            <w:tcW w:w="1560" w:type="dxa"/>
          </w:tcPr>
          <w:p w14:paraId="6BC5223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ath analysis</w:t>
            </w:r>
          </w:p>
        </w:tc>
        <w:tc>
          <w:tcPr>
            <w:tcW w:w="992" w:type="dxa"/>
          </w:tcPr>
          <w:p w14:paraId="04BE504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1419A7E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Emotional dissonance × PF → Emotional exhaustion</w:t>
            </w:r>
          </w:p>
        </w:tc>
      </w:tr>
      <w:tr w:rsidR="001E213E" w:rsidRPr="001E213E" w14:paraId="7B15C375" w14:textId="77777777" w:rsidTr="00F21E55">
        <w:tc>
          <w:tcPr>
            <w:tcW w:w="1637" w:type="dxa"/>
          </w:tcPr>
          <w:p w14:paraId="57CC264B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Kang et al. (2023)</w:t>
            </w:r>
          </w:p>
        </w:tc>
        <w:tc>
          <w:tcPr>
            <w:tcW w:w="1193" w:type="dxa"/>
          </w:tcPr>
          <w:p w14:paraId="4DE6021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Air-force pararescue</w:t>
            </w:r>
          </w:p>
        </w:tc>
        <w:tc>
          <w:tcPr>
            <w:tcW w:w="1560" w:type="dxa"/>
          </w:tcPr>
          <w:p w14:paraId="0BEABC9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oderation</w:t>
            </w:r>
          </w:p>
        </w:tc>
        <w:tc>
          <w:tcPr>
            <w:tcW w:w="992" w:type="dxa"/>
          </w:tcPr>
          <w:p w14:paraId="4752BCD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4C23238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Burnout × PF → Insomnia</w:t>
            </w:r>
          </w:p>
        </w:tc>
      </w:tr>
      <w:tr w:rsidR="001E213E" w:rsidRPr="001E213E" w14:paraId="10B2879C" w14:textId="77777777" w:rsidTr="00F21E55">
        <w:tc>
          <w:tcPr>
            <w:tcW w:w="1637" w:type="dxa"/>
          </w:tcPr>
          <w:p w14:paraId="0CF8572B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lastRenderedPageBreak/>
              <w:t>Novaes et al. (2018)</w:t>
            </w:r>
          </w:p>
        </w:tc>
        <w:tc>
          <w:tcPr>
            <w:tcW w:w="1193" w:type="dxa"/>
          </w:tcPr>
          <w:p w14:paraId="2E34C33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Various occupations</w:t>
            </w:r>
          </w:p>
        </w:tc>
        <w:tc>
          <w:tcPr>
            <w:tcW w:w="1560" w:type="dxa"/>
          </w:tcPr>
          <w:p w14:paraId="39330B53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oderation (SEM)</w:t>
            </w:r>
          </w:p>
        </w:tc>
        <w:tc>
          <w:tcPr>
            <w:tcW w:w="992" w:type="dxa"/>
          </w:tcPr>
          <w:p w14:paraId="764634E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7E68AC9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Job demands/resources × PF → Job satisfaction &amp; affect</w:t>
            </w:r>
          </w:p>
        </w:tc>
      </w:tr>
      <w:tr w:rsidR="001E213E" w:rsidRPr="001E213E" w14:paraId="758F1724" w14:textId="77777777" w:rsidTr="00F21E55">
        <w:tc>
          <w:tcPr>
            <w:tcW w:w="1637" w:type="dxa"/>
          </w:tcPr>
          <w:p w14:paraId="2C09224C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Omreore &amp; Nwanzu (2022)</w:t>
            </w:r>
          </w:p>
        </w:tc>
        <w:tc>
          <w:tcPr>
            <w:tcW w:w="1193" w:type="dxa"/>
          </w:tcPr>
          <w:p w14:paraId="7575810B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Academic staff</w:t>
            </w:r>
          </w:p>
        </w:tc>
        <w:tc>
          <w:tcPr>
            <w:tcW w:w="1560" w:type="dxa"/>
          </w:tcPr>
          <w:p w14:paraId="37E46F1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oderated mediation</w:t>
            </w:r>
          </w:p>
        </w:tc>
        <w:tc>
          <w:tcPr>
            <w:tcW w:w="992" w:type="dxa"/>
          </w:tcPr>
          <w:p w14:paraId="5187AFE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5D753C1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ork–leisure conflict → Wellbeing (moderated by PF)</w:t>
            </w:r>
          </w:p>
        </w:tc>
      </w:tr>
      <w:tr w:rsidR="001E213E" w:rsidRPr="001E213E" w14:paraId="194C82F8" w14:textId="77777777" w:rsidTr="00F21E55">
        <w:tc>
          <w:tcPr>
            <w:tcW w:w="1637" w:type="dxa"/>
          </w:tcPr>
          <w:p w14:paraId="0D77C9A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Ramci et al. (2019)</w:t>
            </w:r>
          </w:p>
        </w:tc>
        <w:tc>
          <w:tcPr>
            <w:tcW w:w="1193" w:type="dxa"/>
          </w:tcPr>
          <w:p w14:paraId="477FABA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Healthcare workers</w:t>
            </w:r>
          </w:p>
        </w:tc>
        <w:tc>
          <w:tcPr>
            <w:tcW w:w="1560" w:type="dxa"/>
          </w:tcPr>
          <w:p w14:paraId="07E961B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oderation (SEM)</w:t>
            </w:r>
          </w:p>
        </w:tc>
        <w:tc>
          <w:tcPr>
            <w:tcW w:w="992" w:type="dxa"/>
          </w:tcPr>
          <w:p w14:paraId="1F57665B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76FE6A9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anagerial &amp; intrinsic factors × PF → Health outcomes</w:t>
            </w:r>
          </w:p>
        </w:tc>
      </w:tr>
      <w:tr w:rsidR="001E213E" w:rsidRPr="001E213E" w14:paraId="5BB0AD52" w14:textId="77777777" w:rsidTr="00F21E55">
        <w:tc>
          <w:tcPr>
            <w:tcW w:w="1637" w:type="dxa"/>
          </w:tcPr>
          <w:p w14:paraId="274922A9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Biron &amp; van Veldhoven (2012)</w:t>
            </w:r>
          </w:p>
        </w:tc>
        <w:tc>
          <w:tcPr>
            <w:tcW w:w="1193" w:type="dxa"/>
          </w:tcPr>
          <w:p w14:paraId="3BC37A9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Non-profit staff</w:t>
            </w:r>
          </w:p>
        </w:tc>
        <w:tc>
          <w:tcPr>
            <w:tcW w:w="1560" w:type="dxa"/>
          </w:tcPr>
          <w:p w14:paraId="55421053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oderation (multilevel)</w:t>
            </w:r>
          </w:p>
        </w:tc>
        <w:tc>
          <w:tcPr>
            <w:tcW w:w="992" w:type="dxa"/>
          </w:tcPr>
          <w:p w14:paraId="62791F7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5BB8CD8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Emotional demands × PF → Daily emotional exhaustion</w:t>
            </w:r>
          </w:p>
        </w:tc>
      </w:tr>
      <w:tr w:rsidR="001E213E" w:rsidRPr="001E213E" w14:paraId="47EDF468" w14:textId="77777777" w:rsidTr="00F21E55">
        <w:tc>
          <w:tcPr>
            <w:tcW w:w="1637" w:type="dxa"/>
          </w:tcPr>
          <w:p w14:paraId="23F60C5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Bryan et al. (2015)</w:t>
            </w:r>
          </w:p>
        </w:tc>
        <w:tc>
          <w:tcPr>
            <w:tcW w:w="1193" w:type="dxa"/>
          </w:tcPr>
          <w:p w14:paraId="3145230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Air-force personnel</w:t>
            </w:r>
          </w:p>
        </w:tc>
        <w:tc>
          <w:tcPr>
            <w:tcW w:w="1560" w:type="dxa"/>
          </w:tcPr>
          <w:p w14:paraId="445CA153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oderation</w:t>
            </w:r>
          </w:p>
        </w:tc>
        <w:tc>
          <w:tcPr>
            <w:tcW w:w="992" w:type="dxa"/>
          </w:tcPr>
          <w:p w14:paraId="30A5BD54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615D00A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Depression/PTSD × PF → Suicidal ideation</w:t>
            </w:r>
          </w:p>
        </w:tc>
      </w:tr>
      <w:tr w:rsidR="001E213E" w:rsidRPr="001E213E" w14:paraId="0FB16E40" w14:textId="77777777" w:rsidTr="00F21E55">
        <w:tc>
          <w:tcPr>
            <w:tcW w:w="1637" w:type="dxa"/>
          </w:tcPr>
          <w:p w14:paraId="0EC6246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Onwezen et al. (2014)</w:t>
            </w:r>
          </w:p>
        </w:tc>
        <w:tc>
          <w:tcPr>
            <w:tcW w:w="1193" w:type="dxa"/>
          </w:tcPr>
          <w:p w14:paraId="626F6F7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Non-profit employees</w:t>
            </w:r>
          </w:p>
        </w:tc>
        <w:tc>
          <w:tcPr>
            <w:tcW w:w="1560" w:type="dxa"/>
          </w:tcPr>
          <w:p w14:paraId="6813FF38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oderation &amp; moderated mediation</w:t>
            </w:r>
          </w:p>
        </w:tc>
        <w:tc>
          <w:tcPr>
            <w:tcW w:w="992" w:type="dxa"/>
          </w:tcPr>
          <w:p w14:paraId="6233032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5A0BBF29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Emotional demands × PF → Exhaustion → Performance</w:t>
            </w:r>
          </w:p>
        </w:tc>
      </w:tr>
      <w:tr w:rsidR="001E213E" w:rsidRPr="001E213E" w14:paraId="34C3AD66" w14:textId="77777777" w:rsidTr="00F21E55">
        <w:tc>
          <w:tcPr>
            <w:tcW w:w="1637" w:type="dxa"/>
          </w:tcPr>
          <w:p w14:paraId="24DF456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Baker et al. (2022)</w:t>
            </w:r>
          </w:p>
        </w:tc>
        <w:tc>
          <w:tcPr>
            <w:tcW w:w="1193" w:type="dxa"/>
          </w:tcPr>
          <w:p w14:paraId="2475293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olice officers</w:t>
            </w:r>
          </w:p>
        </w:tc>
        <w:tc>
          <w:tcPr>
            <w:tcW w:w="1560" w:type="dxa"/>
          </w:tcPr>
          <w:p w14:paraId="3DBB562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&amp; moderation (SEM)</w:t>
            </w:r>
          </w:p>
        </w:tc>
        <w:tc>
          <w:tcPr>
            <w:tcW w:w="992" w:type="dxa"/>
          </w:tcPr>
          <w:p w14:paraId="56E43BC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0CD7256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TSS × PF → Psychiatric symptoms, alcohol use</w:t>
            </w:r>
          </w:p>
        </w:tc>
      </w:tr>
      <w:tr w:rsidR="001E213E" w:rsidRPr="001E213E" w14:paraId="0C7E8DE8" w14:textId="77777777" w:rsidTr="00F21E55">
        <w:tc>
          <w:tcPr>
            <w:tcW w:w="1637" w:type="dxa"/>
          </w:tcPr>
          <w:p w14:paraId="51E003FC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Slowiak &amp; Jay (2023)</w:t>
            </w:r>
          </w:p>
        </w:tc>
        <w:tc>
          <w:tcPr>
            <w:tcW w:w="1193" w:type="dxa"/>
          </w:tcPr>
          <w:p w14:paraId="1A05C3E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ABA practitioners</w:t>
            </w:r>
          </w:p>
        </w:tc>
        <w:tc>
          <w:tcPr>
            <w:tcW w:w="1560" w:type="dxa"/>
          </w:tcPr>
          <w:p w14:paraId="6A3910D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 &amp; moderation</w:t>
            </w:r>
          </w:p>
        </w:tc>
        <w:tc>
          <w:tcPr>
            <w:tcW w:w="992" w:type="dxa"/>
          </w:tcPr>
          <w:p w14:paraId="2A48E4F9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F</w:t>
            </w:r>
          </w:p>
        </w:tc>
        <w:tc>
          <w:tcPr>
            <w:tcW w:w="3634" w:type="dxa"/>
          </w:tcPr>
          <w:p w14:paraId="4984F38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ork demands/support → PF → Burnout</w:t>
            </w:r>
          </w:p>
        </w:tc>
      </w:tr>
      <w:tr w:rsidR="001E213E" w:rsidRPr="001E213E" w14:paraId="73CA8279" w14:textId="77777777" w:rsidTr="00F21E55">
        <w:tc>
          <w:tcPr>
            <w:tcW w:w="1637" w:type="dxa"/>
          </w:tcPr>
          <w:p w14:paraId="6E16C24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Hinds et al. (2015)</w:t>
            </w:r>
          </w:p>
        </w:tc>
        <w:tc>
          <w:tcPr>
            <w:tcW w:w="1193" w:type="dxa"/>
          </w:tcPr>
          <w:p w14:paraId="7A2875E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Teachers</w:t>
            </w:r>
          </w:p>
        </w:tc>
        <w:tc>
          <w:tcPr>
            <w:tcW w:w="1560" w:type="dxa"/>
          </w:tcPr>
          <w:p w14:paraId="7D3F599B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025D8EEA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I</w:t>
            </w:r>
          </w:p>
        </w:tc>
        <w:tc>
          <w:tcPr>
            <w:tcW w:w="3634" w:type="dxa"/>
          </w:tcPr>
          <w:p w14:paraId="5A40675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Teacher stress → PI → Burnout, depression</w:t>
            </w:r>
          </w:p>
        </w:tc>
      </w:tr>
      <w:tr w:rsidR="001E213E" w:rsidRPr="001E213E" w14:paraId="784E48A0" w14:textId="77777777" w:rsidTr="00F21E55">
        <w:tc>
          <w:tcPr>
            <w:tcW w:w="1637" w:type="dxa"/>
          </w:tcPr>
          <w:p w14:paraId="3AFC606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Koh et al. (2024)</w:t>
            </w:r>
          </w:p>
        </w:tc>
        <w:tc>
          <w:tcPr>
            <w:tcW w:w="1193" w:type="dxa"/>
          </w:tcPr>
          <w:p w14:paraId="7F0C3B3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Teachers</w:t>
            </w:r>
          </w:p>
        </w:tc>
        <w:tc>
          <w:tcPr>
            <w:tcW w:w="1560" w:type="dxa"/>
          </w:tcPr>
          <w:p w14:paraId="1347C1D6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42E3EBF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I</w:t>
            </w:r>
          </w:p>
        </w:tc>
        <w:tc>
          <w:tcPr>
            <w:tcW w:w="3634" w:type="dxa"/>
          </w:tcPr>
          <w:p w14:paraId="3CDFFF34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Occupational stressors → PI → Exhaustion, depersonalisation</w:t>
            </w:r>
          </w:p>
        </w:tc>
      </w:tr>
      <w:tr w:rsidR="001E213E" w:rsidRPr="001E213E" w14:paraId="0472B575" w14:textId="77777777" w:rsidTr="00F21E55">
        <w:tc>
          <w:tcPr>
            <w:tcW w:w="1637" w:type="dxa"/>
          </w:tcPr>
          <w:p w14:paraId="6E45210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Kurz et al. (2014)</w:t>
            </w:r>
          </w:p>
        </w:tc>
        <w:tc>
          <w:tcPr>
            <w:tcW w:w="1193" w:type="dxa"/>
          </w:tcPr>
          <w:p w14:paraId="6D11E46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Disability support workers</w:t>
            </w:r>
          </w:p>
        </w:tc>
        <w:tc>
          <w:tcPr>
            <w:tcW w:w="1560" w:type="dxa"/>
          </w:tcPr>
          <w:p w14:paraId="62737CC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038613B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I</w:t>
            </w:r>
          </w:p>
        </w:tc>
        <w:tc>
          <w:tcPr>
            <w:tcW w:w="3634" w:type="dxa"/>
          </w:tcPr>
          <w:p w14:paraId="49B01DC4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orkplace stressors → PI → Psychological distress</w:t>
            </w:r>
          </w:p>
        </w:tc>
      </w:tr>
      <w:tr w:rsidR="001E213E" w:rsidRPr="001E213E" w14:paraId="26C9D15F" w14:textId="77777777" w:rsidTr="00F21E55">
        <w:tc>
          <w:tcPr>
            <w:tcW w:w="1637" w:type="dxa"/>
          </w:tcPr>
          <w:p w14:paraId="3FA8076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Wang et al. (2022a)</w:t>
            </w:r>
          </w:p>
        </w:tc>
        <w:tc>
          <w:tcPr>
            <w:tcW w:w="1193" w:type="dxa"/>
          </w:tcPr>
          <w:p w14:paraId="2C3088E1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Nurses</w:t>
            </w:r>
          </w:p>
        </w:tc>
        <w:tc>
          <w:tcPr>
            <w:tcW w:w="1560" w:type="dxa"/>
          </w:tcPr>
          <w:p w14:paraId="5CFFFBC0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Serial mediation</w:t>
            </w:r>
          </w:p>
        </w:tc>
        <w:tc>
          <w:tcPr>
            <w:tcW w:w="992" w:type="dxa"/>
          </w:tcPr>
          <w:p w14:paraId="6369D0A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I</w:t>
            </w:r>
          </w:p>
        </w:tc>
        <w:tc>
          <w:tcPr>
            <w:tcW w:w="3634" w:type="dxa"/>
          </w:tcPr>
          <w:p w14:paraId="6D77C4E7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ntal fatigue → PI → Cognitive fusion → Negative emotions</w:t>
            </w:r>
          </w:p>
        </w:tc>
      </w:tr>
      <w:tr w:rsidR="001E213E" w:rsidRPr="001E213E" w14:paraId="47F37EB6" w14:textId="77777777" w:rsidTr="00F21E55">
        <w:tc>
          <w:tcPr>
            <w:tcW w:w="1637" w:type="dxa"/>
          </w:tcPr>
          <w:p w14:paraId="2772024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Koydemir et al. (2023)</w:t>
            </w:r>
          </w:p>
        </w:tc>
        <w:tc>
          <w:tcPr>
            <w:tcW w:w="1193" w:type="dxa"/>
          </w:tcPr>
          <w:p w14:paraId="5BCF272D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anagers/Subordinates</w:t>
            </w:r>
          </w:p>
        </w:tc>
        <w:tc>
          <w:tcPr>
            <w:tcW w:w="1560" w:type="dxa"/>
          </w:tcPr>
          <w:p w14:paraId="351ED61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ediation</w:t>
            </w:r>
          </w:p>
        </w:tc>
        <w:tc>
          <w:tcPr>
            <w:tcW w:w="992" w:type="dxa"/>
          </w:tcPr>
          <w:p w14:paraId="7B073984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I</w:t>
            </w:r>
          </w:p>
        </w:tc>
        <w:tc>
          <w:tcPr>
            <w:tcW w:w="3634" w:type="dxa"/>
          </w:tcPr>
          <w:p w14:paraId="5F367A0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Leaders’ PI → Followers’ PI, need frustration</w:t>
            </w:r>
          </w:p>
        </w:tc>
      </w:tr>
      <w:tr w:rsidR="001E213E" w:rsidRPr="001E213E" w14:paraId="208A2B13" w14:textId="77777777" w:rsidTr="00F21E55">
        <w:tc>
          <w:tcPr>
            <w:tcW w:w="1637" w:type="dxa"/>
          </w:tcPr>
          <w:p w14:paraId="6350D9BE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Eichorst et al. (2024)</w:t>
            </w:r>
          </w:p>
        </w:tc>
        <w:tc>
          <w:tcPr>
            <w:tcW w:w="1193" w:type="dxa"/>
          </w:tcPr>
          <w:p w14:paraId="2FBE2EC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Care workers</w:t>
            </w:r>
          </w:p>
        </w:tc>
        <w:tc>
          <w:tcPr>
            <w:tcW w:w="1560" w:type="dxa"/>
          </w:tcPr>
          <w:p w14:paraId="2E148F0F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Moderation</w:t>
            </w:r>
          </w:p>
        </w:tc>
        <w:tc>
          <w:tcPr>
            <w:tcW w:w="992" w:type="dxa"/>
          </w:tcPr>
          <w:p w14:paraId="65C11055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PI</w:t>
            </w:r>
          </w:p>
        </w:tc>
        <w:tc>
          <w:tcPr>
            <w:tcW w:w="3634" w:type="dxa"/>
          </w:tcPr>
          <w:p w14:paraId="3A9C7D92" w14:textId="77777777" w:rsidR="00F21E55" w:rsidRPr="001E213E" w:rsidRDefault="00F21E55" w:rsidP="00EC3E09">
            <w:pPr>
              <w:rPr>
                <w:sz w:val="22"/>
                <w:szCs w:val="22"/>
              </w:rPr>
            </w:pPr>
            <w:r w:rsidRPr="001E213E">
              <w:rPr>
                <w:sz w:val="22"/>
                <w:szCs w:val="22"/>
              </w:rPr>
              <w:t>Death exposure × PI → Compassion fatigue</w:t>
            </w:r>
          </w:p>
        </w:tc>
      </w:tr>
    </w:tbl>
    <w:p w14:paraId="6FA333FE" w14:textId="77777777" w:rsidR="00F21E55" w:rsidRPr="001E213E" w:rsidRDefault="00F21E55" w:rsidP="00F21E55">
      <w:pPr>
        <w:rPr>
          <w:sz w:val="22"/>
          <w:szCs w:val="22"/>
        </w:rPr>
      </w:pPr>
      <w:r w:rsidRPr="001E213E">
        <w:rPr>
          <w:sz w:val="22"/>
          <w:szCs w:val="22"/>
        </w:rPr>
        <w:t>Note. PF = psychological flexibility; PI = psychological inflexibility.</w:t>
      </w:r>
    </w:p>
    <w:p w14:paraId="7A9D33FA" w14:textId="77777777" w:rsidR="00F21E55" w:rsidRPr="001E213E" w:rsidRDefault="00F21E55" w:rsidP="00CF285A">
      <w:pPr>
        <w:spacing w:line="480" w:lineRule="auto"/>
        <w:rPr>
          <w:sz w:val="22"/>
          <w:szCs w:val="22"/>
          <w:lang w:val="en-GB"/>
        </w:rPr>
      </w:pPr>
    </w:p>
    <w:p w14:paraId="4ABF5A51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46769DB5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718F1D08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7E9DFAFC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142DFAD9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7F75F665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55900449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78BF15B6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7BFAE550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1543A9D6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5F4CF78E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76577196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00E2C485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25894B7C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6523983B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47ABA77A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2B070C05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620358CA" w14:textId="77777777" w:rsidR="00FB6E69" w:rsidRPr="001E213E" w:rsidRDefault="00FB6E69" w:rsidP="00CF285A">
      <w:pPr>
        <w:spacing w:line="480" w:lineRule="auto"/>
        <w:rPr>
          <w:sz w:val="22"/>
          <w:szCs w:val="22"/>
          <w:lang w:val="en-GB"/>
        </w:rPr>
      </w:pPr>
    </w:p>
    <w:p w14:paraId="67CAF2C1" w14:textId="0AB41B28" w:rsidR="003843D5" w:rsidRPr="001E213E" w:rsidRDefault="003843D5">
      <w:pPr>
        <w:spacing w:line="480" w:lineRule="auto"/>
        <w:rPr>
          <w:sz w:val="22"/>
          <w:szCs w:val="22"/>
          <w:lang w:val="en-GB"/>
        </w:rPr>
      </w:pPr>
    </w:p>
    <w:sectPr w:rsidR="003843D5" w:rsidRPr="001E213E" w:rsidSect="005C5D29">
      <w:footerReference w:type="default" r:id="rId14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19907" w14:textId="77777777" w:rsidR="00A23D62" w:rsidRDefault="00A23D62" w:rsidP="00E02826">
      <w:r>
        <w:separator/>
      </w:r>
    </w:p>
  </w:endnote>
  <w:endnote w:type="continuationSeparator" w:id="0">
    <w:p w14:paraId="17F02E35" w14:textId="77777777" w:rsidR="00A23D62" w:rsidRDefault="00A23D62" w:rsidP="00E0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821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D0B77A" w14:textId="2B979A83" w:rsidR="00E02826" w:rsidRDefault="00E028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0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BCAD16" w14:textId="77777777" w:rsidR="00E02826" w:rsidRDefault="00E028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6E0DFE" w14:textId="77777777" w:rsidR="00A23D62" w:rsidRDefault="00A23D62" w:rsidP="00E02826">
      <w:r>
        <w:separator/>
      </w:r>
    </w:p>
  </w:footnote>
  <w:footnote w:type="continuationSeparator" w:id="0">
    <w:p w14:paraId="3C343069" w14:textId="77777777" w:rsidR="00A23D62" w:rsidRDefault="00A23D62" w:rsidP="00E02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01E2F"/>
    <w:multiLevelType w:val="hybridMultilevel"/>
    <w:tmpl w:val="05747A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16307"/>
    <w:multiLevelType w:val="hybridMultilevel"/>
    <w:tmpl w:val="365A6AFA"/>
    <w:lvl w:ilvl="0" w:tplc="66F40D1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B34BF"/>
    <w:multiLevelType w:val="hybridMultilevel"/>
    <w:tmpl w:val="E3167736"/>
    <w:lvl w:ilvl="0" w:tplc="782E1E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B6596"/>
    <w:multiLevelType w:val="multilevel"/>
    <w:tmpl w:val="F3E653A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26729F"/>
    <w:multiLevelType w:val="hybridMultilevel"/>
    <w:tmpl w:val="96AA825E"/>
    <w:lvl w:ilvl="0" w:tplc="ED162A7E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452D4"/>
    <w:multiLevelType w:val="hybridMultilevel"/>
    <w:tmpl w:val="3EAEF7B2"/>
    <w:lvl w:ilvl="0" w:tplc="FD60D40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1003F7"/>
    <w:multiLevelType w:val="hybridMultilevel"/>
    <w:tmpl w:val="23723F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FC0A40"/>
    <w:multiLevelType w:val="hybridMultilevel"/>
    <w:tmpl w:val="754ECB02"/>
    <w:lvl w:ilvl="0" w:tplc="B15EFC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193311"/>
    <w:multiLevelType w:val="multilevel"/>
    <w:tmpl w:val="A1A232F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35836D4"/>
    <w:multiLevelType w:val="hybridMultilevel"/>
    <w:tmpl w:val="AA52B80E"/>
    <w:lvl w:ilvl="0" w:tplc="BC8486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BD2EC7"/>
    <w:multiLevelType w:val="hybridMultilevel"/>
    <w:tmpl w:val="3334D754"/>
    <w:lvl w:ilvl="0" w:tplc="606815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3B0E4E"/>
    <w:multiLevelType w:val="hybridMultilevel"/>
    <w:tmpl w:val="C88E9236"/>
    <w:lvl w:ilvl="0" w:tplc="85AED57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D220E0"/>
    <w:multiLevelType w:val="hybridMultilevel"/>
    <w:tmpl w:val="C044663A"/>
    <w:lvl w:ilvl="0" w:tplc="A22E50A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5781882"/>
    <w:multiLevelType w:val="hybridMultilevel"/>
    <w:tmpl w:val="8E7E0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7A12CD"/>
    <w:multiLevelType w:val="hybridMultilevel"/>
    <w:tmpl w:val="2C0C4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556476"/>
    <w:multiLevelType w:val="hybridMultilevel"/>
    <w:tmpl w:val="C77C6D88"/>
    <w:lvl w:ilvl="0" w:tplc="91B65B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7E5FCC"/>
    <w:multiLevelType w:val="hybridMultilevel"/>
    <w:tmpl w:val="D408C6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14"/>
  </w:num>
  <w:num w:numId="5">
    <w:abstractNumId w:val="0"/>
  </w:num>
  <w:num w:numId="6">
    <w:abstractNumId w:val="3"/>
  </w:num>
  <w:num w:numId="7">
    <w:abstractNumId w:val="8"/>
  </w:num>
  <w:num w:numId="8">
    <w:abstractNumId w:val="9"/>
  </w:num>
  <w:num w:numId="9">
    <w:abstractNumId w:val="2"/>
  </w:num>
  <w:num w:numId="10">
    <w:abstractNumId w:val="15"/>
  </w:num>
  <w:num w:numId="11">
    <w:abstractNumId w:val="10"/>
  </w:num>
  <w:num w:numId="12">
    <w:abstractNumId w:val="11"/>
  </w:num>
  <w:num w:numId="13">
    <w:abstractNumId w:val="12"/>
  </w:num>
  <w:num w:numId="14">
    <w:abstractNumId w:val="5"/>
  </w:num>
  <w:num w:numId="15">
    <w:abstractNumId w:val="1"/>
  </w:num>
  <w:num w:numId="16">
    <w:abstractNumId w:val="16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D2FE7"/>
    <w:rsid w:val="000007D8"/>
    <w:rsid w:val="00000CF0"/>
    <w:rsid w:val="00001439"/>
    <w:rsid w:val="00001C4D"/>
    <w:rsid w:val="00001D38"/>
    <w:rsid w:val="00002062"/>
    <w:rsid w:val="0000372F"/>
    <w:rsid w:val="000050A9"/>
    <w:rsid w:val="00007303"/>
    <w:rsid w:val="00007881"/>
    <w:rsid w:val="00010D52"/>
    <w:rsid w:val="0001252C"/>
    <w:rsid w:val="000127BB"/>
    <w:rsid w:val="00014272"/>
    <w:rsid w:val="000144CB"/>
    <w:rsid w:val="0001459A"/>
    <w:rsid w:val="00016A70"/>
    <w:rsid w:val="00020EA4"/>
    <w:rsid w:val="00021A7F"/>
    <w:rsid w:val="00021B2B"/>
    <w:rsid w:val="000231D4"/>
    <w:rsid w:val="00023B94"/>
    <w:rsid w:val="00024B40"/>
    <w:rsid w:val="000251FF"/>
    <w:rsid w:val="000268F1"/>
    <w:rsid w:val="00027EB5"/>
    <w:rsid w:val="00031B23"/>
    <w:rsid w:val="00031F42"/>
    <w:rsid w:val="00032EE5"/>
    <w:rsid w:val="00033D0C"/>
    <w:rsid w:val="0003589C"/>
    <w:rsid w:val="000373E6"/>
    <w:rsid w:val="00040A5F"/>
    <w:rsid w:val="00040BE2"/>
    <w:rsid w:val="00041159"/>
    <w:rsid w:val="000414C1"/>
    <w:rsid w:val="000423CF"/>
    <w:rsid w:val="000434E4"/>
    <w:rsid w:val="00044EB2"/>
    <w:rsid w:val="0004577F"/>
    <w:rsid w:val="0004695A"/>
    <w:rsid w:val="00047930"/>
    <w:rsid w:val="00047EA1"/>
    <w:rsid w:val="00047FE2"/>
    <w:rsid w:val="00051409"/>
    <w:rsid w:val="00052834"/>
    <w:rsid w:val="00053428"/>
    <w:rsid w:val="00053D99"/>
    <w:rsid w:val="000559F5"/>
    <w:rsid w:val="000561D4"/>
    <w:rsid w:val="00060082"/>
    <w:rsid w:val="0006082B"/>
    <w:rsid w:val="00063406"/>
    <w:rsid w:val="00063928"/>
    <w:rsid w:val="00063D9E"/>
    <w:rsid w:val="00063F90"/>
    <w:rsid w:val="000645AB"/>
    <w:rsid w:val="00064CAD"/>
    <w:rsid w:val="00065F87"/>
    <w:rsid w:val="00066219"/>
    <w:rsid w:val="0006731E"/>
    <w:rsid w:val="0006742D"/>
    <w:rsid w:val="00067D98"/>
    <w:rsid w:val="00070ADA"/>
    <w:rsid w:val="0007381F"/>
    <w:rsid w:val="00073945"/>
    <w:rsid w:val="00073A96"/>
    <w:rsid w:val="00073C1D"/>
    <w:rsid w:val="00074467"/>
    <w:rsid w:val="00075BDE"/>
    <w:rsid w:val="000771E3"/>
    <w:rsid w:val="00077748"/>
    <w:rsid w:val="00077E72"/>
    <w:rsid w:val="000813AB"/>
    <w:rsid w:val="00081671"/>
    <w:rsid w:val="00083020"/>
    <w:rsid w:val="0008413B"/>
    <w:rsid w:val="00084355"/>
    <w:rsid w:val="000863EE"/>
    <w:rsid w:val="00086C8B"/>
    <w:rsid w:val="000871FC"/>
    <w:rsid w:val="00091CFA"/>
    <w:rsid w:val="00092330"/>
    <w:rsid w:val="00093F37"/>
    <w:rsid w:val="00094279"/>
    <w:rsid w:val="00094C3A"/>
    <w:rsid w:val="00095460"/>
    <w:rsid w:val="00095A94"/>
    <w:rsid w:val="000A0F87"/>
    <w:rsid w:val="000A23B2"/>
    <w:rsid w:val="000A3C28"/>
    <w:rsid w:val="000A3D02"/>
    <w:rsid w:val="000A41DA"/>
    <w:rsid w:val="000A452D"/>
    <w:rsid w:val="000A4831"/>
    <w:rsid w:val="000A4C5F"/>
    <w:rsid w:val="000B35A2"/>
    <w:rsid w:val="000B3AAA"/>
    <w:rsid w:val="000B56EB"/>
    <w:rsid w:val="000B5AC3"/>
    <w:rsid w:val="000B6673"/>
    <w:rsid w:val="000B6CA9"/>
    <w:rsid w:val="000C1065"/>
    <w:rsid w:val="000C32A7"/>
    <w:rsid w:val="000C45FF"/>
    <w:rsid w:val="000C480B"/>
    <w:rsid w:val="000C552D"/>
    <w:rsid w:val="000C5DD1"/>
    <w:rsid w:val="000C7713"/>
    <w:rsid w:val="000D1B18"/>
    <w:rsid w:val="000D3FAD"/>
    <w:rsid w:val="000D65E5"/>
    <w:rsid w:val="000E185C"/>
    <w:rsid w:val="000E1A4E"/>
    <w:rsid w:val="000E2DCD"/>
    <w:rsid w:val="000E2E64"/>
    <w:rsid w:val="000E451D"/>
    <w:rsid w:val="000E73C1"/>
    <w:rsid w:val="000F0FB0"/>
    <w:rsid w:val="000F17CC"/>
    <w:rsid w:val="000F2E2E"/>
    <w:rsid w:val="000F361A"/>
    <w:rsid w:val="000F5631"/>
    <w:rsid w:val="000F6EE7"/>
    <w:rsid w:val="000F6F15"/>
    <w:rsid w:val="00100592"/>
    <w:rsid w:val="00102B4E"/>
    <w:rsid w:val="001032C6"/>
    <w:rsid w:val="0010436D"/>
    <w:rsid w:val="0010667E"/>
    <w:rsid w:val="00106DD1"/>
    <w:rsid w:val="00107486"/>
    <w:rsid w:val="00107B13"/>
    <w:rsid w:val="00107D44"/>
    <w:rsid w:val="001103B6"/>
    <w:rsid w:val="00112617"/>
    <w:rsid w:val="001146E8"/>
    <w:rsid w:val="0011494A"/>
    <w:rsid w:val="00115A7B"/>
    <w:rsid w:val="001163A4"/>
    <w:rsid w:val="0011758C"/>
    <w:rsid w:val="00117D88"/>
    <w:rsid w:val="00120348"/>
    <w:rsid w:val="00121E58"/>
    <w:rsid w:val="0012257A"/>
    <w:rsid w:val="0012362C"/>
    <w:rsid w:val="00124024"/>
    <w:rsid w:val="0012550D"/>
    <w:rsid w:val="001270A3"/>
    <w:rsid w:val="0013011A"/>
    <w:rsid w:val="0013131F"/>
    <w:rsid w:val="0013221A"/>
    <w:rsid w:val="0013350A"/>
    <w:rsid w:val="00134CAD"/>
    <w:rsid w:val="00135743"/>
    <w:rsid w:val="001365E8"/>
    <w:rsid w:val="00136899"/>
    <w:rsid w:val="001373EC"/>
    <w:rsid w:val="00140971"/>
    <w:rsid w:val="00142C74"/>
    <w:rsid w:val="001460C4"/>
    <w:rsid w:val="0014749D"/>
    <w:rsid w:val="00150120"/>
    <w:rsid w:val="001510EE"/>
    <w:rsid w:val="001519BC"/>
    <w:rsid w:val="00151D5C"/>
    <w:rsid w:val="00151E51"/>
    <w:rsid w:val="0015304F"/>
    <w:rsid w:val="001549CB"/>
    <w:rsid w:val="00154C05"/>
    <w:rsid w:val="00155E8F"/>
    <w:rsid w:val="001619D0"/>
    <w:rsid w:val="00162FBA"/>
    <w:rsid w:val="001646F3"/>
    <w:rsid w:val="00164E2B"/>
    <w:rsid w:val="00166B61"/>
    <w:rsid w:val="001701BB"/>
    <w:rsid w:val="00171E7E"/>
    <w:rsid w:val="0017373D"/>
    <w:rsid w:val="00174413"/>
    <w:rsid w:val="001746C2"/>
    <w:rsid w:val="00174B56"/>
    <w:rsid w:val="00174BF6"/>
    <w:rsid w:val="00175062"/>
    <w:rsid w:val="00175D44"/>
    <w:rsid w:val="0017642D"/>
    <w:rsid w:val="00181A1A"/>
    <w:rsid w:val="0018235D"/>
    <w:rsid w:val="00182A0E"/>
    <w:rsid w:val="00187734"/>
    <w:rsid w:val="00187C09"/>
    <w:rsid w:val="00190241"/>
    <w:rsid w:val="0019064E"/>
    <w:rsid w:val="0019187F"/>
    <w:rsid w:val="00191D5C"/>
    <w:rsid w:val="00191E0B"/>
    <w:rsid w:val="00192D07"/>
    <w:rsid w:val="0019305A"/>
    <w:rsid w:val="0019377B"/>
    <w:rsid w:val="00195724"/>
    <w:rsid w:val="00196831"/>
    <w:rsid w:val="001968D1"/>
    <w:rsid w:val="00196C97"/>
    <w:rsid w:val="00196FB4"/>
    <w:rsid w:val="00197C1F"/>
    <w:rsid w:val="001A4101"/>
    <w:rsid w:val="001A4AD8"/>
    <w:rsid w:val="001A59DB"/>
    <w:rsid w:val="001A5EEC"/>
    <w:rsid w:val="001A757A"/>
    <w:rsid w:val="001A75DB"/>
    <w:rsid w:val="001A7A1E"/>
    <w:rsid w:val="001A7A37"/>
    <w:rsid w:val="001B12CB"/>
    <w:rsid w:val="001B1AEC"/>
    <w:rsid w:val="001B1C3D"/>
    <w:rsid w:val="001B22A3"/>
    <w:rsid w:val="001B23A5"/>
    <w:rsid w:val="001B2846"/>
    <w:rsid w:val="001B2A5E"/>
    <w:rsid w:val="001B2DB3"/>
    <w:rsid w:val="001B416C"/>
    <w:rsid w:val="001B570F"/>
    <w:rsid w:val="001B5A18"/>
    <w:rsid w:val="001B5C25"/>
    <w:rsid w:val="001B65A3"/>
    <w:rsid w:val="001B71C7"/>
    <w:rsid w:val="001C2D57"/>
    <w:rsid w:val="001C498D"/>
    <w:rsid w:val="001C4AC8"/>
    <w:rsid w:val="001D02CA"/>
    <w:rsid w:val="001D0371"/>
    <w:rsid w:val="001D0477"/>
    <w:rsid w:val="001D1888"/>
    <w:rsid w:val="001D19A7"/>
    <w:rsid w:val="001D2166"/>
    <w:rsid w:val="001D3562"/>
    <w:rsid w:val="001D37F3"/>
    <w:rsid w:val="001D3C4F"/>
    <w:rsid w:val="001D4598"/>
    <w:rsid w:val="001D50BA"/>
    <w:rsid w:val="001D5D20"/>
    <w:rsid w:val="001D6E18"/>
    <w:rsid w:val="001D73F7"/>
    <w:rsid w:val="001E097D"/>
    <w:rsid w:val="001E09E4"/>
    <w:rsid w:val="001E1024"/>
    <w:rsid w:val="001E213E"/>
    <w:rsid w:val="001E253B"/>
    <w:rsid w:val="001E710E"/>
    <w:rsid w:val="001E7D21"/>
    <w:rsid w:val="001F183C"/>
    <w:rsid w:val="001F2A1B"/>
    <w:rsid w:val="001F3033"/>
    <w:rsid w:val="001F483A"/>
    <w:rsid w:val="001F6B26"/>
    <w:rsid w:val="00202AAD"/>
    <w:rsid w:val="00202D23"/>
    <w:rsid w:val="002035EF"/>
    <w:rsid w:val="00203C7A"/>
    <w:rsid w:val="00210365"/>
    <w:rsid w:val="0021131E"/>
    <w:rsid w:val="00211DB9"/>
    <w:rsid w:val="002148AF"/>
    <w:rsid w:val="00214D45"/>
    <w:rsid w:val="0021642E"/>
    <w:rsid w:val="00217920"/>
    <w:rsid w:val="00221446"/>
    <w:rsid w:val="00223D3A"/>
    <w:rsid w:val="00223F00"/>
    <w:rsid w:val="0022594D"/>
    <w:rsid w:val="0022690B"/>
    <w:rsid w:val="00226D9C"/>
    <w:rsid w:val="002319D0"/>
    <w:rsid w:val="00232360"/>
    <w:rsid w:val="00233B22"/>
    <w:rsid w:val="00234D1F"/>
    <w:rsid w:val="002370EC"/>
    <w:rsid w:val="0024099D"/>
    <w:rsid w:val="00241296"/>
    <w:rsid w:val="0024401F"/>
    <w:rsid w:val="00244410"/>
    <w:rsid w:val="00245609"/>
    <w:rsid w:val="00247D13"/>
    <w:rsid w:val="002508F4"/>
    <w:rsid w:val="00252714"/>
    <w:rsid w:val="00253EC3"/>
    <w:rsid w:val="00254155"/>
    <w:rsid w:val="002545B1"/>
    <w:rsid w:val="00261054"/>
    <w:rsid w:val="002617DC"/>
    <w:rsid w:val="00262039"/>
    <w:rsid w:val="00262B95"/>
    <w:rsid w:val="00264FA1"/>
    <w:rsid w:val="00265AD6"/>
    <w:rsid w:val="0026790F"/>
    <w:rsid w:val="00267ECE"/>
    <w:rsid w:val="00270305"/>
    <w:rsid w:val="0027059C"/>
    <w:rsid w:val="00273ED5"/>
    <w:rsid w:val="00274356"/>
    <w:rsid w:val="00274E7B"/>
    <w:rsid w:val="00276E8B"/>
    <w:rsid w:val="00276EEF"/>
    <w:rsid w:val="00277369"/>
    <w:rsid w:val="00280220"/>
    <w:rsid w:val="00280594"/>
    <w:rsid w:val="002807E7"/>
    <w:rsid w:val="002812EE"/>
    <w:rsid w:val="0028131B"/>
    <w:rsid w:val="0028181E"/>
    <w:rsid w:val="00286B2A"/>
    <w:rsid w:val="00287F0F"/>
    <w:rsid w:val="002901DD"/>
    <w:rsid w:val="002932BA"/>
    <w:rsid w:val="002932D1"/>
    <w:rsid w:val="002939B5"/>
    <w:rsid w:val="00293F55"/>
    <w:rsid w:val="0029424D"/>
    <w:rsid w:val="00294815"/>
    <w:rsid w:val="00295A5A"/>
    <w:rsid w:val="002A0FB5"/>
    <w:rsid w:val="002A1A96"/>
    <w:rsid w:val="002A2794"/>
    <w:rsid w:val="002A34C4"/>
    <w:rsid w:val="002A4CB9"/>
    <w:rsid w:val="002A4E8E"/>
    <w:rsid w:val="002A562B"/>
    <w:rsid w:val="002A59CA"/>
    <w:rsid w:val="002A72B5"/>
    <w:rsid w:val="002A756E"/>
    <w:rsid w:val="002B0004"/>
    <w:rsid w:val="002B0B3C"/>
    <w:rsid w:val="002B3254"/>
    <w:rsid w:val="002B4208"/>
    <w:rsid w:val="002B432D"/>
    <w:rsid w:val="002B50D5"/>
    <w:rsid w:val="002B6320"/>
    <w:rsid w:val="002B6779"/>
    <w:rsid w:val="002B6DB0"/>
    <w:rsid w:val="002B6DF9"/>
    <w:rsid w:val="002C0DDB"/>
    <w:rsid w:val="002C14FF"/>
    <w:rsid w:val="002C27D3"/>
    <w:rsid w:val="002C301F"/>
    <w:rsid w:val="002C3AF2"/>
    <w:rsid w:val="002C483D"/>
    <w:rsid w:val="002C50D5"/>
    <w:rsid w:val="002C57B6"/>
    <w:rsid w:val="002C637C"/>
    <w:rsid w:val="002C63F3"/>
    <w:rsid w:val="002D1810"/>
    <w:rsid w:val="002D1F03"/>
    <w:rsid w:val="002D3238"/>
    <w:rsid w:val="002D38A1"/>
    <w:rsid w:val="002D38F1"/>
    <w:rsid w:val="002D7835"/>
    <w:rsid w:val="002D7D66"/>
    <w:rsid w:val="002E0376"/>
    <w:rsid w:val="002E1424"/>
    <w:rsid w:val="002E342B"/>
    <w:rsid w:val="002E4112"/>
    <w:rsid w:val="002E4A68"/>
    <w:rsid w:val="002E736C"/>
    <w:rsid w:val="002E76D9"/>
    <w:rsid w:val="002E7A06"/>
    <w:rsid w:val="002F0E79"/>
    <w:rsid w:val="002F1889"/>
    <w:rsid w:val="002F3266"/>
    <w:rsid w:val="002F4398"/>
    <w:rsid w:val="002F5A89"/>
    <w:rsid w:val="002F6F97"/>
    <w:rsid w:val="003004C7"/>
    <w:rsid w:val="003045EC"/>
    <w:rsid w:val="00305CB6"/>
    <w:rsid w:val="003067F2"/>
    <w:rsid w:val="00307C84"/>
    <w:rsid w:val="00307E66"/>
    <w:rsid w:val="00307ED5"/>
    <w:rsid w:val="00310DAD"/>
    <w:rsid w:val="0031194E"/>
    <w:rsid w:val="00313592"/>
    <w:rsid w:val="00314948"/>
    <w:rsid w:val="00314B35"/>
    <w:rsid w:val="00315744"/>
    <w:rsid w:val="00316580"/>
    <w:rsid w:val="00316735"/>
    <w:rsid w:val="00320179"/>
    <w:rsid w:val="0032025B"/>
    <w:rsid w:val="003202BC"/>
    <w:rsid w:val="0032119B"/>
    <w:rsid w:val="0032148C"/>
    <w:rsid w:val="00321FF9"/>
    <w:rsid w:val="003237B8"/>
    <w:rsid w:val="00323A7C"/>
    <w:rsid w:val="0032437A"/>
    <w:rsid w:val="0032583C"/>
    <w:rsid w:val="00326604"/>
    <w:rsid w:val="003270E4"/>
    <w:rsid w:val="00327DD3"/>
    <w:rsid w:val="0033047A"/>
    <w:rsid w:val="00330FE7"/>
    <w:rsid w:val="003324AF"/>
    <w:rsid w:val="003328C3"/>
    <w:rsid w:val="0033305B"/>
    <w:rsid w:val="00337324"/>
    <w:rsid w:val="00337342"/>
    <w:rsid w:val="003403CC"/>
    <w:rsid w:val="0034061C"/>
    <w:rsid w:val="00341FF5"/>
    <w:rsid w:val="00344354"/>
    <w:rsid w:val="00345D13"/>
    <w:rsid w:val="00346CF3"/>
    <w:rsid w:val="0034760B"/>
    <w:rsid w:val="00350715"/>
    <w:rsid w:val="003519A6"/>
    <w:rsid w:val="00351D85"/>
    <w:rsid w:val="00352E8C"/>
    <w:rsid w:val="00353E5F"/>
    <w:rsid w:val="00354AF9"/>
    <w:rsid w:val="00354BED"/>
    <w:rsid w:val="00354D7B"/>
    <w:rsid w:val="003561D7"/>
    <w:rsid w:val="00356725"/>
    <w:rsid w:val="003573EB"/>
    <w:rsid w:val="00357922"/>
    <w:rsid w:val="0036059F"/>
    <w:rsid w:val="003609AF"/>
    <w:rsid w:val="003612E6"/>
    <w:rsid w:val="00361E7E"/>
    <w:rsid w:val="00362E80"/>
    <w:rsid w:val="0036366C"/>
    <w:rsid w:val="00363CEB"/>
    <w:rsid w:val="00363D8E"/>
    <w:rsid w:val="00364A56"/>
    <w:rsid w:val="00364D8C"/>
    <w:rsid w:val="003652F9"/>
    <w:rsid w:val="00365898"/>
    <w:rsid w:val="00366BD4"/>
    <w:rsid w:val="00366DA6"/>
    <w:rsid w:val="00370602"/>
    <w:rsid w:val="00370AAC"/>
    <w:rsid w:val="00370ACD"/>
    <w:rsid w:val="003729D1"/>
    <w:rsid w:val="00372E66"/>
    <w:rsid w:val="00375B0A"/>
    <w:rsid w:val="00375D10"/>
    <w:rsid w:val="00380BB0"/>
    <w:rsid w:val="00382115"/>
    <w:rsid w:val="003843D5"/>
    <w:rsid w:val="00384B8C"/>
    <w:rsid w:val="003854E6"/>
    <w:rsid w:val="00385748"/>
    <w:rsid w:val="00385E18"/>
    <w:rsid w:val="003866E6"/>
    <w:rsid w:val="00387E37"/>
    <w:rsid w:val="00393AB5"/>
    <w:rsid w:val="0039528C"/>
    <w:rsid w:val="0039547E"/>
    <w:rsid w:val="003956AC"/>
    <w:rsid w:val="0039573A"/>
    <w:rsid w:val="003960F6"/>
    <w:rsid w:val="00396B5E"/>
    <w:rsid w:val="003A2C91"/>
    <w:rsid w:val="003A3026"/>
    <w:rsid w:val="003A39FA"/>
    <w:rsid w:val="003A431D"/>
    <w:rsid w:val="003A510A"/>
    <w:rsid w:val="003A5724"/>
    <w:rsid w:val="003A5BB4"/>
    <w:rsid w:val="003A5BC7"/>
    <w:rsid w:val="003A7968"/>
    <w:rsid w:val="003B06A3"/>
    <w:rsid w:val="003B0ECD"/>
    <w:rsid w:val="003B112D"/>
    <w:rsid w:val="003B153F"/>
    <w:rsid w:val="003B3DDE"/>
    <w:rsid w:val="003B4281"/>
    <w:rsid w:val="003B46C6"/>
    <w:rsid w:val="003B6D36"/>
    <w:rsid w:val="003C0E5F"/>
    <w:rsid w:val="003C251B"/>
    <w:rsid w:val="003C2C81"/>
    <w:rsid w:val="003C2FB9"/>
    <w:rsid w:val="003C312A"/>
    <w:rsid w:val="003C5334"/>
    <w:rsid w:val="003C6D94"/>
    <w:rsid w:val="003C71C5"/>
    <w:rsid w:val="003D276F"/>
    <w:rsid w:val="003D2C0C"/>
    <w:rsid w:val="003D2DFE"/>
    <w:rsid w:val="003D34F9"/>
    <w:rsid w:val="003D4A2E"/>
    <w:rsid w:val="003D5818"/>
    <w:rsid w:val="003D5B38"/>
    <w:rsid w:val="003D720E"/>
    <w:rsid w:val="003D725A"/>
    <w:rsid w:val="003D7D3D"/>
    <w:rsid w:val="003D7F32"/>
    <w:rsid w:val="003E1E75"/>
    <w:rsid w:val="003E49E4"/>
    <w:rsid w:val="003E529E"/>
    <w:rsid w:val="003E5301"/>
    <w:rsid w:val="003E5FE9"/>
    <w:rsid w:val="003E61BC"/>
    <w:rsid w:val="003E68E5"/>
    <w:rsid w:val="003E78F6"/>
    <w:rsid w:val="003F0520"/>
    <w:rsid w:val="003F1071"/>
    <w:rsid w:val="003F10EA"/>
    <w:rsid w:val="003F3F2A"/>
    <w:rsid w:val="003F5D9F"/>
    <w:rsid w:val="003F64BF"/>
    <w:rsid w:val="003F6B7A"/>
    <w:rsid w:val="003F75DA"/>
    <w:rsid w:val="003F7944"/>
    <w:rsid w:val="003F7BFC"/>
    <w:rsid w:val="00400034"/>
    <w:rsid w:val="004016DC"/>
    <w:rsid w:val="00402FBD"/>
    <w:rsid w:val="00403FFC"/>
    <w:rsid w:val="004051EC"/>
    <w:rsid w:val="00405A33"/>
    <w:rsid w:val="00406583"/>
    <w:rsid w:val="0040668D"/>
    <w:rsid w:val="004067A0"/>
    <w:rsid w:val="00406CF8"/>
    <w:rsid w:val="00410F27"/>
    <w:rsid w:val="00412DBE"/>
    <w:rsid w:val="004133F9"/>
    <w:rsid w:val="00414A1F"/>
    <w:rsid w:val="00415DA6"/>
    <w:rsid w:val="004160CE"/>
    <w:rsid w:val="00416B18"/>
    <w:rsid w:val="00416FC1"/>
    <w:rsid w:val="00417C37"/>
    <w:rsid w:val="00420C32"/>
    <w:rsid w:val="004236E1"/>
    <w:rsid w:val="004248FF"/>
    <w:rsid w:val="00424A81"/>
    <w:rsid w:val="004257C9"/>
    <w:rsid w:val="00426905"/>
    <w:rsid w:val="004276A9"/>
    <w:rsid w:val="004277DC"/>
    <w:rsid w:val="004316A0"/>
    <w:rsid w:val="0043201A"/>
    <w:rsid w:val="0043289B"/>
    <w:rsid w:val="00433817"/>
    <w:rsid w:val="00436181"/>
    <w:rsid w:val="004365CD"/>
    <w:rsid w:val="00436AF3"/>
    <w:rsid w:val="0044229F"/>
    <w:rsid w:val="00444D37"/>
    <w:rsid w:val="00445808"/>
    <w:rsid w:val="00446EEB"/>
    <w:rsid w:val="004471C9"/>
    <w:rsid w:val="004472C4"/>
    <w:rsid w:val="00447EA2"/>
    <w:rsid w:val="00450504"/>
    <w:rsid w:val="004517D9"/>
    <w:rsid w:val="00451924"/>
    <w:rsid w:val="0045345B"/>
    <w:rsid w:val="00454481"/>
    <w:rsid w:val="00454DAB"/>
    <w:rsid w:val="00454FEE"/>
    <w:rsid w:val="0045595E"/>
    <w:rsid w:val="004564F5"/>
    <w:rsid w:val="00456B49"/>
    <w:rsid w:val="00457034"/>
    <w:rsid w:val="004570FD"/>
    <w:rsid w:val="0045720E"/>
    <w:rsid w:val="004579A3"/>
    <w:rsid w:val="00457B0E"/>
    <w:rsid w:val="00460E42"/>
    <w:rsid w:val="00461E87"/>
    <w:rsid w:val="00462574"/>
    <w:rsid w:val="00462FA4"/>
    <w:rsid w:val="00464016"/>
    <w:rsid w:val="00464D8B"/>
    <w:rsid w:val="00465D3E"/>
    <w:rsid w:val="00465EC0"/>
    <w:rsid w:val="004668A1"/>
    <w:rsid w:val="00466C63"/>
    <w:rsid w:val="00470C1B"/>
    <w:rsid w:val="00471198"/>
    <w:rsid w:val="00471F75"/>
    <w:rsid w:val="00474D73"/>
    <w:rsid w:val="00474DC9"/>
    <w:rsid w:val="004751DB"/>
    <w:rsid w:val="004761A3"/>
    <w:rsid w:val="004767DB"/>
    <w:rsid w:val="004771A0"/>
    <w:rsid w:val="004801D0"/>
    <w:rsid w:val="00484086"/>
    <w:rsid w:val="00484B49"/>
    <w:rsid w:val="0048599E"/>
    <w:rsid w:val="00485AE8"/>
    <w:rsid w:val="00486751"/>
    <w:rsid w:val="00487FAC"/>
    <w:rsid w:val="0049266C"/>
    <w:rsid w:val="00494B7A"/>
    <w:rsid w:val="00495739"/>
    <w:rsid w:val="00496A65"/>
    <w:rsid w:val="004A267B"/>
    <w:rsid w:val="004A5571"/>
    <w:rsid w:val="004B01F9"/>
    <w:rsid w:val="004B2CA1"/>
    <w:rsid w:val="004B3EC0"/>
    <w:rsid w:val="004B54AA"/>
    <w:rsid w:val="004B597B"/>
    <w:rsid w:val="004B6FAE"/>
    <w:rsid w:val="004C02C8"/>
    <w:rsid w:val="004C6EE6"/>
    <w:rsid w:val="004D0137"/>
    <w:rsid w:val="004D07E9"/>
    <w:rsid w:val="004D3D56"/>
    <w:rsid w:val="004D42A2"/>
    <w:rsid w:val="004D4BCC"/>
    <w:rsid w:val="004D56AF"/>
    <w:rsid w:val="004D586E"/>
    <w:rsid w:val="004D5ED3"/>
    <w:rsid w:val="004D6A51"/>
    <w:rsid w:val="004D6E09"/>
    <w:rsid w:val="004D7040"/>
    <w:rsid w:val="004D741E"/>
    <w:rsid w:val="004D7BB0"/>
    <w:rsid w:val="004E11B1"/>
    <w:rsid w:val="004E1CFE"/>
    <w:rsid w:val="004E2025"/>
    <w:rsid w:val="004E27FC"/>
    <w:rsid w:val="004E30CC"/>
    <w:rsid w:val="004E5BCC"/>
    <w:rsid w:val="004E6211"/>
    <w:rsid w:val="004E6805"/>
    <w:rsid w:val="004E7211"/>
    <w:rsid w:val="004E7E01"/>
    <w:rsid w:val="004F00B1"/>
    <w:rsid w:val="004F1AF6"/>
    <w:rsid w:val="004F2E95"/>
    <w:rsid w:val="004F3876"/>
    <w:rsid w:val="004F6199"/>
    <w:rsid w:val="004F6A85"/>
    <w:rsid w:val="00502752"/>
    <w:rsid w:val="00502B2D"/>
    <w:rsid w:val="00502D3E"/>
    <w:rsid w:val="00504858"/>
    <w:rsid w:val="00505125"/>
    <w:rsid w:val="00506BF2"/>
    <w:rsid w:val="00506FF3"/>
    <w:rsid w:val="00507AE6"/>
    <w:rsid w:val="00510831"/>
    <w:rsid w:val="00513D03"/>
    <w:rsid w:val="00515E11"/>
    <w:rsid w:val="005165AF"/>
    <w:rsid w:val="005204DC"/>
    <w:rsid w:val="00520AF3"/>
    <w:rsid w:val="00520B7E"/>
    <w:rsid w:val="00521579"/>
    <w:rsid w:val="00521BCC"/>
    <w:rsid w:val="00521E56"/>
    <w:rsid w:val="00522FFC"/>
    <w:rsid w:val="0052530D"/>
    <w:rsid w:val="005258DA"/>
    <w:rsid w:val="00525D51"/>
    <w:rsid w:val="00525D81"/>
    <w:rsid w:val="00525FA6"/>
    <w:rsid w:val="00526F2D"/>
    <w:rsid w:val="00527427"/>
    <w:rsid w:val="00530140"/>
    <w:rsid w:val="005307F6"/>
    <w:rsid w:val="00530809"/>
    <w:rsid w:val="00531AFE"/>
    <w:rsid w:val="00531F1B"/>
    <w:rsid w:val="0053523F"/>
    <w:rsid w:val="00536673"/>
    <w:rsid w:val="00536C38"/>
    <w:rsid w:val="00536FDE"/>
    <w:rsid w:val="00537B99"/>
    <w:rsid w:val="005405BA"/>
    <w:rsid w:val="005406EA"/>
    <w:rsid w:val="00541CA0"/>
    <w:rsid w:val="00542867"/>
    <w:rsid w:val="00543989"/>
    <w:rsid w:val="00544573"/>
    <w:rsid w:val="00545A63"/>
    <w:rsid w:val="00545B61"/>
    <w:rsid w:val="00546CEC"/>
    <w:rsid w:val="00547D27"/>
    <w:rsid w:val="0055136D"/>
    <w:rsid w:val="005515FD"/>
    <w:rsid w:val="005516B0"/>
    <w:rsid w:val="00551D4E"/>
    <w:rsid w:val="00553016"/>
    <w:rsid w:val="005569BB"/>
    <w:rsid w:val="0055756A"/>
    <w:rsid w:val="00557932"/>
    <w:rsid w:val="00562BCC"/>
    <w:rsid w:val="005642BF"/>
    <w:rsid w:val="00564E0A"/>
    <w:rsid w:val="00567671"/>
    <w:rsid w:val="00567A72"/>
    <w:rsid w:val="005702AD"/>
    <w:rsid w:val="00570400"/>
    <w:rsid w:val="005724C5"/>
    <w:rsid w:val="00574141"/>
    <w:rsid w:val="00574CAB"/>
    <w:rsid w:val="00574D12"/>
    <w:rsid w:val="005751B1"/>
    <w:rsid w:val="005758D2"/>
    <w:rsid w:val="00575A4E"/>
    <w:rsid w:val="00580959"/>
    <w:rsid w:val="00580C52"/>
    <w:rsid w:val="00580D2F"/>
    <w:rsid w:val="005855C0"/>
    <w:rsid w:val="005874C6"/>
    <w:rsid w:val="00587D02"/>
    <w:rsid w:val="00592350"/>
    <w:rsid w:val="00592FA7"/>
    <w:rsid w:val="00593750"/>
    <w:rsid w:val="00593791"/>
    <w:rsid w:val="00595E40"/>
    <w:rsid w:val="0059653C"/>
    <w:rsid w:val="005968F2"/>
    <w:rsid w:val="0059698A"/>
    <w:rsid w:val="00596F95"/>
    <w:rsid w:val="005A135F"/>
    <w:rsid w:val="005A1A40"/>
    <w:rsid w:val="005A4538"/>
    <w:rsid w:val="005A4D52"/>
    <w:rsid w:val="005A7177"/>
    <w:rsid w:val="005B0CC2"/>
    <w:rsid w:val="005B0F24"/>
    <w:rsid w:val="005B26A5"/>
    <w:rsid w:val="005B5171"/>
    <w:rsid w:val="005B756D"/>
    <w:rsid w:val="005C1EDC"/>
    <w:rsid w:val="005C2450"/>
    <w:rsid w:val="005C44D0"/>
    <w:rsid w:val="005C5A34"/>
    <w:rsid w:val="005C5D29"/>
    <w:rsid w:val="005C64C8"/>
    <w:rsid w:val="005C685F"/>
    <w:rsid w:val="005C6B17"/>
    <w:rsid w:val="005D0427"/>
    <w:rsid w:val="005D1AC6"/>
    <w:rsid w:val="005D1FFB"/>
    <w:rsid w:val="005D2A38"/>
    <w:rsid w:val="005D2E97"/>
    <w:rsid w:val="005D488E"/>
    <w:rsid w:val="005D6CB5"/>
    <w:rsid w:val="005D6FED"/>
    <w:rsid w:val="005D7103"/>
    <w:rsid w:val="005E0EB2"/>
    <w:rsid w:val="005E21FD"/>
    <w:rsid w:val="005E275E"/>
    <w:rsid w:val="005E2A76"/>
    <w:rsid w:val="005E3EF0"/>
    <w:rsid w:val="005E43C2"/>
    <w:rsid w:val="005E5BC2"/>
    <w:rsid w:val="005E63B0"/>
    <w:rsid w:val="005E784A"/>
    <w:rsid w:val="005F01DA"/>
    <w:rsid w:val="005F0E26"/>
    <w:rsid w:val="005F1443"/>
    <w:rsid w:val="005F1B85"/>
    <w:rsid w:val="005F1CA2"/>
    <w:rsid w:val="005F2697"/>
    <w:rsid w:val="005F3223"/>
    <w:rsid w:val="005F7E23"/>
    <w:rsid w:val="00601E8A"/>
    <w:rsid w:val="006021D9"/>
    <w:rsid w:val="0060237D"/>
    <w:rsid w:val="00602E88"/>
    <w:rsid w:val="00604A69"/>
    <w:rsid w:val="00604CB7"/>
    <w:rsid w:val="006050B9"/>
    <w:rsid w:val="00606332"/>
    <w:rsid w:val="0060661F"/>
    <w:rsid w:val="00613862"/>
    <w:rsid w:val="00614C83"/>
    <w:rsid w:val="006153B4"/>
    <w:rsid w:val="0061611D"/>
    <w:rsid w:val="00616B4F"/>
    <w:rsid w:val="00616D4B"/>
    <w:rsid w:val="00617D4E"/>
    <w:rsid w:val="00620FE7"/>
    <w:rsid w:val="006221C5"/>
    <w:rsid w:val="00624041"/>
    <w:rsid w:val="006261E8"/>
    <w:rsid w:val="00626B06"/>
    <w:rsid w:val="006272E7"/>
    <w:rsid w:val="006301F5"/>
    <w:rsid w:val="00630550"/>
    <w:rsid w:val="00630DD3"/>
    <w:rsid w:val="00632092"/>
    <w:rsid w:val="0063372B"/>
    <w:rsid w:val="006356FB"/>
    <w:rsid w:val="00635868"/>
    <w:rsid w:val="006364B1"/>
    <w:rsid w:val="00636CCF"/>
    <w:rsid w:val="00637A97"/>
    <w:rsid w:val="00637B3C"/>
    <w:rsid w:val="00637EF3"/>
    <w:rsid w:val="00640188"/>
    <w:rsid w:val="0064119F"/>
    <w:rsid w:val="0064131C"/>
    <w:rsid w:val="00643095"/>
    <w:rsid w:val="006439B4"/>
    <w:rsid w:val="006446C8"/>
    <w:rsid w:val="006454E6"/>
    <w:rsid w:val="00647AEE"/>
    <w:rsid w:val="00651F41"/>
    <w:rsid w:val="00652F3D"/>
    <w:rsid w:val="00652F75"/>
    <w:rsid w:val="0065313A"/>
    <w:rsid w:val="00654B35"/>
    <w:rsid w:val="00656B93"/>
    <w:rsid w:val="00656F8F"/>
    <w:rsid w:val="00657501"/>
    <w:rsid w:val="00657647"/>
    <w:rsid w:val="006601EA"/>
    <w:rsid w:val="006623EC"/>
    <w:rsid w:val="00662558"/>
    <w:rsid w:val="00662857"/>
    <w:rsid w:val="0066314C"/>
    <w:rsid w:val="006636D9"/>
    <w:rsid w:val="00664FEA"/>
    <w:rsid w:val="0066552B"/>
    <w:rsid w:val="006660F9"/>
    <w:rsid w:val="00666392"/>
    <w:rsid w:val="00667EA7"/>
    <w:rsid w:val="00670F43"/>
    <w:rsid w:val="006714A7"/>
    <w:rsid w:val="00672204"/>
    <w:rsid w:val="00673719"/>
    <w:rsid w:val="00673A60"/>
    <w:rsid w:val="006802A2"/>
    <w:rsid w:val="006814FE"/>
    <w:rsid w:val="00681C46"/>
    <w:rsid w:val="00682A39"/>
    <w:rsid w:val="00683439"/>
    <w:rsid w:val="006837F0"/>
    <w:rsid w:val="00684E6E"/>
    <w:rsid w:val="00685042"/>
    <w:rsid w:val="00685FD6"/>
    <w:rsid w:val="006870AE"/>
    <w:rsid w:val="0069218B"/>
    <w:rsid w:val="00692FC8"/>
    <w:rsid w:val="00694681"/>
    <w:rsid w:val="00694873"/>
    <w:rsid w:val="00695964"/>
    <w:rsid w:val="0069600B"/>
    <w:rsid w:val="00696760"/>
    <w:rsid w:val="0069714D"/>
    <w:rsid w:val="006972DE"/>
    <w:rsid w:val="00697E83"/>
    <w:rsid w:val="006A34D0"/>
    <w:rsid w:val="006A411F"/>
    <w:rsid w:val="006A59FE"/>
    <w:rsid w:val="006A7072"/>
    <w:rsid w:val="006A721B"/>
    <w:rsid w:val="006A7D5E"/>
    <w:rsid w:val="006B2B7B"/>
    <w:rsid w:val="006B4955"/>
    <w:rsid w:val="006B5520"/>
    <w:rsid w:val="006B6007"/>
    <w:rsid w:val="006B6219"/>
    <w:rsid w:val="006C2426"/>
    <w:rsid w:val="006C2E56"/>
    <w:rsid w:val="006C3EED"/>
    <w:rsid w:val="006C48F3"/>
    <w:rsid w:val="006C4E0B"/>
    <w:rsid w:val="006D2BE8"/>
    <w:rsid w:val="006D35F4"/>
    <w:rsid w:val="006D51F8"/>
    <w:rsid w:val="006D5D5C"/>
    <w:rsid w:val="006D6028"/>
    <w:rsid w:val="006D619F"/>
    <w:rsid w:val="006D62B3"/>
    <w:rsid w:val="006E0822"/>
    <w:rsid w:val="006E149F"/>
    <w:rsid w:val="006E20F5"/>
    <w:rsid w:val="006E2349"/>
    <w:rsid w:val="006E2FD0"/>
    <w:rsid w:val="006E31A3"/>
    <w:rsid w:val="006E342E"/>
    <w:rsid w:val="006E3747"/>
    <w:rsid w:val="006E6CFE"/>
    <w:rsid w:val="006F0F91"/>
    <w:rsid w:val="006F1A1F"/>
    <w:rsid w:val="006F1D1F"/>
    <w:rsid w:val="006F4935"/>
    <w:rsid w:val="006F4A9C"/>
    <w:rsid w:val="006F4CC9"/>
    <w:rsid w:val="006F526D"/>
    <w:rsid w:val="006F5389"/>
    <w:rsid w:val="006F55E3"/>
    <w:rsid w:val="006F561E"/>
    <w:rsid w:val="006F64D9"/>
    <w:rsid w:val="0070035F"/>
    <w:rsid w:val="007004E4"/>
    <w:rsid w:val="00700B3F"/>
    <w:rsid w:val="0070190A"/>
    <w:rsid w:val="00702DFB"/>
    <w:rsid w:val="0070422F"/>
    <w:rsid w:val="00704EBA"/>
    <w:rsid w:val="00704FE1"/>
    <w:rsid w:val="00705103"/>
    <w:rsid w:val="00705263"/>
    <w:rsid w:val="00712D1E"/>
    <w:rsid w:val="00713644"/>
    <w:rsid w:val="00713730"/>
    <w:rsid w:val="00713D9B"/>
    <w:rsid w:val="007175D3"/>
    <w:rsid w:val="00722DFF"/>
    <w:rsid w:val="007235C9"/>
    <w:rsid w:val="007238D4"/>
    <w:rsid w:val="0072652C"/>
    <w:rsid w:val="00726573"/>
    <w:rsid w:val="00726579"/>
    <w:rsid w:val="00730E63"/>
    <w:rsid w:val="007311DE"/>
    <w:rsid w:val="00731DC5"/>
    <w:rsid w:val="00733613"/>
    <w:rsid w:val="00736924"/>
    <w:rsid w:val="00736DF4"/>
    <w:rsid w:val="0073743E"/>
    <w:rsid w:val="0073768D"/>
    <w:rsid w:val="00737BF6"/>
    <w:rsid w:val="00740064"/>
    <w:rsid w:val="0074223B"/>
    <w:rsid w:val="007444BF"/>
    <w:rsid w:val="007447E6"/>
    <w:rsid w:val="00744F4A"/>
    <w:rsid w:val="0074640B"/>
    <w:rsid w:val="00746FF5"/>
    <w:rsid w:val="0074714E"/>
    <w:rsid w:val="0075036D"/>
    <w:rsid w:val="00750B06"/>
    <w:rsid w:val="00750CB5"/>
    <w:rsid w:val="00752415"/>
    <w:rsid w:val="007546EB"/>
    <w:rsid w:val="007607F5"/>
    <w:rsid w:val="007616A1"/>
    <w:rsid w:val="007616F0"/>
    <w:rsid w:val="00762CB6"/>
    <w:rsid w:val="007661C3"/>
    <w:rsid w:val="00766718"/>
    <w:rsid w:val="00766A71"/>
    <w:rsid w:val="0076784E"/>
    <w:rsid w:val="007704F6"/>
    <w:rsid w:val="007734C2"/>
    <w:rsid w:val="00774227"/>
    <w:rsid w:val="0077574D"/>
    <w:rsid w:val="00776C13"/>
    <w:rsid w:val="00780176"/>
    <w:rsid w:val="007823E2"/>
    <w:rsid w:val="007838B9"/>
    <w:rsid w:val="00784C4A"/>
    <w:rsid w:val="00784CC5"/>
    <w:rsid w:val="007856BD"/>
    <w:rsid w:val="00785D2C"/>
    <w:rsid w:val="00785F78"/>
    <w:rsid w:val="00787FE2"/>
    <w:rsid w:val="00790551"/>
    <w:rsid w:val="00791400"/>
    <w:rsid w:val="0079207E"/>
    <w:rsid w:val="00792FD3"/>
    <w:rsid w:val="00794261"/>
    <w:rsid w:val="00795F7B"/>
    <w:rsid w:val="00796B3F"/>
    <w:rsid w:val="00796B4F"/>
    <w:rsid w:val="00797558"/>
    <w:rsid w:val="007A1157"/>
    <w:rsid w:val="007A125F"/>
    <w:rsid w:val="007A1510"/>
    <w:rsid w:val="007A1992"/>
    <w:rsid w:val="007A3483"/>
    <w:rsid w:val="007A3D7F"/>
    <w:rsid w:val="007A6767"/>
    <w:rsid w:val="007A6913"/>
    <w:rsid w:val="007A6A3C"/>
    <w:rsid w:val="007A766B"/>
    <w:rsid w:val="007A77B6"/>
    <w:rsid w:val="007A78C0"/>
    <w:rsid w:val="007A7C42"/>
    <w:rsid w:val="007B07DF"/>
    <w:rsid w:val="007B096A"/>
    <w:rsid w:val="007B5318"/>
    <w:rsid w:val="007B5894"/>
    <w:rsid w:val="007B5C1F"/>
    <w:rsid w:val="007C1FDF"/>
    <w:rsid w:val="007C2FF2"/>
    <w:rsid w:val="007C3EF4"/>
    <w:rsid w:val="007C4D62"/>
    <w:rsid w:val="007C6F6C"/>
    <w:rsid w:val="007C7194"/>
    <w:rsid w:val="007D0FCF"/>
    <w:rsid w:val="007D1323"/>
    <w:rsid w:val="007D14BE"/>
    <w:rsid w:val="007D1AC1"/>
    <w:rsid w:val="007D2D08"/>
    <w:rsid w:val="007D2E38"/>
    <w:rsid w:val="007D2FE7"/>
    <w:rsid w:val="007D3726"/>
    <w:rsid w:val="007D3928"/>
    <w:rsid w:val="007D3C56"/>
    <w:rsid w:val="007D67FA"/>
    <w:rsid w:val="007D6C91"/>
    <w:rsid w:val="007D7684"/>
    <w:rsid w:val="007E04A7"/>
    <w:rsid w:val="007E15C5"/>
    <w:rsid w:val="007E1745"/>
    <w:rsid w:val="007E1B09"/>
    <w:rsid w:val="007E1B34"/>
    <w:rsid w:val="007E1E8B"/>
    <w:rsid w:val="007E1EE2"/>
    <w:rsid w:val="007E24A0"/>
    <w:rsid w:val="007E2E13"/>
    <w:rsid w:val="007E36B8"/>
    <w:rsid w:val="007E3EC5"/>
    <w:rsid w:val="007E44ED"/>
    <w:rsid w:val="007E52A2"/>
    <w:rsid w:val="007E5DDE"/>
    <w:rsid w:val="007E6A56"/>
    <w:rsid w:val="007E7AAD"/>
    <w:rsid w:val="007F2577"/>
    <w:rsid w:val="007F3149"/>
    <w:rsid w:val="007F400B"/>
    <w:rsid w:val="007F44A4"/>
    <w:rsid w:val="007F7421"/>
    <w:rsid w:val="007F77BA"/>
    <w:rsid w:val="007F7B32"/>
    <w:rsid w:val="00800FB4"/>
    <w:rsid w:val="00801B28"/>
    <w:rsid w:val="008042AB"/>
    <w:rsid w:val="0080463D"/>
    <w:rsid w:val="008062E0"/>
    <w:rsid w:val="008065EF"/>
    <w:rsid w:val="008115C7"/>
    <w:rsid w:val="00811ABB"/>
    <w:rsid w:val="00811D86"/>
    <w:rsid w:val="00812752"/>
    <w:rsid w:val="0081456D"/>
    <w:rsid w:val="00814697"/>
    <w:rsid w:val="00816912"/>
    <w:rsid w:val="008173C0"/>
    <w:rsid w:val="0081758F"/>
    <w:rsid w:val="0081770B"/>
    <w:rsid w:val="0081786F"/>
    <w:rsid w:val="0082428E"/>
    <w:rsid w:val="0082438C"/>
    <w:rsid w:val="008251A1"/>
    <w:rsid w:val="00825C10"/>
    <w:rsid w:val="00826BC0"/>
    <w:rsid w:val="00827659"/>
    <w:rsid w:val="00830074"/>
    <w:rsid w:val="00830ED9"/>
    <w:rsid w:val="00831412"/>
    <w:rsid w:val="00833EF7"/>
    <w:rsid w:val="0083449E"/>
    <w:rsid w:val="008362D0"/>
    <w:rsid w:val="0083632D"/>
    <w:rsid w:val="0084186D"/>
    <w:rsid w:val="00841D23"/>
    <w:rsid w:val="00842508"/>
    <w:rsid w:val="008445F9"/>
    <w:rsid w:val="008459ED"/>
    <w:rsid w:val="00846CD1"/>
    <w:rsid w:val="008470C7"/>
    <w:rsid w:val="00847E3A"/>
    <w:rsid w:val="0085086E"/>
    <w:rsid w:val="008511A5"/>
    <w:rsid w:val="0085278D"/>
    <w:rsid w:val="0085292D"/>
    <w:rsid w:val="00853D10"/>
    <w:rsid w:val="0085441E"/>
    <w:rsid w:val="00854DD8"/>
    <w:rsid w:val="00854F11"/>
    <w:rsid w:val="00855C75"/>
    <w:rsid w:val="00861939"/>
    <w:rsid w:val="00861F3D"/>
    <w:rsid w:val="00862565"/>
    <w:rsid w:val="00862B83"/>
    <w:rsid w:val="00863A84"/>
    <w:rsid w:val="00863D61"/>
    <w:rsid w:val="0086599E"/>
    <w:rsid w:val="00867042"/>
    <w:rsid w:val="00867BCB"/>
    <w:rsid w:val="008702C4"/>
    <w:rsid w:val="008706C5"/>
    <w:rsid w:val="00870F1F"/>
    <w:rsid w:val="00871008"/>
    <w:rsid w:val="00871AAD"/>
    <w:rsid w:val="00874C9C"/>
    <w:rsid w:val="0087593B"/>
    <w:rsid w:val="00876075"/>
    <w:rsid w:val="00876584"/>
    <w:rsid w:val="00877B63"/>
    <w:rsid w:val="008800A4"/>
    <w:rsid w:val="00880718"/>
    <w:rsid w:val="00883158"/>
    <w:rsid w:val="00883512"/>
    <w:rsid w:val="008878C5"/>
    <w:rsid w:val="00887DDA"/>
    <w:rsid w:val="008911CE"/>
    <w:rsid w:val="0089146C"/>
    <w:rsid w:val="00891E43"/>
    <w:rsid w:val="00892F82"/>
    <w:rsid w:val="00893128"/>
    <w:rsid w:val="00893B41"/>
    <w:rsid w:val="00894D61"/>
    <w:rsid w:val="0089527E"/>
    <w:rsid w:val="00895560"/>
    <w:rsid w:val="00896CAF"/>
    <w:rsid w:val="0089757E"/>
    <w:rsid w:val="0089764A"/>
    <w:rsid w:val="00897C01"/>
    <w:rsid w:val="008A0604"/>
    <w:rsid w:val="008A2511"/>
    <w:rsid w:val="008A2A3D"/>
    <w:rsid w:val="008A2F24"/>
    <w:rsid w:val="008A3268"/>
    <w:rsid w:val="008A3AAD"/>
    <w:rsid w:val="008A482A"/>
    <w:rsid w:val="008A4E3E"/>
    <w:rsid w:val="008A4F11"/>
    <w:rsid w:val="008A5DC4"/>
    <w:rsid w:val="008A67C9"/>
    <w:rsid w:val="008A6C0A"/>
    <w:rsid w:val="008A7808"/>
    <w:rsid w:val="008A78A6"/>
    <w:rsid w:val="008A79FD"/>
    <w:rsid w:val="008B1B83"/>
    <w:rsid w:val="008B292A"/>
    <w:rsid w:val="008B2FFE"/>
    <w:rsid w:val="008B3A3D"/>
    <w:rsid w:val="008B5748"/>
    <w:rsid w:val="008B5F41"/>
    <w:rsid w:val="008C266A"/>
    <w:rsid w:val="008C47AB"/>
    <w:rsid w:val="008C64C2"/>
    <w:rsid w:val="008C6BB2"/>
    <w:rsid w:val="008D0FBD"/>
    <w:rsid w:val="008D11E3"/>
    <w:rsid w:val="008D2225"/>
    <w:rsid w:val="008D29B6"/>
    <w:rsid w:val="008D4A1D"/>
    <w:rsid w:val="008D56C2"/>
    <w:rsid w:val="008E0146"/>
    <w:rsid w:val="008E107F"/>
    <w:rsid w:val="008E1CF8"/>
    <w:rsid w:val="008E2004"/>
    <w:rsid w:val="008E4040"/>
    <w:rsid w:val="008E5115"/>
    <w:rsid w:val="008E5D79"/>
    <w:rsid w:val="008E70D0"/>
    <w:rsid w:val="008F090F"/>
    <w:rsid w:val="008F114B"/>
    <w:rsid w:val="008F2F77"/>
    <w:rsid w:val="008F3254"/>
    <w:rsid w:val="008F4819"/>
    <w:rsid w:val="008F5230"/>
    <w:rsid w:val="008F52C8"/>
    <w:rsid w:val="008F6E6A"/>
    <w:rsid w:val="00900FBD"/>
    <w:rsid w:val="009022F1"/>
    <w:rsid w:val="00902373"/>
    <w:rsid w:val="00903919"/>
    <w:rsid w:val="00903D92"/>
    <w:rsid w:val="00903FE7"/>
    <w:rsid w:val="00904DDD"/>
    <w:rsid w:val="0090529F"/>
    <w:rsid w:val="00905CA1"/>
    <w:rsid w:val="00905D3E"/>
    <w:rsid w:val="00907000"/>
    <w:rsid w:val="00907F37"/>
    <w:rsid w:val="00912D85"/>
    <w:rsid w:val="00912EF6"/>
    <w:rsid w:val="00915A1A"/>
    <w:rsid w:val="00917909"/>
    <w:rsid w:val="009202B1"/>
    <w:rsid w:val="00920512"/>
    <w:rsid w:val="00920748"/>
    <w:rsid w:val="00921F2E"/>
    <w:rsid w:val="00925693"/>
    <w:rsid w:val="00926C9F"/>
    <w:rsid w:val="00927A7D"/>
    <w:rsid w:val="0093129A"/>
    <w:rsid w:val="009313B5"/>
    <w:rsid w:val="009335AA"/>
    <w:rsid w:val="009366A7"/>
    <w:rsid w:val="00941EB5"/>
    <w:rsid w:val="00943185"/>
    <w:rsid w:val="00943AF3"/>
    <w:rsid w:val="009448CC"/>
    <w:rsid w:val="00944BAB"/>
    <w:rsid w:val="00945499"/>
    <w:rsid w:val="00945E21"/>
    <w:rsid w:val="00947CF3"/>
    <w:rsid w:val="0095032B"/>
    <w:rsid w:val="00950E43"/>
    <w:rsid w:val="0095270B"/>
    <w:rsid w:val="0095294E"/>
    <w:rsid w:val="00952C8B"/>
    <w:rsid w:val="009534E8"/>
    <w:rsid w:val="009543D3"/>
    <w:rsid w:val="0095517C"/>
    <w:rsid w:val="00955E24"/>
    <w:rsid w:val="0095602A"/>
    <w:rsid w:val="009572B5"/>
    <w:rsid w:val="009624AF"/>
    <w:rsid w:val="00963126"/>
    <w:rsid w:val="00963B82"/>
    <w:rsid w:val="00965E81"/>
    <w:rsid w:val="00967063"/>
    <w:rsid w:val="009676AB"/>
    <w:rsid w:val="00967734"/>
    <w:rsid w:val="00970196"/>
    <w:rsid w:val="00971C63"/>
    <w:rsid w:val="009720CE"/>
    <w:rsid w:val="009720E2"/>
    <w:rsid w:val="0097293D"/>
    <w:rsid w:val="0097490F"/>
    <w:rsid w:val="00974B1A"/>
    <w:rsid w:val="00975ED3"/>
    <w:rsid w:val="00976989"/>
    <w:rsid w:val="009773ED"/>
    <w:rsid w:val="009776E0"/>
    <w:rsid w:val="00977B68"/>
    <w:rsid w:val="00977FE1"/>
    <w:rsid w:val="0098065D"/>
    <w:rsid w:val="009818BB"/>
    <w:rsid w:val="00981C86"/>
    <w:rsid w:val="00983592"/>
    <w:rsid w:val="0098368C"/>
    <w:rsid w:val="009845A8"/>
    <w:rsid w:val="00986C35"/>
    <w:rsid w:val="00986D4C"/>
    <w:rsid w:val="00987EDA"/>
    <w:rsid w:val="00990FDA"/>
    <w:rsid w:val="009919CB"/>
    <w:rsid w:val="009934A3"/>
    <w:rsid w:val="00993B55"/>
    <w:rsid w:val="009A08F2"/>
    <w:rsid w:val="009A10F7"/>
    <w:rsid w:val="009A13D6"/>
    <w:rsid w:val="009A1B77"/>
    <w:rsid w:val="009A1ECE"/>
    <w:rsid w:val="009A4B75"/>
    <w:rsid w:val="009A6190"/>
    <w:rsid w:val="009A71CA"/>
    <w:rsid w:val="009A7733"/>
    <w:rsid w:val="009B1814"/>
    <w:rsid w:val="009B24AC"/>
    <w:rsid w:val="009B3C64"/>
    <w:rsid w:val="009B4AB5"/>
    <w:rsid w:val="009B4C15"/>
    <w:rsid w:val="009B4D9F"/>
    <w:rsid w:val="009B526C"/>
    <w:rsid w:val="009B527A"/>
    <w:rsid w:val="009B530F"/>
    <w:rsid w:val="009B57D2"/>
    <w:rsid w:val="009C0308"/>
    <w:rsid w:val="009C0C73"/>
    <w:rsid w:val="009C0EF0"/>
    <w:rsid w:val="009C14B6"/>
    <w:rsid w:val="009C1EC9"/>
    <w:rsid w:val="009C3333"/>
    <w:rsid w:val="009C418C"/>
    <w:rsid w:val="009C5492"/>
    <w:rsid w:val="009C5986"/>
    <w:rsid w:val="009C6010"/>
    <w:rsid w:val="009C7C2B"/>
    <w:rsid w:val="009D0634"/>
    <w:rsid w:val="009D1F47"/>
    <w:rsid w:val="009D3913"/>
    <w:rsid w:val="009D5E7F"/>
    <w:rsid w:val="009D61E8"/>
    <w:rsid w:val="009D657B"/>
    <w:rsid w:val="009D6C46"/>
    <w:rsid w:val="009D7554"/>
    <w:rsid w:val="009E37D8"/>
    <w:rsid w:val="009E405C"/>
    <w:rsid w:val="009E507E"/>
    <w:rsid w:val="009E6502"/>
    <w:rsid w:val="009E6693"/>
    <w:rsid w:val="009F1AB8"/>
    <w:rsid w:val="009F3481"/>
    <w:rsid w:val="009F4AC3"/>
    <w:rsid w:val="009F513B"/>
    <w:rsid w:val="009F5648"/>
    <w:rsid w:val="009F6053"/>
    <w:rsid w:val="009F6BD3"/>
    <w:rsid w:val="009F7495"/>
    <w:rsid w:val="00A01B02"/>
    <w:rsid w:val="00A01D8E"/>
    <w:rsid w:val="00A025B9"/>
    <w:rsid w:val="00A066BB"/>
    <w:rsid w:val="00A10705"/>
    <w:rsid w:val="00A10746"/>
    <w:rsid w:val="00A10994"/>
    <w:rsid w:val="00A1105C"/>
    <w:rsid w:val="00A1333F"/>
    <w:rsid w:val="00A14A31"/>
    <w:rsid w:val="00A1567E"/>
    <w:rsid w:val="00A15EAE"/>
    <w:rsid w:val="00A217D7"/>
    <w:rsid w:val="00A22F61"/>
    <w:rsid w:val="00A23D62"/>
    <w:rsid w:val="00A2468B"/>
    <w:rsid w:val="00A25ED3"/>
    <w:rsid w:val="00A30002"/>
    <w:rsid w:val="00A31403"/>
    <w:rsid w:val="00A33F17"/>
    <w:rsid w:val="00A362D4"/>
    <w:rsid w:val="00A366B6"/>
    <w:rsid w:val="00A36ED0"/>
    <w:rsid w:val="00A37F38"/>
    <w:rsid w:val="00A407D7"/>
    <w:rsid w:val="00A41B87"/>
    <w:rsid w:val="00A41C77"/>
    <w:rsid w:val="00A43723"/>
    <w:rsid w:val="00A50BFD"/>
    <w:rsid w:val="00A51A54"/>
    <w:rsid w:val="00A52E19"/>
    <w:rsid w:val="00A53BB8"/>
    <w:rsid w:val="00A545B9"/>
    <w:rsid w:val="00A55C7C"/>
    <w:rsid w:val="00A56363"/>
    <w:rsid w:val="00A600C0"/>
    <w:rsid w:val="00A60686"/>
    <w:rsid w:val="00A614AA"/>
    <w:rsid w:val="00A62C53"/>
    <w:rsid w:val="00A63B3F"/>
    <w:rsid w:val="00A64471"/>
    <w:rsid w:val="00A6474E"/>
    <w:rsid w:val="00A651DF"/>
    <w:rsid w:val="00A66518"/>
    <w:rsid w:val="00A66B3F"/>
    <w:rsid w:val="00A67A4F"/>
    <w:rsid w:val="00A7049A"/>
    <w:rsid w:val="00A705DC"/>
    <w:rsid w:val="00A725FE"/>
    <w:rsid w:val="00A72FDD"/>
    <w:rsid w:val="00A74138"/>
    <w:rsid w:val="00A743F6"/>
    <w:rsid w:val="00A74A2C"/>
    <w:rsid w:val="00A8057E"/>
    <w:rsid w:val="00A80CB9"/>
    <w:rsid w:val="00A81A71"/>
    <w:rsid w:val="00A81A99"/>
    <w:rsid w:val="00A82049"/>
    <w:rsid w:val="00A826C0"/>
    <w:rsid w:val="00A82A1A"/>
    <w:rsid w:val="00A82F60"/>
    <w:rsid w:val="00A83177"/>
    <w:rsid w:val="00A847C0"/>
    <w:rsid w:val="00A84DD0"/>
    <w:rsid w:val="00A8648E"/>
    <w:rsid w:val="00A90A54"/>
    <w:rsid w:val="00A910A1"/>
    <w:rsid w:val="00A91333"/>
    <w:rsid w:val="00A91E27"/>
    <w:rsid w:val="00A922D7"/>
    <w:rsid w:val="00A9277E"/>
    <w:rsid w:val="00A9381F"/>
    <w:rsid w:val="00A94433"/>
    <w:rsid w:val="00A947EB"/>
    <w:rsid w:val="00A96E8D"/>
    <w:rsid w:val="00A9745A"/>
    <w:rsid w:val="00AA018A"/>
    <w:rsid w:val="00AA194B"/>
    <w:rsid w:val="00AA1DA0"/>
    <w:rsid w:val="00AA27AB"/>
    <w:rsid w:val="00AA3F7B"/>
    <w:rsid w:val="00AA44A0"/>
    <w:rsid w:val="00AA557E"/>
    <w:rsid w:val="00AA715C"/>
    <w:rsid w:val="00AB10E2"/>
    <w:rsid w:val="00AB1180"/>
    <w:rsid w:val="00AB253E"/>
    <w:rsid w:val="00AB2700"/>
    <w:rsid w:val="00AB3570"/>
    <w:rsid w:val="00AB58C2"/>
    <w:rsid w:val="00AC01B9"/>
    <w:rsid w:val="00AC0993"/>
    <w:rsid w:val="00AC1311"/>
    <w:rsid w:val="00AC19A4"/>
    <w:rsid w:val="00AC19BC"/>
    <w:rsid w:val="00AC2D52"/>
    <w:rsid w:val="00AC2F61"/>
    <w:rsid w:val="00AC5737"/>
    <w:rsid w:val="00AC60F9"/>
    <w:rsid w:val="00AC6B1E"/>
    <w:rsid w:val="00AC7877"/>
    <w:rsid w:val="00AD05A1"/>
    <w:rsid w:val="00AD0B30"/>
    <w:rsid w:val="00AD1799"/>
    <w:rsid w:val="00AD1FB1"/>
    <w:rsid w:val="00AD447D"/>
    <w:rsid w:val="00AD44D0"/>
    <w:rsid w:val="00AD450C"/>
    <w:rsid w:val="00AD5729"/>
    <w:rsid w:val="00AD600F"/>
    <w:rsid w:val="00AD6D21"/>
    <w:rsid w:val="00AD6E2E"/>
    <w:rsid w:val="00AE3FAA"/>
    <w:rsid w:val="00AE4126"/>
    <w:rsid w:val="00AE4C82"/>
    <w:rsid w:val="00AE5908"/>
    <w:rsid w:val="00AE7AFA"/>
    <w:rsid w:val="00AF3A2D"/>
    <w:rsid w:val="00AF528E"/>
    <w:rsid w:val="00AF5EF4"/>
    <w:rsid w:val="00AF6948"/>
    <w:rsid w:val="00B0056A"/>
    <w:rsid w:val="00B005F8"/>
    <w:rsid w:val="00B007AE"/>
    <w:rsid w:val="00B00A11"/>
    <w:rsid w:val="00B01E59"/>
    <w:rsid w:val="00B02A8E"/>
    <w:rsid w:val="00B02CC7"/>
    <w:rsid w:val="00B03A98"/>
    <w:rsid w:val="00B03BFC"/>
    <w:rsid w:val="00B06059"/>
    <w:rsid w:val="00B0619C"/>
    <w:rsid w:val="00B063EB"/>
    <w:rsid w:val="00B10AA9"/>
    <w:rsid w:val="00B1223F"/>
    <w:rsid w:val="00B12537"/>
    <w:rsid w:val="00B12F47"/>
    <w:rsid w:val="00B15352"/>
    <w:rsid w:val="00B15CED"/>
    <w:rsid w:val="00B16067"/>
    <w:rsid w:val="00B177F8"/>
    <w:rsid w:val="00B17A72"/>
    <w:rsid w:val="00B20270"/>
    <w:rsid w:val="00B205E8"/>
    <w:rsid w:val="00B2072B"/>
    <w:rsid w:val="00B214A6"/>
    <w:rsid w:val="00B226F6"/>
    <w:rsid w:val="00B22D7B"/>
    <w:rsid w:val="00B23356"/>
    <w:rsid w:val="00B2354C"/>
    <w:rsid w:val="00B24F4E"/>
    <w:rsid w:val="00B24F60"/>
    <w:rsid w:val="00B2510F"/>
    <w:rsid w:val="00B25999"/>
    <w:rsid w:val="00B30772"/>
    <w:rsid w:val="00B308A5"/>
    <w:rsid w:val="00B30A30"/>
    <w:rsid w:val="00B3643F"/>
    <w:rsid w:val="00B37CB0"/>
    <w:rsid w:val="00B40EFF"/>
    <w:rsid w:val="00B4116F"/>
    <w:rsid w:val="00B44B5F"/>
    <w:rsid w:val="00B45E9F"/>
    <w:rsid w:val="00B53082"/>
    <w:rsid w:val="00B5624F"/>
    <w:rsid w:val="00B56358"/>
    <w:rsid w:val="00B563A8"/>
    <w:rsid w:val="00B571F2"/>
    <w:rsid w:val="00B6034E"/>
    <w:rsid w:val="00B603AD"/>
    <w:rsid w:val="00B6353A"/>
    <w:rsid w:val="00B64390"/>
    <w:rsid w:val="00B7055E"/>
    <w:rsid w:val="00B70E0B"/>
    <w:rsid w:val="00B72F29"/>
    <w:rsid w:val="00B74958"/>
    <w:rsid w:val="00B75536"/>
    <w:rsid w:val="00B76083"/>
    <w:rsid w:val="00B7624D"/>
    <w:rsid w:val="00B80F52"/>
    <w:rsid w:val="00B82E57"/>
    <w:rsid w:val="00B83E63"/>
    <w:rsid w:val="00B84E09"/>
    <w:rsid w:val="00B87CE3"/>
    <w:rsid w:val="00B908F3"/>
    <w:rsid w:val="00B91A2F"/>
    <w:rsid w:val="00B91D0F"/>
    <w:rsid w:val="00B93372"/>
    <w:rsid w:val="00B93581"/>
    <w:rsid w:val="00B96D77"/>
    <w:rsid w:val="00B96EBD"/>
    <w:rsid w:val="00B9738B"/>
    <w:rsid w:val="00BA0448"/>
    <w:rsid w:val="00BA1144"/>
    <w:rsid w:val="00BA2369"/>
    <w:rsid w:val="00BA2A0E"/>
    <w:rsid w:val="00BA3BC9"/>
    <w:rsid w:val="00BA3DED"/>
    <w:rsid w:val="00BA65BD"/>
    <w:rsid w:val="00BA6C96"/>
    <w:rsid w:val="00BA6E63"/>
    <w:rsid w:val="00BA741B"/>
    <w:rsid w:val="00BA7DE3"/>
    <w:rsid w:val="00BB0966"/>
    <w:rsid w:val="00BB1B85"/>
    <w:rsid w:val="00BB2439"/>
    <w:rsid w:val="00BB2C03"/>
    <w:rsid w:val="00BB382C"/>
    <w:rsid w:val="00BB4FB1"/>
    <w:rsid w:val="00BB5018"/>
    <w:rsid w:val="00BB50E0"/>
    <w:rsid w:val="00BB5DC3"/>
    <w:rsid w:val="00BC1C17"/>
    <w:rsid w:val="00BC1FA9"/>
    <w:rsid w:val="00BC242F"/>
    <w:rsid w:val="00BC3242"/>
    <w:rsid w:val="00BC499D"/>
    <w:rsid w:val="00BC49A0"/>
    <w:rsid w:val="00BC4C97"/>
    <w:rsid w:val="00BC646E"/>
    <w:rsid w:val="00BC73BB"/>
    <w:rsid w:val="00BD00DC"/>
    <w:rsid w:val="00BD10E9"/>
    <w:rsid w:val="00BD15D2"/>
    <w:rsid w:val="00BD2F8F"/>
    <w:rsid w:val="00BD4B26"/>
    <w:rsid w:val="00BD57F9"/>
    <w:rsid w:val="00BD628F"/>
    <w:rsid w:val="00BD6CB6"/>
    <w:rsid w:val="00BD6DDE"/>
    <w:rsid w:val="00BD782D"/>
    <w:rsid w:val="00BD7888"/>
    <w:rsid w:val="00BE2BF8"/>
    <w:rsid w:val="00BE35A9"/>
    <w:rsid w:val="00BE3A0E"/>
    <w:rsid w:val="00BE4EBE"/>
    <w:rsid w:val="00BE4F5F"/>
    <w:rsid w:val="00BE5837"/>
    <w:rsid w:val="00BE66B3"/>
    <w:rsid w:val="00BE7031"/>
    <w:rsid w:val="00BE7326"/>
    <w:rsid w:val="00BE77A5"/>
    <w:rsid w:val="00BE7EF7"/>
    <w:rsid w:val="00BF0771"/>
    <w:rsid w:val="00BF1452"/>
    <w:rsid w:val="00BF2273"/>
    <w:rsid w:val="00BF2A4E"/>
    <w:rsid w:val="00BF5314"/>
    <w:rsid w:val="00BF5CCF"/>
    <w:rsid w:val="00BF5D03"/>
    <w:rsid w:val="00BF64D4"/>
    <w:rsid w:val="00BF6C74"/>
    <w:rsid w:val="00BF7AB5"/>
    <w:rsid w:val="00BF7CA3"/>
    <w:rsid w:val="00C010FB"/>
    <w:rsid w:val="00C02568"/>
    <w:rsid w:val="00C037A0"/>
    <w:rsid w:val="00C0455C"/>
    <w:rsid w:val="00C058A9"/>
    <w:rsid w:val="00C0624A"/>
    <w:rsid w:val="00C07567"/>
    <w:rsid w:val="00C10C61"/>
    <w:rsid w:val="00C13026"/>
    <w:rsid w:val="00C142B7"/>
    <w:rsid w:val="00C156BC"/>
    <w:rsid w:val="00C215CD"/>
    <w:rsid w:val="00C256B6"/>
    <w:rsid w:val="00C25CB9"/>
    <w:rsid w:val="00C260F3"/>
    <w:rsid w:val="00C2700B"/>
    <w:rsid w:val="00C27184"/>
    <w:rsid w:val="00C27931"/>
    <w:rsid w:val="00C27A32"/>
    <w:rsid w:val="00C27CDC"/>
    <w:rsid w:val="00C30B00"/>
    <w:rsid w:val="00C32450"/>
    <w:rsid w:val="00C32509"/>
    <w:rsid w:val="00C33997"/>
    <w:rsid w:val="00C34DF6"/>
    <w:rsid w:val="00C3515C"/>
    <w:rsid w:val="00C37500"/>
    <w:rsid w:val="00C37894"/>
    <w:rsid w:val="00C40F80"/>
    <w:rsid w:val="00C42829"/>
    <w:rsid w:val="00C42E1C"/>
    <w:rsid w:val="00C4624E"/>
    <w:rsid w:val="00C46B38"/>
    <w:rsid w:val="00C47210"/>
    <w:rsid w:val="00C47B52"/>
    <w:rsid w:val="00C50BBD"/>
    <w:rsid w:val="00C528CB"/>
    <w:rsid w:val="00C535B5"/>
    <w:rsid w:val="00C557D6"/>
    <w:rsid w:val="00C55F43"/>
    <w:rsid w:val="00C60120"/>
    <w:rsid w:val="00C60963"/>
    <w:rsid w:val="00C609A3"/>
    <w:rsid w:val="00C6419F"/>
    <w:rsid w:val="00C659C9"/>
    <w:rsid w:val="00C659D7"/>
    <w:rsid w:val="00C65AB9"/>
    <w:rsid w:val="00C70258"/>
    <w:rsid w:val="00C7063C"/>
    <w:rsid w:val="00C716BC"/>
    <w:rsid w:val="00C72231"/>
    <w:rsid w:val="00C73885"/>
    <w:rsid w:val="00C74645"/>
    <w:rsid w:val="00C748EE"/>
    <w:rsid w:val="00C7542F"/>
    <w:rsid w:val="00C8039F"/>
    <w:rsid w:val="00C80404"/>
    <w:rsid w:val="00C81907"/>
    <w:rsid w:val="00C82E77"/>
    <w:rsid w:val="00C8465B"/>
    <w:rsid w:val="00C86037"/>
    <w:rsid w:val="00C866F9"/>
    <w:rsid w:val="00C86E52"/>
    <w:rsid w:val="00C87612"/>
    <w:rsid w:val="00C9187F"/>
    <w:rsid w:val="00C9255A"/>
    <w:rsid w:val="00C9289E"/>
    <w:rsid w:val="00C95A27"/>
    <w:rsid w:val="00C95A88"/>
    <w:rsid w:val="00C95FD5"/>
    <w:rsid w:val="00C961FC"/>
    <w:rsid w:val="00CA0675"/>
    <w:rsid w:val="00CA0A39"/>
    <w:rsid w:val="00CA0A8E"/>
    <w:rsid w:val="00CA0F54"/>
    <w:rsid w:val="00CA1634"/>
    <w:rsid w:val="00CA1C9D"/>
    <w:rsid w:val="00CA2098"/>
    <w:rsid w:val="00CA433B"/>
    <w:rsid w:val="00CA461E"/>
    <w:rsid w:val="00CA4E90"/>
    <w:rsid w:val="00CA5B08"/>
    <w:rsid w:val="00CA658F"/>
    <w:rsid w:val="00CA6C9A"/>
    <w:rsid w:val="00CA6E0A"/>
    <w:rsid w:val="00CA79E7"/>
    <w:rsid w:val="00CA7ECD"/>
    <w:rsid w:val="00CB136B"/>
    <w:rsid w:val="00CB485D"/>
    <w:rsid w:val="00CB622D"/>
    <w:rsid w:val="00CB63B1"/>
    <w:rsid w:val="00CB67A6"/>
    <w:rsid w:val="00CB7D46"/>
    <w:rsid w:val="00CC099D"/>
    <w:rsid w:val="00CC431E"/>
    <w:rsid w:val="00CC49F8"/>
    <w:rsid w:val="00CC52FD"/>
    <w:rsid w:val="00CC7120"/>
    <w:rsid w:val="00CC77CF"/>
    <w:rsid w:val="00CC7D3E"/>
    <w:rsid w:val="00CD09AC"/>
    <w:rsid w:val="00CD0F1A"/>
    <w:rsid w:val="00CD13B9"/>
    <w:rsid w:val="00CD1B62"/>
    <w:rsid w:val="00CD3238"/>
    <w:rsid w:val="00CD323D"/>
    <w:rsid w:val="00CD3B06"/>
    <w:rsid w:val="00CD44FA"/>
    <w:rsid w:val="00CD6998"/>
    <w:rsid w:val="00CE06DF"/>
    <w:rsid w:val="00CE0C16"/>
    <w:rsid w:val="00CE1FEE"/>
    <w:rsid w:val="00CE22C3"/>
    <w:rsid w:val="00CE2463"/>
    <w:rsid w:val="00CE37C8"/>
    <w:rsid w:val="00CE38DE"/>
    <w:rsid w:val="00CE4BD8"/>
    <w:rsid w:val="00CE5F45"/>
    <w:rsid w:val="00CE5FC0"/>
    <w:rsid w:val="00CE70DB"/>
    <w:rsid w:val="00CF0143"/>
    <w:rsid w:val="00CF24CC"/>
    <w:rsid w:val="00CF261E"/>
    <w:rsid w:val="00CF285A"/>
    <w:rsid w:val="00CF2C47"/>
    <w:rsid w:val="00CF3105"/>
    <w:rsid w:val="00CF39C1"/>
    <w:rsid w:val="00CF3AEC"/>
    <w:rsid w:val="00CF65F3"/>
    <w:rsid w:val="00CF68BA"/>
    <w:rsid w:val="00CF6E92"/>
    <w:rsid w:val="00CF6FC2"/>
    <w:rsid w:val="00CF7C87"/>
    <w:rsid w:val="00D00025"/>
    <w:rsid w:val="00D00AA5"/>
    <w:rsid w:val="00D0127A"/>
    <w:rsid w:val="00D01AEA"/>
    <w:rsid w:val="00D03670"/>
    <w:rsid w:val="00D03D61"/>
    <w:rsid w:val="00D0410F"/>
    <w:rsid w:val="00D0534A"/>
    <w:rsid w:val="00D05DB0"/>
    <w:rsid w:val="00D11818"/>
    <w:rsid w:val="00D1344B"/>
    <w:rsid w:val="00D1451B"/>
    <w:rsid w:val="00D15254"/>
    <w:rsid w:val="00D2074D"/>
    <w:rsid w:val="00D20978"/>
    <w:rsid w:val="00D21E07"/>
    <w:rsid w:val="00D21F92"/>
    <w:rsid w:val="00D23BBB"/>
    <w:rsid w:val="00D24F82"/>
    <w:rsid w:val="00D255E0"/>
    <w:rsid w:val="00D25EC9"/>
    <w:rsid w:val="00D26573"/>
    <w:rsid w:val="00D30351"/>
    <w:rsid w:val="00D31B05"/>
    <w:rsid w:val="00D3343E"/>
    <w:rsid w:val="00D33650"/>
    <w:rsid w:val="00D33BB2"/>
    <w:rsid w:val="00D34434"/>
    <w:rsid w:val="00D34E98"/>
    <w:rsid w:val="00D35CDF"/>
    <w:rsid w:val="00D362D7"/>
    <w:rsid w:val="00D367EB"/>
    <w:rsid w:val="00D370D4"/>
    <w:rsid w:val="00D4002F"/>
    <w:rsid w:val="00D40477"/>
    <w:rsid w:val="00D405F0"/>
    <w:rsid w:val="00D40622"/>
    <w:rsid w:val="00D40BC5"/>
    <w:rsid w:val="00D4210E"/>
    <w:rsid w:val="00D426A9"/>
    <w:rsid w:val="00D428F5"/>
    <w:rsid w:val="00D448C4"/>
    <w:rsid w:val="00D44FCB"/>
    <w:rsid w:val="00D45825"/>
    <w:rsid w:val="00D46471"/>
    <w:rsid w:val="00D468C4"/>
    <w:rsid w:val="00D46CFB"/>
    <w:rsid w:val="00D46D1F"/>
    <w:rsid w:val="00D46F8A"/>
    <w:rsid w:val="00D470F5"/>
    <w:rsid w:val="00D472C4"/>
    <w:rsid w:val="00D5038F"/>
    <w:rsid w:val="00D5094B"/>
    <w:rsid w:val="00D51AC4"/>
    <w:rsid w:val="00D53533"/>
    <w:rsid w:val="00D537F2"/>
    <w:rsid w:val="00D54CA1"/>
    <w:rsid w:val="00D55490"/>
    <w:rsid w:val="00D56332"/>
    <w:rsid w:val="00D5653D"/>
    <w:rsid w:val="00D56EC5"/>
    <w:rsid w:val="00D57F57"/>
    <w:rsid w:val="00D60AD0"/>
    <w:rsid w:val="00D60E7C"/>
    <w:rsid w:val="00D615DD"/>
    <w:rsid w:val="00D61AB8"/>
    <w:rsid w:val="00D6257F"/>
    <w:rsid w:val="00D62CE3"/>
    <w:rsid w:val="00D6344C"/>
    <w:rsid w:val="00D63623"/>
    <w:rsid w:val="00D64493"/>
    <w:rsid w:val="00D650DB"/>
    <w:rsid w:val="00D65528"/>
    <w:rsid w:val="00D677CD"/>
    <w:rsid w:val="00D703D8"/>
    <w:rsid w:val="00D703EA"/>
    <w:rsid w:val="00D71014"/>
    <w:rsid w:val="00D71620"/>
    <w:rsid w:val="00D717AC"/>
    <w:rsid w:val="00D72D63"/>
    <w:rsid w:val="00D73972"/>
    <w:rsid w:val="00D743D9"/>
    <w:rsid w:val="00D74609"/>
    <w:rsid w:val="00D754E6"/>
    <w:rsid w:val="00D7725A"/>
    <w:rsid w:val="00D80AB0"/>
    <w:rsid w:val="00D80D6E"/>
    <w:rsid w:val="00D8272E"/>
    <w:rsid w:val="00D82DEE"/>
    <w:rsid w:val="00D834BF"/>
    <w:rsid w:val="00D837D2"/>
    <w:rsid w:val="00D84A00"/>
    <w:rsid w:val="00D85A87"/>
    <w:rsid w:val="00D85F10"/>
    <w:rsid w:val="00D866A4"/>
    <w:rsid w:val="00D87173"/>
    <w:rsid w:val="00D87D2B"/>
    <w:rsid w:val="00D909B9"/>
    <w:rsid w:val="00D93A58"/>
    <w:rsid w:val="00D948C1"/>
    <w:rsid w:val="00D94A18"/>
    <w:rsid w:val="00D95362"/>
    <w:rsid w:val="00D95764"/>
    <w:rsid w:val="00D97A07"/>
    <w:rsid w:val="00D97FC4"/>
    <w:rsid w:val="00DA0A9B"/>
    <w:rsid w:val="00DA421D"/>
    <w:rsid w:val="00DA4F68"/>
    <w:rsid w:val="00DA5B8C"/>
    <w:rsid w:val="00DA7096"/>
    <w:rsid w:val="00DB0F4F"/>
    <w:rsid w:val="00DB10DC"/>
    <w:rsid w:val="00DB2220"/>
    <w:rsid w:val="00DB49CC"/>
    <w:rsid w:val="00DB5EBC"/>
    <w:rsid w:val="00DB76B2"/>
    <w:rsid w:val="00DB775D"/>
    <w:rsid w:val="00DB7BC3"/>
    <w:rsid w:val="00DC041C"/>
    <w:rsid w:val="00DC17EF"/>
    <w:rsid w:val="00DC1ED3"/>
    <w:rsid w:val="00DC2BC1"/>
    <w:rsid w:val="00DC3072"/>
    <w:rsid w:val="00DC39BD"/>
    <w:rsid w:val="00DC3D51"/>
    <w:rsid w:val="00DC4497"/>
    <w:rsid w:val="00DC5600"/>
    <w:rsid w:val="00DC6287"/>
    <w:rsid w:val="00DC6613"/>
    <w:rsid w:val="00DC6778"/>
    <w:rsid w:val="00DC6A9A"/>
    <w:rsid w:val="00DC702E"/>
    <w:rsid w:val="00DC79E7"/>
    <w:rsid w:val="00DC7B2D"/>
    <w:rsid w:val="00DC7C8F"/>
    <w:rsid w:val="00DC7D5C"/>
    <w:rsid w:val="00DD3A92"/>
    <w:rsid w:val="00DD4151"/>
    <w:rsid w:val="00DD5F68"/>
    <w:rsid w:val="00DD73B2"/>
    <w:rsid w:val="00DE0772"/>
    <w:rsid w:val="00DE0E6A"/>
    <w:rsid w:val="00DE1419"/>
    <w:rsid w:val="00DE55FD"/>
    <w:rsid w:val="00DE6788"/>
    <w:rsid w:val="00DE75FC"/>
    <w:rsid w:val="00DF0355"/>
    <w:rsid w:val="00DF042D"/>
    <w:rsid w:val="00DF0880"/>
    <w:rsid w:val="00DF17AC"/>
    <w:rsid w:val="00DF19BF"/>
    <w:rsid w:val="00DF24E6"/>
    <w:rsid w:val="00DF284C"/>
    <w:rsid w:val="00DF36A0"/>
    <w:rsid w:val="00DF5963"/>
    <w:rsid w:val="00DF5CBA"/>
    <w:rsid w:val="00DF6165"/>
    <w:rsid w:val="00DF64AB"/>
    <w:rsid w:val="00DF6C1B"/>
    <w:rsid w:val="00DF6F7F"/>
    <w:rsid w:val="00DF7A62"/>
    <w:rsid w:val="00DF7B84"/>
    <w:rsid w:val="00E0069D"/>
    <w:rsid w:val="00E00A56"/>
    <w:rsid w:val="00E00AA5"/>
    <w:rsid w:val="00E00CBF"/>
    <w:rsid w:val="00E01CC2"/>
    <w:rsid w:val="00E01E56"/>
    <w:rsid w:val="00E02826"/>
    <w:rsid w:val="00E06365"/>
    <w:rsid w:val="00E06DF0"/>
    <w:rsid w:val="00E078F8"/>
    <w:rsid w:val="00E07B0A"/>
    <w:rsid w:val="00E10DF5"/>
    <w:rsid w:val="00E11CE7"/>
    <w:rsid w:val="00E12A54"/>
    <w:rsid w:val="00E1317F"/>
    <w:rsid w:val="00E144B1"/>
    <w:rsid w:val="00E20548"/>
    <w:rsid w:val="00E20E9B"/>
    <w:rsid w:val="00E21294"/>
    <w:rsid w:val="00E22595"/>
    <w:rsid w:val="00E235EA"/>
    <w:rsid w:val="00E236C2"/>
    <w:rsid w:val="00E240F5"/>
    <w:rsid w:val="00E2667E"/>
    <w:rsid w:val="00E27063"/>
    <w:rsid w:val="00E27FBA"/>
    <w:rsid w:val="00E31677"/>
    <w:rsid w:val="00E31AB7"/>
    <w:rsid w:val="00E35658"/>
    <w:rsid w:val="00E379F6"/>
    <w:rsid w:val="00E37DCD"/>
    <w:rsid w:val="00E43D5D"/>
    <w:rsid w:val="00E440FB"/>
    <w:rsid w:val="00E44133"/>
    <w:rsid w:val="00E443A6"/>
    <w:rsid w:val="00E44D82"/>
    <w:rsid w:val="00E451B0"/>
    <w:rsid w:val="00E45D27"/>
    <w:rsid w:val="00E45DE3"/>
    <w:rsid w:val="00E4704C"/>
    <w:rsid w:val="00E47A23"/>
    <w:rsid w:val="00E50E92"/>
    <w:rsid w:val="00E527F5"/>
    <w:rsid w:val="00E52FEF"/>
    <w:rsid w:val="00E558A6"/>
    <w:rsid w:val="00E56247"/>
    <w:rsid w:val="00E56E7E"/>
    <w:rsid w:val="00E62EBE"/>
    <w:rsid w:val="00E63AEE"/>
    <w:rsid w:val="00E65424"/>
    <w:rsid w:val="00E6555D"/>
    <w:rsid w:val="00E65D7D"/>
    <w:rsid w:val="00E667EC"/>
    <w:rsid w:val="00E66B5E"/>
    <w:rsid w:val="00E7291A"/>
    <w:rsid w:val="00E72954"/>
    <w:rsid w:val="00E72DEA"/>
    <w:rsid w:val="00E7332E"/>
    <w:rsid w:val="00E73CD0"/>
    <w:rsid w:val="00E74108"/>
    <w:rsid w:val="00E74339"/>
    <w:rsid w:val="00E75F83"/>
    <w:rsid w:val="00E7605C"/>
    <w:rsid w:val="00E76265"/>
    <w:rsid w:val="00E777AE"/>
    <w:rsid w:val="00E822E8"/>
    <w:rsid w:val="00E844DB"/>
    <w:rsid w:val="00E87661"/>
    <w:rsid w:val="00E87670"/>
    <w:rsid w:val="00E9095E"/>
    <w:rsid w:val="00E90DBE"/>
    <w:rsid w:val="00E92466"/>
    <w:rsid w:val="00E93059"/>
    <w:rsid w:val="00E93973"/>
    <w:rsid w:val="00E95206"/>
    <w:rsid w:val="00E962E3"/>
    <w:rsid w:val="00E96CB7"/>
    <w:rsid w:val="00E97064"/>
    <w:rsid w:val="00EA0481"/>
    <w:rsid w:val="00EA0A13"/>
    <w:rsid w:val="00EA0A69"/>
    <w:rsid w:val="00EA101D"/>
    <w:rsid w:val="00EA1C00"/>
    <w:rsid w:val="00EA20CF"/>
    <w:rsid w:val="00EA6544"/>
    <w:rsid w:val="00EA6F9B"/>
    <w:rsid w:val="00EA706C"/>
    <w:rsid w:val="00EB1BBB"/>
    <w:rsid w:val="00EB1C70"/>
    <w:rsid w:val="00EB295F"/>
    <w:rsid w:val="00EB3233"/>
    <w:rsid w:val="00EB39ED"/>
    <w:rsid w:val="00EB5BD7"/>
    <w:rsid w:val="00EB5D40"/>
    <w:rsid w:val="00EB5E5A"/>
    <w:rsid w:val="00EB6EAE"/>
    <w:rsid w:val="00EB784A"/>
    <w:rsid w:val="00EB7D14"/>
    <w:rsid w:val="00EC11AD"/>
    <w:rsid w:val="00EC17F7"/>
    <w:rsid w:val="00EC1829"/>
    <w:rsid w:val="00EC2038"/>
    <w:rsid w:val="00EC2A3A"/>
    <w:rsid w:val="00EC406C"/>
    <w:rsid w:val="00EC413D"/>
    <w:rsid w:val="00EC5347"/>
    <w:rsid w:val="00EC62AE"/>
    <w:rsid w:val="00ED10BE"/>
    <w:rsid w:val="00ED1FC6"/>
    <w:rsid w:val="00ED2848"/>
    <w:rsid w:val="00ED307D"/>
    <w:rsid w:val="00ED5418"/>
    <w:rsid w:val="00ED57F0"/>
    <w:rsid w:val="00ED5DAB"/>
    <w:rsid w:val="00ED7558"/>
    <w:rsid w:val="00EE0929"/>
    <w:rsid w:val="00EE2CE3"/>
    <w:rsid w:val="00EE2E11"/>
    <w:rsid w:val="00EE4528"/>
    <w:rsid w:val="00EE4C22"/>
    <w:rsid w:val="00EE5070"/>
    <w:rsid w:val="00EE785D"/>
    <w:rsid w:val="00EF0B21"/>
    <w:rsid w:val="00EF0D30"/>
    <w:rsid w:val="00EF253E"/>
    <w:rsid w:val="00EF3D5A"/>
    <w:rsid w:val="00EF6530"/>
    <w:rsid w:val="00EF7296"/>
    <w:rsid w:val="00EF79EA"/>
    <w:rsid w:val="00EF7F9E"/>
    <w:rsid w:val="00F0205E"/>
    <w:rsid w:val="00F024C7"/>
    <w:rsid w:val="00F0374E"/>
    <w:rsid w:val="00F04CF8"/>
    <w:rsid w:val="00F052F8"/>
    <w:rsid w:val="00F05D57"/>
    <w:rsid w:val="00F06A31"/>
    <w:rsid w:val="00F06EBD"/>
    <w:rsid w:val="00F10188"/>
    <w:rsid w:val="00F1344C"/>
    <w:rsid w:val="00F1467F"/>
    <w:rsid w:val="00F15889"/>
    <w:rsid w:val="00F15A0A"/>
    <w:rsid w:val="00F15E48"/>
    <w:rsid w:val="00F1655E"/>
    <w:rsid w:val="00F17015"/>
    <w:rsid w:val="00F21E55"/>
    <w:rsid w:val="00F21F57"/>
    <w:rsid w:val="00F22EAB"/>
    <w:rsid w:val="00F2302A"/>
    <w:rsid w:val="00F2535A"/>
    <w:rsid w:val="00F25B67"/>
    <w:rsid w:val="00F25EF2"/>
    <w:rsid w:val="00F26997"/>
    <w:rsid w:val="00F269B9"/>
    <w:rsid w:val="00F26C9F"/>
    <w:rsid w:val="00F27985"/>
    <w:rsid w:val="00F27AB0"/>
    <w:rsid w:val="00F31D5E"/>
    <w:rsid w:val="00F33D64"/>
    <w:rsid w:val="00F33E3D"/>
    <w:rsid w:val="00F36C73"/>
    <w:rsid w:val="00F36D44"/>
    <w:rsid w:val="00F36EAD"/>
    <w:rsid w:val="00F3718D"/>
    <w:rsid w:val="00F416F8"/>
    <w:rsid w:val="00F431DC"/>
    <w:rsid w:val="00F4378C"/>
    <w:rsid w:val="00F43AE2"/>
    <w:rsid w:val="00F4630D"/>
    <w:rsid w:val="00F518AC"/>
    <w:rsid w:val="00F52572"/>
    <w:rsid w:val="00F52BB5"/>
    <w:rsid w:val="00F54C58"/>
    <w:rsid w:val="00F54DFF"/>
    <w:rsid w:val="00F56C40"/>
    <w:rsid w:val="00F56F31"/>
    <w:rsid w:val="00F5704C"/>
    <w:rsid w:val="00F6022A"/>
    <w:rsid w:val="00F60654"/>
    <w:rsid w:val="00F610B1"/>
    <w:rsid w:val="00F62C25"/>
    <w:rsid w:val="00F6455A"/>
    <w:rsid w:val="00F6490E"/>
    <w:rsid w:val="00F64C32"/>
    <w:rsid w:val="00F65EE1"/>
    <w:rsid w:val="00F6635E"/>
    <w:rsid w:val="00F667C5"/>
    <w:rsid w:val="00F66A3A"/>
    <w:rsid w:val="00F66C5B"/>
    <w:rsid w:val="00F70B5B"/>
    <w:rsid w:val="00F71521"/>
    <w:rsid w:val="00F72755"/>
    <w:rsid w:val="00F74C2D"/>
    <w:rsid w:val="00F7567C"/>
    <w:rsid w:val="00F7796E"/>
    <w:rsid w:val="00F77FD7"/>
    <w:rsid w:val="00F862DA"/>
    <w:rsid w:val="00F86412"/>
    <w:rsid w:val="00F94AE2"/>
    <w:rsid w:val="00F96A66"/>
    <w:rsid w:val="00FA2466"/>
    <w:rsid w:val="00FA3ADB"/>
    <w:rsid w:val="00FA55AF"/>
    <w:rsid w:val="00FA63B1"/>
    <w:rsid w:val="00FA6E49"/>
    <w:rsid w:val="00FA7708"/>
    <w:rsid w:val="00FA79BE"/>
    <w:rsid w:val="00FB0BBE"/>
    <w:rsid w:val="00FB0C94"/>
    <w:rsid w:val="00FB2920"/>
    <w:rsid w:val="00FB29BC"/>
    <w:rsid w:val="00FB4182"/>
    <w:rsid w:val="00FB48DE"/>
    <w:rsid w:val="00FB5A83"/>
    <w:rsid w:val="00FB6E69"/>
    <w:rsid w:val="00FB710F"/>
    <w:rsid w:val="00FC0DD1"/>
    <w:rsid w:val="00FC0EEA"/>
    <w:rsid w:val="00FC1A7F"/>
    <w:rsid w:val="00FC2EE8"/>
    <w:rsid w:val="00FC4196"/>
    <w:rsid w:val="00FC44AB"/>
    <w:rsid w:val="00FC4EDE"/>
    <w:rsid w:val="00FC63CF"/>
    <w:rsid w:val="00FD0D55"/>
    <w:rsid w:val="00FD0F54"/>
    <w:rsid w:val="00FD2759"/>
    <w:rsid w:val="00FD5821"/>
    <w:rsid w:val="00FD62BC"/>
    <w:rsid w:val="00FD6842"/>
    <w:rsid w:val="00FD69CF"/>
    <w:rsid w:val="00FD6CDD"/>
    <w:rsid w:val="00FE01F8"/>
    <w:rsid w:val="00FE36B5"/>
    <w:rsid w:val="00FE3E8C"/>
    <w:rsid w:val="00FE5381"/>
    <w:rsid w:val="00FE5DFA"/>
    <w:rsid w:val="00FE602E"/>
    <w:rsid w:val="00FE7312"/>
    <w:rsid w:val="00FE7D29"/>
    <w:rsid w:val="00FF0108"/>
    <w:rsid w:val="00FF0EE6"/>
    <w:rsid w:val="00FF1A3D"/>
    <w:rsid w:val="00FF20E0"/>
    <w:rsid w:val="00FF26A5"/>
    <w:rsid w:val="00FF3521"/>
    <w:rsid w:val="00FF3DFF"/>
    <w:rsid w:val="00FF43A7"/>
    <w:rsid w:val="00FF43ED"/>
    <w:rsid w:val="00FF46C4"/>
    <w:rsid w:val="00FF5715"/>
    <w:rsid w:val="00FF69C9"/>
    <w:rsid w:val="00FF6B59"/>
    <w:rsid w:val="0566B174"/>
    <w:rsid w:val="1ABCD257"/>
    <w:rsid w:val="29474538"/>
    <w:rsid w:val="2A48BD56"/>
    <w:rsid w:val="2DF6D517"/>
    <w:rsid w:val="3169A176"/>
    <w:rsid w:val="40DB0263"/>
    <w:rsid w:val="4CA9B210"/>
    <w:rsid w:val="55469412"/>
    <w:rsid w:val="6A83F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27621"/>
  <w15:chartTrackingRefBased/>
  <w15:docId w15:val="{5B6C58B7-C032-4F4E-813F-7A631A35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1B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F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F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F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F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F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F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F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F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41B87"/>
    <w:rPr>
      <w:rFonts w:ascii="Cambria" w:eastAsiaTheme="minorEastAsia" w:hAnsi="Cambria"/>
      <w:kern w:val="0"/>
      <w:lang w:val="en-AU"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7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92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15A1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B5748"/>
    <w:rPr>
      <w:color w:val="0000FF"/>
      <w:u w:val="single"/>
    </w:rPr>
  </w:style>
  <w:style w:type="paragraph" w:styleId="Revision">
    <w:name w:val="Revision"/>
    <w:hidden/>
    <w:uiPriority w:val="99"/>
    <w:semiHidden/>
    <w:rsid w:val="003652F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43A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8767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E6CFE"/>
    <w:rPr>
      <w:b/>
      <w:bCs/>
    </w:rPr>
  </w:style>
  <w:style w:type="character" w:styleId="Emphasis">
    <w:name w:val="Emphasis"/>
    <w:basedOn w:val="DefaultParagraphFont"/>
    <w:uiPriority w:val="20"/>
    <w:qFormat/>
    <w:rsid w:val="007C719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028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82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28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826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86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43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7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73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0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3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29131/uiibd.1201880" TargetMode="External"/><Relationship Id="rId21" Type="http://schemas.openxmlformats.org/officeDocument/2006/relationships/hyperlink" Target="https://doi.org/10.1023/A:1015670628990" TargetMode="External"/><Relationship Id="rId42" Type="http://schemas.openxmlformats.org/officeDocument/2006/relationships/hyperlink" Target="https://doi.org/10.1037/0022-3514.69.4.719" TargetMode="External"/><Relationship Id="rId63" Type="http://schemas.openxmlformats.org/officeDocument/2006/relationships/hyperlink" Target="https://www.mindgarden.com/312-mbi-general-survey" TargetMode="External"/><Relationship Id="rId84" Type="http://schemas.openxmlformats.org/officeDocument/2006/relationships/hyperlink" Target="https://psycnet.apa.org/doi/10.1177/0022022106297301" TargetMode="External"/><Relationship Id="rId138" Type="http://schemas.openxmlformats.org/officeDocument/2006/relationships/hyperlink" Target="https://doi.org/10.1027/1015-5759/a000677" TargetMode="External"/><Relationship Id="rId107" Type="http://schemas.openxmlformats.org/officeDocument/2006/relationships/hyperlink" Target="https://doi.org/10.1037/t02889-000" TargetMode="External"/><Relationship Id="rId11" Type="http://schemas.openxmlformats.org/officeDocument/2006/relationships/hyperlink" Target="https://doi.org/10.1348/135910705X53155" TargetMode="External"/><Relationship Id="rId32" Type="http://schemas.openxmlformats.org/officeDocument/2006/relationships/hyperlink" Target="https://doi.org/10.1037/t10179-000" TargetMode="External"/><Relationship Id="rId53" Type="http://schemas.openxmlformats.org/officeDocument/2006/relationships/hyperlink" Target="https://doi.org/10.1037/t17237-000" TargetMode="External"/><Relationship Id="rId74" Type="http://schemas.openxmlformats.org/officeDocument/2006/relationships/hyperlink" Target="https://doi.org/10.1016/S0005-7894(04)80022-4" TargetMode="External"/><Relationship Id="rId128" Type="http://schemas.openxmlformats.org/officeDocument/2006/relationships/hyperlink" Target="https://img1.wsimg.com/blobby/go/dfc1e1a0-a1db-4456-9391-18746725179b/downloads/ProQOL%20Manual.pdf?ver=1622839353725" TargetMode="External"/><Relationship Id="rId5" Type="http://schemas.openxmlformats.org/officeDocument/2006/relationships/numbering" Target="numbering.xml"/><Relationship Id="rId90" Type="http://schemas.openxmlformats.org/officeDocument/2006/relationships/hyperlink" Target="https://psycnet.apa.org/doi/10.1037/1040-3590.14.4.485" TargetMode="External"/><Relationship Id="rId95" Type="http://schemas.openxmlformats.org/officeDocument/2006/relationships/hyperlink" Target="https://doi.org/10.%201016/j.genhosppsych.2012.02.003" TargetMode="External"/><Relationship Id="rId22" Type="http://schemas.openxmlformats.org/officeDocument/2006/relationships/hyperlink" Target="https://doi.org/10.1037/t01069-000" TargetMode="External"/><Relationship Id="rId27" Type="http://schemas.openxmlformats.org/officeDocument/2006/relationships/hyperlink" Target="https://doi.org/10.1037/t08490-000" TargetMode="External"/><Relationship Id="rId43" Type="http://schemas.openxmlformats.org/officeDocument/2006/relationships/hyperlink" Target="https://doi.org/10.1007/s11764-015-0485-4" TargetMode="External"/><Relationship Id="rId48" Type="http://schemas.openxmlformats.org/officeDocument/2006/relationships/hyperlink" Target="http://www.who-5.org/" TargetMode="External"/><Relationship Id="rId64" Type="http://schemas.openxmlformats.org/officeDocument/2006/relationships/hyperlink" Target="https://www.mindgarden.com/315-mbi-human-services-survey-medical-personnel" TargetMode="External"/><Relationship Id="rId69" Type="http://schemas.openxmlformats.org/officeDocument/2006/relationships/hyperlink" Target="https://proqol.org/" TargetMode="External"/><Relationship Id="rId113" Type="http://schemas.openxmlformats.org/officeDocument/2006/relationships/hyperlink" Target="https://doi.org/10.1177/01461672982412006" TargetMode="External"/><Relationship Id="rId118" Type="http://schemas.openxmlformats.org/officeDocument/2006/relationships/hyperlink" Target="https://doi.org/10.1300/J075v26n01_05" TargetMode="External"/><Relationship Id="rId134" Type="http://schemas.openxmlformats.org/officeDocument/2006/relationships/hyperlink" Target="https://scholar.google.com/scholar_lookup?&amp;title=Job%20Stressors%20and%20Burnout%20among%20Staff%20Nurses&amp;journal=Chin%20J%20Nurs&amp;volume=35&amp;issue=11&amp;pages=645-649&amp;publication_year=2000&amp;author=Li%2CXM&amp;author=Liu%2CYJ" TargetMode="External"/><Relationship Id="rId139" Type="http://schemas.openxmlformats.org/officeDocument/2006/relationships/hyperlink" Target="https://scholar.google.com/scholar_lookup?title=Professional%20life%20stress%20scale%20%20managing%20stress&amp;publication_year=1989&amp;author=D.%20Fontana" TargetMode="External"/><Relationship Id="rId80" Type="http://schemas.openxmlformats.org/officeDocument/2006/relationships/hyperlink" Target="https://doi.org/10.1037/t01004-000" TargetMode="External"/><Relationship Id="rId85" Type="http://schemas.openxmlformats.org/officeDocument/2006/relationships/hyperlink" Target="https://scholar.google.com/scholar_lookup?title=Desenvolvimento+e+valida%C3%A7%C3%A3o+de+uma+Escala+de+Afetos+no+Trabalho+(ESAFE)+%5BDevelopment+and+validation+of+a+Positive+and+Negative+Affect+Scale+(WOKAS)%5D&amp;author=Ferreira+M.+C.&amp;author=Silva+A.+P.&amp;author=Fernandes+H.+A.&amp;author=Almeida+S.+P&amp;publication+year=2008&amp;journal=Avalia%C3%A7%C3%A3o+Psicol%C3%B3gica&amp;volume=7&amp;pages=143-150" TargetMode="External"/><Relationship Id="rId12" Type="http://schemas.openxmlformats.org/officeDocument/2006/relationships/hyperlink" Target="https://psycnet.apa.org/record/1999-10962-018" TargetMode="External"/><Relationship Id="rId17" Type="http://schemas.openxmlformats.org/officeDocument/2006/relationships/hyperlink" Target="https://doi.org/10.1007/s10862-015-9529-3" TargetMode="External"/><Relationship Id="rId33" Type="http://schemas.openxmlformats.org/officeDocument/2006/relationships/hyperlink" Target="https://doi.org/10.1037/t00393-000" TargetMode="External"/><Relationship Id="rId38" Type="http://schemas.openxmlformats.org/officeDocument/2006/relationships/hyperlink" Target="https://selfdeterminationtheory.org/wp-content/uploads/2014/04/1997_RyanFrederick.pdf" TargetMode="External"/><Relationship Id="rId59" Type="http://schemas.openxmlformats.org/officeDocument/2006/relationships/hyperlink" Target="https://doi.org/10.1080/02678370500297720" TargetMode="External"/><Relationship Id="rId103" Type="http://schemas.openxmlformats.org/officeDocument/2006/relationships/hyperlink" Target="https://doi.org/10.1037/t67027-000" TargetMode="External"/><Relationship Id="rId108" Type="http://schemas.openxmlformats.org/officeDocument/2006/relationships/hyperlink" Target="https://doi.org/10.1037/t02889-000" TargetMode="External"/><Relationship Id="rId124" Type="http://schemas.openxmlformats.org/officeDocument/2006/relationships/hyperlink" Target="https://psycnet.apa.org/record/1987-97506-000" TargetMode="External"/><Relationship Id="rId129" Type="http://schemas.openxmlformats.org/officeDocument/2006/relationships/hyperlink" Target="https://doi.org/10.1037/cbs0000024" TargetMode="External"/><Relationship Id="rId54" Type="http://schemas.openxmlformats.org/officeDocument/2006/relationships/hyperlink" Target="https://doi.org/10.1037/t01004-000" TargetMode="External"/><Relationship Id="rId70" Type="http://schemas.openxmlformats.org/officeDocument/2006/relationships/hyperlink" Target="https://doi.org/10.1016/j.ijnurstu.2006.09.003" TargetMode="External"/><Relationship Id="rId75" Type="http://schemas.openxmlformats.org/officeDocument/2006/relationships/hyperlink" Target="https://doi.org/10.1037/a0027782" TargetMode="External"/><Relationship Id="rId91" Type="http://schemas.openxmlformats.org/officeDocument/2006/relationships/hyperlink" Target="https://doi.org/10.1037/t00297-000" TargetMode="External"/><Relationship Id="rId96" Type="http://schemas.openxmlformats.org/officeDocument/2006/relationships/hyperlink" Target="https://www.ptsd.va.gov/" TargetMode="External"/><Relationship Id="rId140" Type="http://schemas.openxmlformats.org/officeDocument/2006/relationships/hyperlink" Target="https://doi.org/10.1016/S0891-4222(99)00009-8" TargetMode="External"/><Relationship Id="rId145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23" Type="http://schemas.openxmlformats.org/officeDocument/2006/relationships/hyperlink" Target="https://doi.org/10.1037/t05514-000" TargetMode="External"/><Relationship Id="rId28" Type="http://schemas.openxmlformats.org/officeDocument/2006/relationships/hyperlink" Target="https://doi.org/10.1002/jts.20271" TargetMode="External"/><Relationship Id="rId49" Type="http://schemas.openxmlformats.org/officeDocument/2006/relationships/hyperlink" Target="https://doi.org/10.1111/j.1360-0443.1993.tb02093.x" TargetMode="External"/><Relationship Id="rId114" Type="http://schemas.openxmlformats.org/officeDocument/2006/relationships/hyperlink" Target="https://doi.org/10.1111/j.2044-8325.1979.tb00448.x" TargetMode="External"/><Relationship Id="rId119" Type="http://schemas.openxmlformats.org/officeDocument/2006/relationships/hyperlink" Target="https://doi.org/10.1300/J075v26n01_05" TargetMode="External"/><Relationship Id="rId44" Type="http://schemas.openxmlformats.org/officeDocument/2006/relationships/hyperlink" Target="https://doi.org/10.1037/0022-3514.57.6.1069" TargetMode="External"/><Relationship Id="rId60" Type="http://schemas.openxmlformats.org/officeDocument/2006/relationships/hyperlink" Target="https://doi.org/10.35379/cusosbil.828921" TargetMode="External"/><Relationship Id="rId65" Type="http://schemas.openxmlformats.org/officeDocument/2006/relationships/hyperlink" Target="https://www.mindgarden.com/314-mbi-human-services-survey" TargetMode="External"/><Relationship Id="rId81" Type="http://schemas.openxmlformats.org/officeDocument/2006/relationships/hyperlink" Target="https://doi.org/10.1037/t06165-000" TargetMode="External"/><Relationship Id="rId86" Type="http://schemas.openxmlformats.org/officeDocument/2006/relationships/hyperlink" Target="https://onlinelibrary.wiley.com/doi/book/10.1002/9781118453940%20%5b2022-07-13%5d" TargetMode="External"/><Relationship Id="rId130" Type="http://schemas.openxmlformats.org/officeDocument/2006/relationships/hyperlink" Target="https://doi.org/10.5465/30040678" TargetMode="External"/><Relationship Id="rId135" Type="http://schemas.openxmlformats.org/officeDocument/2006/relationships/hyperlink" Target="https://doi.org/10.1016/S0022-4405(97)00006-X" TargetMode="External"/><Relationship Id="rId13" Type="http://schemas.openxmlformats.org/officeDocument/2006/relationships/hyperlink" Target="https://psycnet.apa.org/doi/10.1111/j.1468-3148.1995.tb00160.x" TargetMode="External"/><Relationship Id="rId18" Type="http://schemas.openxmlformats.org/officeDocument/2006/relationships/hyperlink" Target="https://doi.org/10.1097/00005650-199206000-00002" TargetMode="External"/><Relationship Id="rId39" Type="http://schemas.openxmlformats.org/officeDocument/2006/relationships/hyperlink" Target="https://doi.org/10.1037/t04083-000" TargetMode="External"/><Relationship Id="rId109" Type="http://schemas.openxmlformats.org/officeDocument/2006/relationships/hyperlink" Target="https://doi.org/10.1037/t02889-000" TargetMode="External"/><Relationship Id="rId34" Type="http://schemas.openxmlformats.org/officeDocument/2006/relationships/hyperlink" Target="https://doi.org/10.1037/t27748-000" TargetMode="External"/><Relationship Id="rId50" Type="http://schemas.openxmlformats.org/officeDocument/2006/relationships/hyperlink" Target="https://www.parinc.com/products/STAXI-2" TargetMode="External"/><Relationship Id="rId55" Type="http://schemas.openxmlformats.org/officeDocument/2006/relationships/hyperlink" Target="https://doi.org/10.1037/t02591-000" TargetMode="External"/><Relationship Id="rId76" Type="http://schemas.openxmlformats.org/officeDocument/2006/relationships/hyperlink" Target="https://doi.org/10.1007/BF03392813" TargetMode="External"/><Relationship Id="rId97" Type="http://schemas.openxmlformats.org/officeDocument/2006/relationships/hyperlink" Target="https://proqol.org/" TargetMode="External"/><Relationship Id="rId104" Type="http://schemas.openxmlformats.org/officeDocument/2006/relationships/hyperlink" Target="https://doi.org/10.1037/t05178-000" TargetMode="External"/><Relationship Id="rId120" Type="http://schemas.openxmlformats.org/officeDocument/2006/relationships/hyperlink" Target="https://doi.org/10.1006/jvbe.1998.1682" TargetMode="External"/><Relationship Id="rId125" Type="http://schemas.openxmlformats.org/officeDocument/2006/relationships/hyperlink" Target="https://doi.org/10.1037/t07164-000" TargetMode="External"/><Relationship Id="rId141" Type="http://schemas.openxmlformats.org/officeDocument/2006/relationships/hyperlink" Target="https://doi.org/10.1037/t58607-000" TargetMode="External"/><Relationship Id="rId146" Type="http://schemas.openxmlformats.org/officeDocument/2006/relationships/theme" Target="theme/theme1.xml"/><Relationship Id="rId7" Type="http://schemas.openxmlformats.org/officeDocument/2006/relationships/settings" Target="settings.xml"/><Relationship Id="rId71" Type="http://schemas.openxmlformats.org/officeDocument/2006/relationships/hyperlink" Target="https://scholar.google.com/scholar_lookup?hl=en&amp;publication_year=2000&amp;author=W.+B.+Schaufeli&amp;author=D.+van+Dierendonck&amp;title=%0A++++++++++++++++++%0A+++++++++++++++++++++UBOS%3A+Utrechtse+Burnout+Schaal%E2%80%94Handleiding+%5BUBOS%3A+Utrecht+Burnout+Scale%E2%80%94Manual%5D%0A+++++++++++++++" TargetMode="External"/><Relationship Id="rId92" Type="http://schemas.openxmlformats.org/officeDocument/2006/relationships/hyperlink" Target="https://doi.org/10.1037/t08324-000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1002/da.10113" TargetMode="External"/><Relationship Id="rId24" Type="http://schemas.openxmlformats.org/officeDocument/2006/relationships/hyperlink" Target="https://doi.org/10.1037/t04259-000" TargetMode="External"/><Relationship Id="rId40" Type="http://schemas.openxmlformats.org/officeDocument/2006/relationships/hyperlink" Target="https://doi.org/10.1037/t30592-000" TargetMode="External"/><Relationship Id="rId45" Type="http://schemas.openxmlformats.org/officeDocument/2006/relationships/hyperlink" Target="https://www.frontiersin.org/journals/psychology/articles/10.3389/fpsyg.2020.569605/full" TargetMode="External"/><Relationship Id="rId66" Type="http://schemas.openxmlformats.org/officeDocument/2006/relationships/hyperlink" Target="https://doi.org/10.1002/job.4030020205" TargetMode="External"/><Relationship Id="rId87" Type="http://schemas.openxmlformats.org/officeDocument/2006/relationships/hyperlink" Target="https://doi.org/10.1037/t22082-000" TargetMode="External"/><Relationship Id="rId110" Type="http://schemas.openxmlformats.org/officeDocument/2006/relationships/hyperlink" Target="https://doi.org/10.1037/t14542-000" TargetMode="External"/><Relationship Id="rId115" Type="http://schemas.openxmlformats.org/officeDocument/2006/relationships/hyperlink" Target="https://img1.wsimg.com/blobby/go/dfc1e1a0-a1db-4456-9391-18746725179b/downloads/ProQOL%20Manual.pdf?ver=1622839353725" TargetMode="External"/><Relationship Id="rId131" Type="http://schemas.openxmlformats.org/officeDocument/2006/relationships/hyperlink" Target="https://doi.org/10.1348/096317903769647229" TargetMode="External"/><Relationship Id="rId136" Type="http://schemas.openxmlformats.org/officeDocument/2006/relationships/hyperlink" Target="https://doi.org/10.1037/t12433-000" TargetMode="External"/><Relationship Id="rId61" Type="http://schemas.openxmlformats.org/officeDocument/2006/relationships/hyperlink" Target="https://doi.org/10.1111/sjop.12088" TargetMode="External"/><Relationship Id="rId82" Type="http://schemas.openxmlformats.org/officeDocument/2006/relationships/hyperlink" Target="https://doi.org/10.1037/t06165-000" TargetMode="External"/><Relationship Id="rId19" Type="http://schemas.openxmlformats.org/officeDocument/2006/relationships/hyperlink" Target="https://doi.org/10.1023/A:1006824100041" TargetMode="External"/><Relationship Id="rId14" Type="http://schemas.openxmlformats.org/officeDocument/2006/relationships/hyperlink" Target="https://doi.org/10.1037/t10027-000" TargetMode="External"/><Relationship Id="rId30" Type="http://schemas.openxmlformats.org/officeDocument/2006/relationships/hyperlink" Target="https://scholar.google.com/scholar_lookup?title=A%20Short%20Hardiness%20Scale&amp;publication_year=1995&amp;author=P.T.%20Bartone" TargetMode="External"/><Relationship Id="rId35" Type="http://schemas.openxmlformats.org/officeDocument/2006/relationships/hyperlink" Target="https://doi.org/10.1016/j.jcbs.2014.06.001" TargetMode="External"/><Relationship Id="rId56" Type="http://schemas.openxmlformats.org/officeDocument/2006/relationships/hyperlink" Target="https://doi.org/10.1037/t06168-000" TargetMode="External"/><Relationship Id="rId77" Type="http://schemas.openxmlformats.org/officeDocument/2006/relationships/hyperlink" Target="https://doi.org/10.1037/t00742-000" TargetMode="External"/><Relationship Id="rId100" Type="http://schemas.openxmlformats.org/officeDocument/2006/relationships/hyperlink" Target="https://www.ptsd.va.gov/" TargetMode="External"/><Relationship Id="rId105" Type="http://schemas.openxmlformats.org/officeDocument/2006/relationships/hyperlink" Target="https://doi.org/10.1037/t07115-000" TargetMode="External"/><Relationship Id="rId126" Type="http://schemas.openxmlformats.org/officeDocument/2006/relationships/hyperlink" Target="https://doi.org/10.1111/j.1464-0597.2008.00333.x" TargetMode="External"/><Relationship Id="rId8" Type="http://schemas.openxmlformats.org/officeDocument/2006/relationships/webSettings" Target="webSettings.xml"/><Relationship Id="rId51" Type="http://schemas.openxmlformats.org/officeDocument/2006/relationships/hyperlink" Target="https://doi.org/10.1037/t02025-000" TargetMode="External"/><Relationship Id="rId72" Type="http://schemas.openxmlformats.org/officeDocument/2006/relationships/hyperlink" Target="https://doi.org/10.1177/0013164402062001008" TargetMode="External"/><Relationship Id="rId93" Type="http://schemas.openxmlformats.org/officeDocument/2006/relationships/hyperlink" Target="https://doi.org/10.1037/0022-3514.54.6.1063" TargetMode="External"/><Relationship Id="rId98" Type="http://schemas.openxmlformats.org/officeDocument/2006/relationships/hyperlink" Target="https://www.ptsd.va.gov/" TargetMode="External"/><Relationship Id="rId121" Type="http://schemas.openxmlformats.org/officeDocument/2006/relationships/hyperlink" Target="https://doi.org/10.1097/01.jom.0000126683.75201.c5" TargetMode="External"/><Relationship Id="rId142" Type="http://schemas.openxmlformats.org/officeDocument/2006/relationships/hyperlink" Target="https://doi.org/10.1037/a0012743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doi.org/10.1037/t59141-000" TargetMode="External"/><Relationship Id="rId46" Type="http://schemas.openxmlformats.org/officeDocument/2006/relationships/hyperlink" Target="https://doi.org/10.1097/00005650-199206000-00002" TargetMode="External"/><Relationship Id="rId67" Type="http://schemas.openxmlformats.org/officeDocument/2006/relationships/hyperlink" Target="https://www.mindgarden.com/314-mbi-human-services-survey" TargetMode="External"/><Relationship Id="rId116" Type="http://schemas.openxmlformats.org/officeDocument/2006/relationships/hyperlink" Target="https://doi.org/10.1037/t35489-000" TargetMode="External"/><Relationship Id="rId137" Type="http://schemas.openxmlformats.org/officeDocument/2006/relationships/hyperlink" Target="https://www.parinc.com/products/OSI-R" TargetMode="External"/><Relationship Id="rId20" Type="http://schemas.openxmlformats.org/officeDocument/2006/relationships/hyperlink" Target="https://scholar.google.com/scholar_lookup?title=Desenvolvimento+e+valida%C3%A7%C3%A3o+de+uma+Escala+de+Afetos+no+Trabalho+(ESAFE)+%5BDevelopment+and+validation+of+a+Positive+and+Negative+Affect+Scale+(WOKAS)%5D&amp;author=Ferreira+M.+C.&amp;author=Silva+A.+P.&amp;author=Fernandes+H.+A.&amp;author=Almeida+S.+P&amp;publication+year=2008&amp;journal=Avalia%C3%A7%C3%A3o+Psicol%C3%B3gica&amp;volume=7&amp;pages=143-150" TargetMode="External"/><Relationship Id="rId41" Type="http://schemas.openxmlformats.org/officeDocument/2006/relationships/hyperlink" Target="https://scholar.google.com/scholar_lookup?journal=Chinese%20Journal%20of%20Modern%20Nursing&amp;title=Initial%20establishment%20and%20reliability%20and%20validity%20testing%20for%20nurses%20occupational%20well%E2%80%90being%20questionnaire&amp;author=L.%20Chen&amp;author=H.%20Liu&amp;author=Y.%20Y.%20Shang&amp;author=X.%20Y.%20Shui&amp;author=Q.%20Zhang&amp;volume=22&amp;issue=15&amp;publication_year=2016&amp;pages=2091-2096&amp;" TargetMode="External"/><Relationship Id="rId62" Type="http://schemas.openxmlformats.org/officeDocument/2006/relationships/hyperlink" Target="http://www.mindgarden.com/316-mbi-educators-survey" TargetMode="External"/><Relationship Id="rId83" Type="http://schemas.openxmlformats.org/officeDocument/2006/relationships/hyperlink" Target="https://doi.org/10.1037/t06168-000" TargetMode="External"/><Relationship Id="rId88" Type="http://schemas.openxmlformats.org/officeDocument/2006/relationships/hyperlink" Target="https://doi.org/10.1016/j.janxdis.2006.03.014" TargetMode="External"/><Relationship Id="rId111" Type="http://schemas.openxmlformats.org/officeDocument/2006/relationships/hyperlink" Target="https://doi.org/10.1037/t01760-000" TargetMode="External"/><Relationship Id="rId132" Type="http://schemas.openxmlformats.org/officeDocument/2006/relationships/hyperlink" Target="https://doi.org/10.1111/1467-6494.00114" TargetMode="External"/><Relationship Id="rId15" Type="http://schemas.openxmlformats.org/officeDocument/2006/relationships/hyperlink" Target="https://doi.org/10.1016/j.jrp.2009.04.011" TargetMode="External"/><Relationship Id="rId36" Type="http://schemas.openxmlformats.org/officeDocument/2006/relationships/hyperlink" Target="https://psycnet.apa.org/record/2011-16354-006" TargetMode="External"/><Relationship Id="rId57" Type="http://schemas.openxmlformats.org/officeDocument/2006/relationships/hyperlink" Target="https://doi.org/10.1007/s00420-010-0594-3" TargetMode="External"/><Relationship Id="rId106" Type="http://schemas.openxmlformats.org/officeDocument/2006/relationships/hyperlink" Target="https://doi.org/10.1037/t01004-000" TargetMode="External"/><Relationship Id="rId127" Type="http://schemas.openxmlformats.org/officeDocument/2006/relationships/hyperlink" Target="https://doi.org/10.1037/0002-9432.76.1.103" TargetMode="External"/><Relationship Id="rId10" Type="http://schemas.openxmlformats.org/officeDocument/2006/relationships/endnotes" Target="endnotes.xml"/><Relationship Id="rId31" Type="http://schemas.openxmlformats.org/officeDocument/2006/relationships/hyperlink" Target="https://psycnet.apa.org/record/1996-05738-006" TargetMode="External"/><Relationship Id="rId52" Type="http://schemas.openxmlformats.org/officeDocument/2006/relationships/hyperlink" Target="https://doi.org/10.1007/s12144-020-01195-0" TargetMode="External"/><Relationship Id="rId73" Type="http://schemas.openxmlformats.org/officeDocument/2006/relationships/hyperlink" Target="https://doi.org/10.1016/j.beth.2013.09.001" TargetMode="External"/><Relationship Id="rId78" Type="http://schemas.openxmlformats.org/officeDocument/2006/relationships/hyperlink" Target="https://doi.org/10.1177/014662167700100306" TargetMode="External"/><Relationship Id="rId94" Type="http://schemas.openxmlformats.org/officeDocument/2006/relationships/hyperlink" Target="https://doi.org/10.1097/00005650-199206000-00002" TargetMode="External"/><Relationship Id="rId99" Type="http://schemas.openxmlformats.org/officeDocument/2006/relationships/hyperlink" Target="https://doi.org/10.1037/t06768-000" TargetMode="External"/><Relationship Id="rId101" Type="http://schemas.openxmlformats.org/officeDocument/2006/relationships/hyperlink" Target="https://psycnet.apa.org/record/1987-97182-006" TargetMode="External"/><Relationship Id="rId122" Type="http://schemas.openxmlformats.org/officeDocument/2006/relationships/hyperlink" Target="https://doi.org/10.1037/t03431-000" TargetMode="External"/><Relationship Id="rId143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6" Type="http://schemas.openxmlformats.org/officeDocument/2006/relationships/hyperlink" Target="https://doi.org/10.1037/t51423-000" TargetMode="External"/><Relationship Id="rId47" Type="http://schemas.openxmlformats.org/officeDocument/2006/relationships/hyperlink" Target="https://psycnet.apa.org/doi/10.1023/B:QURE.0000018486.91360.00" TargetMode="External"/><Relationship Id="rId68" Type="http://schemas.openxmlformats.org/officeDocument/2006/relationships/hyperlink" Target="https://scholar.google.com/scholar?q=Demerouti,+E.Burnout+:+eine+folge+konkreter+arbeitsbedingungen+bei+dienstleistungs-+und+produktionst%C3%A4tigkeiten+1999." TargetMode="External"/><Relationship Id="rId89" Type="http://schemas.openxmlformats.org/officeDocument/2006/relationships/hyperlink" Target="https://doi.org/10.1007/BF02250510" TargetMode="External"/><Relationship Id="rId112" Type="http://schemas.openxmlformats.org/officeDocument/2006/relationships/hyperlink" Target="https://doi.org/10.1002/cpp.724" TargetMode="External"/><Relationship Id="rId133" Type="http://schemas.openxmlformats.org/officeDocument/2006/relationships/hyperlink" Target="https://www.lifesciencesite.com/lsj/life1002/035_17059life1002_223_229.pdf" TargetMode="External"/><Relationship Id="rId16" Type="http://schemas.openxmlformats.org/officeDocument/2006/relationships/hyperlink" Target="https://doi.org/10.1037/t01029-000" TargetMode="External"/><Relationship Id="rId37" Type="http://schemas.openxmlformats.org/officeDocument/2006/relationships/hyperlink" Target="https://doi.org/10.1097/00005650-199206000-00002" TargetMode="External"/><Relationship Id="rId58" Type="http://schemas.openxmlformats.org/officeDocument/2006/relationships/hyperlink" Target="https://doi.org/10.1037/t00766-000" TargetMode="External"/><Relationship Id="rId79" Type="http://schemas.openxmlformats.org/officeDocument/2006/relationships/hyperlink" Target="https://doi.org/10.1037/t01004-000" TargetMode="External"/><Relationship Id="rId102" Type="http://schemas.openxmlformats.org/officeDocument/2006/relationships/hyperlink" Target="https://doi.org/10.1093/sleep/30.11.1547" TargetMode="External"/><Relationship Id="rId123" Type="http://schemas.openxmlformats.org/officeDocument/2006/relationships/hyperlink" Target="https://doi.org/10.1080/13594320244000148" TargetMode="External"/><Relationship Id="rId14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75A"/>
    <w:rsid w:val="000231D4"/>
    <w:rsid w:val="000845A4"/>
    <w:rsid w:val="0009763D"/>
    <w:rsid w:val="000F6EE7"/>
    <w:rsid w:val="0010075A"/>
    <w:rsid w:val="00141223"/>
    <w:rsid w:val="00162C78"/>
    <w:rsid w:val="0016541A"/>
    <w:rsid w:val="001721DA"/>
    <w:rsid w:val="00175062"/>
    <w:rsid w:val="001A3E88"/>
    <w:rsid w:val="001B0BFE"/>
    <w:rsid w:val="001E771A"/>
    <w:rsid w:val="00202AEB"/>
    <w:rsid w:val="00237773"/>
    <w:rsid w:val="0027726F"/>
    <w:rsid w:val="0028731C"/>
    <w:rsid w:val="002A2A01"/>
    <w:rsid w:val="002A3B7C"/>
    <w:rsid w:val="0032148C"/>
    <w:rsid w:val="003866E6"/>
    <w:rsid w:val="003F10EA"/>
    <w:rsid w:val="003F4DEE"/>
    <w:rsid w:val="004277DC"/>
    <w:rsid w:val="004379D3"/>
    <w:rsid w:val="00472960"/>
    <w:rsid w:val="00474D73"/>
    <w:rsid w:val="004C3BEC"/>
    <w:rsid w:val="00502BCD"/>
    <w:rsid w:val="005260E6"/>
    <w:rsid w:val="00536115"/>
    <w:rsid w:val="005C64C8"/>
    <w:rsid w:val="00604743"/>
    <w:rsid w:val="00682A39"/>
    <w:rsid w:val="00683439"/>
    <w:rsid w:val="006B5C21"/>
    <w:rsid w:val="006C7F98"/>
    <w:rsid w:val="006F2B7D"/>
    <w:rsid w:val="006F526D"/>
    <w:rsid w:val="0071310E"/>
    <w:rsid w:val="0077432A"/>
    <w:rsid w:val="007849BA"/>
    <w:rsid w:val="007B5C2E"/>
    <w:rsid w:val="0081132C"/>
    <w:rsid w:val="0082438C"/>
    <w:rsid w:val="00833EF7"/>
    <w:rsid w:val="00847FE7"/>
    <w:rsid w:val="00867504"/>
    <w:rsid w:val="008B3A3D"/>
    <w:rsid w:val="00957C6D"/>
    <w:rsid w:val="00986F6B"/>
    <w:rsid w:val="009F513B"/>
    <w:rsid w:val="00A1333F"/>
    <w:rsid w:val="00A76871"/>
    <w:rsid w:val="00A82049"/>
    <w:rsid w:val="00A82E16"/>
    <w:rsid w:val="00AB0359"/>
    <w:rsid w:val="00AC0CE4"/>
    <w:rsid w:val="00AC34F2"/>
    <w:rsid w:val="00B11FDB"/>
    <w:rsid w:val="00B15CED"/>
    <w:rsid w:val="00B5367B"/>
    <w:rsid w:val="00B53E32"/>
    <w:rsid w:val="00B67428"/>
    <w:rsid w:val="00B715A8"/>
    <w:rsid w:val="00B731A3"/>
    <w:rsid w:val="00B95A1B"/>
    <w:rsid w:val="00BD721B"/>
    <w:rsid w:val="00C44EF5"/>
    <w:rsid w:val="00C74645"/>
    <w:rsid w:val="00C87612"/>
    <w:rsid w:val="00CA1C19"/>
    <w:rsid w:val="00CB485D"/>
    <w:rsid w:val="00CF5938"/>
    <w:rsid w:val="00D05DB0"/>
    <w:rsid w:val="00D5038F"/>
    <w:rsid w:val="00D615DD"/>
    <w:rsid w:val="00D7496C"/>
    <w:rsid w:val="00D7725A"/>
    <w:rsid w:val="00DA1FD4"/>
    <w:rsid w:val="00E87661"/>
    <w:rsid w:val="00EC2A3A"/>
    <w:rsid w:val="00ED10BE"/>
    <w:rsid w:val="00F038F6"/>
    <w:rsid w:val="00F05D57"/>
    <w:rsid w:val="00F5704C"/>
    <w:rsid w:val="00F74730"/>
    <w:rsid w:val="00F9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82E16"/>
    <w:rPr>
      <w:color w:val="666666"/>
    </w:rPr>
  </w:style>
  <w:style w:type="paragraph" w:customStyle="1" w:styleId="5A600E82826EDD4CBD616D1F14F0A36F">
    <w:name w:val="5A600E82826EDD4CBD616D1F14F0A36F"/>
    <w:rsid w:val="0010075A"/>
  </w:style>
  <w:style w:type="paragraph" w:customStyle="1" w:styleId="4684C866F34EA5438B103D1274737383">
    <w:name w:val="4684C866F34EA5438B103D1274737383"/>
    <w:rsid w:val="00A82E16"/>
    <w:rPr>
      <w:lang w:val="en-AU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600ABEDD-7802-B64D-88C9-DF2D410D9791}">
  <we:reference id="wa200001524" version="1.0.0.4" store="en-US" storeType="OMEX"/>
  <we:alternateReferences>
    <we:reference id="wa200001524" version="1.0.0.4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03AF5B4-2208-3742-8039-6A3EA423DBF0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e1b1eb-fb65-4443-815d-0e601776df1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CD7572AD557F4B898847B9CA7C1231" ma:contentTypeVersion="10" ma:contentTypeDescription="Create a new document." ma:contentTypeScope="" ma:versionID="006d5826e460eeda4b93497e80554c01">
  <xsd:schema xmlns:xsd="http://www.w3.org/2001/XMLSchema" xmlns:xs="http://www.w3.org/2001/XMLSchema" xmlns:p="http://schemas.microsoft.com/office/2006/metadata/properties" xmlns:ns2="99e1b1eb-fb65-4443-815d-0e601776df12" targetNamespace="http://schemas.microsoft.com/office/2006/metadata/properties" ma:root="true" ma:fieldsID="460840245a94c85be16a5927f3420335" ns2:_="">
    <xsd:import namespace="99e1b1eb-fb65-4443-815d-0e601776df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1b1eb-fb65-4443-815d-0e601776df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37fece0-7c67-4b6d-b059-36af53aee6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A086F5-7192-4833-B017-91A4EC7EF6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04F0BA-8A18-403C-8887-9510F12DB764}">
  <ds:schemaRefs>
    <ds:schemaRef ds:uri="http://schemas.microsoft.com/office/2006/metadata/properties"/>
    <ds:schemaRef ds:uri="http://schemas.microsoft.com/office/infopath/2007/PartnerControls"/>
    <ds:schemaRef ds:uri="99e1b1eb-fb65-4443-815d-0e601776df12"/>
  </ds:schemaRefs>
</ds:datastoreItem>
</file>

<file path=customXml/itemProps3.xml><?xml version="1.0" encoding="utf-8"?>
<ds:datastoreItem xmlns:ds="http://schemas.openxmlformats.org/officeDocument/2006/customXml" ds:itemID="{F00B51DE-ADA4-4EA1-9EC3-9F93EF877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e1b1eb-fb65-4443-815d-0e601776df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47462E-9A2E-4511-854F-D8D639E7D99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5203</Words>
  <Characters>31636</Characters>
  <Application>Microsoft Office Word</Application>
  <DocSecurity>0</DocSecurity>
  <Lines>1020</Lines>
  <Paragraphs>4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3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coping Review and Research Agenda: Psychological Flexibility and Wellbeing in Organisations</dc:title>
  <dc:subject/>
  <dc:creator>Josh Faulkner</dc:creator>
  <cp:keywords/>
  <dc:description/>
  <cp:lastModifiedBy>E739668</cp:lastModifiedBy>
  <cp:revision>3</cp:revision>
  <cp:lastPrinted>2025-11-05T22:06:00Z</cp:lastPrinted>
  <dcterms:created xsi:type="dcterms:W3CDTF">2026-02-20T20:41:00Z</dcterms:created>
  <dcterms:modified xsi:type="dcterms:W3CDTF">2026-02-24T01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CD7572AD557F4B898847B9CA7C1231</vt:lpwstr>
  </property>
  <property fmtid="{D5CDD505-2E9C-101B-9397-08002B2CF9AE}" pid="3" name="MediaServiceImageTags">
    <vt:lpwstr/>
  </property>
</Properties>
</file>